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1134"/>
        <w:gridCol w:w="992"/>
        <w:gridCol w:w="1417"/>
        <w:gridCol w:w="1276"/>
        <w:gridCol w:w="1276"/>
        <w:gridCol w:w="1984"/>
        <w:gridCol w:w="2694"/>
      </w:tblGrid>
      <w:tr w:rsidR="00A5319D" w:rsidRPr="00F6364B" w14:paraId="5D827C70" w14:textId="6C95D135" w:rsidTr="00477920">
        <w:trPr>
          <w:trHeight w:val="983"/>
        </w:trPr>
        <w:tc>
          <w:tcPr>
            <w:tcW w:w="14029" w:type="dxa"/>
            <w:gridSpan w:val="9"/>
          </w:tcPr>
          <w:p w14:paraId="4A87DCBC" w14:textId="616610BF" w:rsidR="00A5319D" w:rsidRPr="00F6364B" w:rsidRDefault="00A5319D" w:rsidP="00FC6BE1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636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Supplementary information: </w:t>
            </w:r>
            <w:r w:rsidRPr="00F636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br/>
              <w:t>List of consortia in the dataset, including acronyms</w:t>
            </w:r>
            <w:r w:rsidR="00AA1616" w:rsidRPr="00F636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, consortium types, </w:t>
            </w:r>
            <w:r w:rsidRPr="00F636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access types and </w:t>
            </w:r>
            <w:r w:rsidR="00AA1616" w:rsidRPr="00F636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other </w:t>
            </w:r>
            <w:r w:rsidRPr="00F636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mographic</w:t>
            </w:r>
            <w:r w:rsidR="00AA1616" w:rsidRPr="00F636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</w:t>
            </w:r>
          </w:p>
        </w:tc>
      </w:tr>
      <w:tr w:rsidR="00A5319D" w:rsidRPr="00F6364B" w14:paraId="22BF03F2" w14:textId="592BE326" w:rsidTr="00817B62">
        <w:trPr>
          <w:trHeight w:val="320"/>
        </w:trPr>
        <w:tc>
          <w:tcPr>
            <w:tcW w:w="2263" w:type="dxa"/>
            <w:noWrap/>
            <w:hideMark/>
          </w:tcPr>
          <w:p w14:paraId="71ECB15F" w14:textId="77777777" w:rsidR="00A5319D" w:rsidRPr="00F6364B" w:rsidRDefault="00A5319D" w:rsidP="00FC6BE1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205D7DCD" w14:textId="77777777" w:rsidR="00A5319D" w:rsidRPr="00F6364B" w:rsidRDefault="00A5319D" w:rsidP="00FC6BE1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272F38B" w14:textId="77777777" w:rsidR="00A5319D" w:rsidRPr="00F6364B" w:rsidRDefault="00A5319D" w:rsidP="00FC6BE1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3DAFF7B7" w14:textId="6C31ED8C" w:rsidR="00A5319D" w:rsidRPr="00F6364B" w:rsidRDefault="00A5319D" w:rsidP="00FC6BE1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07C30734" w14:textId="77777777" w:rsidR="00A5319D" w:rsidRPr="00F6364B" w:rsidRDefault="00A5319D" w:rsidP="00FC6BE1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08380221" w14:textId="77777777" w:rsidR="00A5319D" w:rsidRPr="00F6364B" w:rsidRDefault="00A5319D" w:rsidP="00FC6BE1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478ECEB" w14:textId="77777777" w:rsidR="00A5319D" w:rsidRPr="00F6364B" w:rsidRDefault="00A5319D" w:rsidP="00FC6BE1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</w:tcPr>
          <w:p w14:paraId="2A55D3FF" w14:textId="77777777" w:rsidR="00A5319D" w:rsidRPr="00F6364B" w:rsidRDefault="00A5319D" w:rsidP="00FC6BE1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694" w:type="dxa"/>
          </w:tcPr>
          <w:p w14:paraId="03B61442" w14:textId="77777777" w:rsidR="00A5319D" w:rsidRPr="00F6364B" w:rsidRDefault="00A5319D" w:rsidP="00FC6BE1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A5319D" w:rsidRPr="00F6364B" w14:paraId="4309D28F" w14:textId="7B33C738" w:rsidTr="00817B62">
        <w:trPr>
          <w:trHeight w:val="320"/>
        </w:trPr>
        <w:tc>
          <w:tcPr>
            <w:tcW w:w="2263" w:type="dxa"/>
            <w:noWrap/>
            <w:hideMark/>
          </w:tcPr>
          <w:p w14:paraId="150713F0" w14:textId="77777777" w:rsidR="00A5319D" w:rsidRPr="00F6364B" w:rsidRDefault="00A5319D" w:rsidP="00B33E35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onsortium</w:t>
            </w:r>
          </w:p>
        </w:tc>
        <w:tc>
          <w:tcPr>
            <w:tcW w:w="993" w:type="dxa"/>
            <w:noWrap/>
            <w:hideMark/>
          </w:tcPr>
          <w:p w14:paraId="4B949A6E" w14:textId="77777777" w:rsidR="00A5319D" w:rsidRPr="00F6364B" w:rsidRDefault="00A5319D" w:rsidP="00B33E35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cronym</w:t>
            </w:r>
          </w:p>
        </w:tc>
        <w:tc>
          <w:tcPr>
            <w:tcW w:w="1134" w:type="dxa"/>
          </w:tcPr>
          <w:p w14:paraId="5C9278C2" w14:textId="04DCF18B" w:rsidR="00A5319D" w:rsidRPr="00F6364B" w:rsidRDefault="00A5319D" w:rsidP="00B33E35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onsortium type</w:t>
            </w:r>
          </w:p>
        </w:tc>
        <w:tc>
          <w:tcPr>
            <w:tcW w:w="992" w:type="dxa"/>
            <w:noWrap/>
            <w:hideMark/>
          </w:tcPr>
          <w:p w14:paraId="1EF5494D" w14:textId="1EF5F3B0" w:rsidR="00A5319D" w:rsidRPr="00F6364B" w:rsidRDefault="00A5319D" w:rsidP="00B33E35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ccess Type</w:t>
            </w:r>
          </w:p>
        </w:tc>
        <w:tc>
          <w:tcPr>
            <w:tcW w:w="1417" w:type="dxa"/>
          </w:tcPr>
          <w:p w14:paraId="49F0C84B" w14:textId="22E012BF" w:rsidR="00A5319D" w:rsidRPr="00F6364B" w:rsidRDefault="00A5319D" w:rsidP="00B33E35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Funding and other affiliations</w:t>
            </w:r>
            <w:r w:rsidR="004A5CA3"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^</w:t>
            </w:r>
          </w:p>
        </w:tc>
        <w:tc>
          <w:tcPr>
            <w:tcW w:w="1276" w:type="dxa"/>
          </w:tcPr>
          <w:p w14:paraId="5CBAEFE8" w14:textId="51A1728B" w:rsidR="00A5319D" w:rsidRPr="00F6364B" w:rsidRDefault="00A5319D" w:rsidP="00B33E35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Date of formation</w:t>
            </w:r>
            <w:r w:rsidR="00764E0C"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1276" w:type="dxa"/>
          </w:tcPr>
          <w:p w14:paraId="272251A0" w14:textId="0FA57A9D" w:rsidR="00A5319D" w:rsidRPr="00F6364B" w:rsidRDefault="00A5319D" w:rsidP="00B33E35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dministering country/</w:t>
            </w:r>
            <w:r w:rsidR="00817B62"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1984" w:type="dxa"/>
          </w:tcPr>
          <w:p w14:paraId="1621CCEC" w14:textId="3B804B32" w:rsidR="00A5319D" w:rsidRPr="00F6364B" w:rsidRDefault="003A20B0" w:rsidP="00B33E35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rimary s</w:t>
            </w:r>
            <w:r w:rsidR="00A5319D"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urce of data</w:t>
            </w:r>
            <w:r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on access type</w:t>
            </w:r>
            <w:r w:rsidR="00096A14"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694" w:type="dxa"/>
          </w:tcPr>
          <w:p w14:paraId="0C6EA5BC" w14:textId="713CFB14" w:rsidR="00A5319D" w:rsidRPr="00F6364B" w:rsidRDefault="00A5319D" w:rsidP="00B33E35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Website</w:t>
            </w:r>
          </w:p>
        </w:tc>
      </w:tr>
      <w:tr w:rsidR="00A5319D" w:rsidRPr="00F6364B" w14:paraId="297D33EC" w14:textId="0BD8D07A" w:rsidTr="00817B62">
        <w:trPr>
          <w:trHeight w:val="420"/>
        </w:trPr>
        <w:tc>
          <w:tcPr>
            <w:tcW w:w="2263" w:type="dxa"/>
            <w:hideMark/>
          </w:tcPr>
          <w:p w14:paraId="6ADF8BA4" w14:textId="5830E6C9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0,000 Genomes Project</w:t>
            </w:r>
          </w:p>
        </w:tc>
        <w:tc>
          <w:tcPr>
            <w:tcW w:w="993" w:type="dxa"/>
            <w:hideMark/>
          </w:tcPr>
          <w:p w14:paraId="1CFD0EA9" w14:textId="43851AD4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DF951D3" w14:textId="14DF41CB" w:rsidR="00A5319D" w:rsidRPr="00F6364B" w:rsidRDefault="005726F5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33283B71" w14:textId="7A2F91CD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1417" w:type="dxa"/>
          </w:tcPr>
          <w:p w14:paraId="113FD189" w14:textId="3463467C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HS England; Genomics England;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</w:tcPr>
          <w:p w14:paraId="315209AE" w14:textId="6153A46A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276" w:type="dxa"/>
          </w:tcPr>
          <w:p w14:paraId="69A3C371" w14:textId="3FBF11AB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984" w:type="dxa"/>
          </w:tcPr>
          <w:p w14:paraId="256A2B79" w14:textId="60F8607D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17C28E1F" w14:textId="37CA40C7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5" w:history="1">
              <w:r w:rsidR="00A5319D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genomicsengland.co.uk/initiatives/100000-genomes-project</w:t>
              </w:r>
            </w:hyperlink>
            <w:r w:rsidR="00A5319D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5319D" w:rsidRPr="00F6364B" w14:paraId="503F1548" w14:textId="1DD2FEC6" w:rsidTr="00817B62">
        <w:trPr>
          <w:trHeight w:val="400"/>
        </w:trPr>
        <w:tc>
          <w:tcPr>
            <w:tcW w:w="2263" w:type="dxa"/>
            <w:hideMark/>
          </w:tcPr>
          <w:p w14:paraId="433D9E5B" w14:textId="00DC569D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00 Genomes Project (the International Genome Sample Resource)</w:t>
            </w:r>
          </w:p>
        </w:tc>
        <w:tc>
          <w:tcPr>
            <w:tcW w:w="993" w:type="dxa"/>
            <w:hideMark/>
          </w:tcPr>
          <w:p w14:paraId="2DF0D6B0" w14:textId="2EC8030C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GSR</w:t>
            </w:r>
          </w:p>
        </w:tc>
        <w:tc>
          <w:tcPr>
            <w:tcW w:w="1134" w:type="dxa"/>
          </w:tcPr>
          <w:p w14:paraId="04EB3D6D" w14:textId="53EBC955" w:rsidR="00A5319D" w:rsidRPr="00F6364B" w:rsidRDefault="005726F5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 initiative</w:t>
            </w:r>
          </w:p>
        </w:tc>
        <w:tc>
          <w:tcPr>
            <w:tcW w:w="992" w:type="dxa"/>
            <w:hideMark/>
          </w:tcPr>
          <w:p w14:paraId="0B68D84F" w14:textId="30C4B1F1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7EBCCEC0" w14:textId="5F93C2A9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IH;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</w:p>
        </w:tc>
        <w:tc>
          <w:tcPr>
            <w:tcW w:w="1276" w:type="dxa"/>
          </w:tcPr>
          <w:p w14:paraId="417A425E" w14:textId="399D7521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276" w:type="dxa"/>
          </w:tcPr>
          <w:p w14:paraId="378EF03E" w14:textId="2E4F3F94" w:rsidR="00A5319D" w:rsidRPr="00F6364B" w:rsidRDefault="00D56EAF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</w:t>
            </w:r>
          </w:p>
        </w:tc>
        <w:tc>
          <w:tcPr>
            <w:tcW w:w="1984" w:type="dxa"/>
          </w:tcPr>
          <w:p w14:paraId="63930F42" w14:textId="2D3C4195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4284BEA8" w14:textId="33662558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6" w:history="1">
              <w:r w:rsidR="00A5319D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internationalgenome.org/home</w:t>
              </w:r>
            </w:hyperlink>
            <w:r w:rsidR="00A5319D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5319D" w:rsidRPr="00F6364B" w14:paraId="2BFBB788" w14:textId="79930CDE" w:rsidTr="00817B62">
        <w:trPr>
          <w:trHeight w:val="360"/>
        </w:trPr>
        <w:tc>
          <w:tcPr>
            <w:tcW w:w="2263" w:type="dxa"/>
            <w:hideMark/>
          </w:tcPr>
          <w:p w14:paraId="1F20490B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frican American Breast Cancer Epidemiology and Risk Consortium</w:t>
            </w:r>
          </w:p>
        </w:tc>
        <w:tc>
          <w:tcPr>
            <w:tcW w:w="993" w:type="dxa"/>
            <w:hideMark/>
          </w:tcPr>
          <w:p w14:paraId="349EF553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MBER</w:t>
            </w:r>
          </w:p>
        </w:tc>
        <w:tc>
          <w:tcPr>
            <w:tcW w:w="1134" w:type="dxa"/>
          </w:tcPr>
          <w:p w14:paraId="4F129B8F" w14:textId="441E4D74" w:rsidR="00A5319D" w:rsidRPr="00F6364B" w:rsidRDefault="005726F5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</w:t>
            </w:r>
            <w:r w:rsidR="00B824A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– breast cancer</w:t>
            </w:r>
          </w:p>
        </w:tc>
        <w:tc>
          <w:tcPr>
            <w:tcW w:w="992" w:type="dxa"/>
            <w:hideMark/>
          </w:tcPr>
          <w:p w14:paraId="5136522F" w14:textId="4FA02E0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4451986D" w14:textId="429FAF6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5D2A80B6" w14:textId="43D06A88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276" w:type="dxa"/>
          </w:tcPr>
          <w:p w14:paraId="6DF472FA" w14:textId="337EB75F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44E6C983" w14:textId="10D2E650" w:rsidR="00A5319D" w:rsidRPr="00F6364B" w:rsidRDefault="00332F5E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</w:t>
            </w:r>
            <w:r w:rsidR="00A5319D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64E0C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</w:t>
            </w:r>
            <w:r w:rsidR="004A5CA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pository</w:t>
            </w:r>
            <w:r w:rsidR="00764E0C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94" w:type="dxa"/>
          </w:tcPr>
          <w:p w14:paraId="1E51AA02" w14:textId="16D75461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7" w:history="1">
              <w:r w:rsidR="00A5319D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ncbi.nlm.nih.gov/projects/gap/cgi-bin/study.cgi?study_id=phs000669.v1.p1</w:t>
              </w:r>
            </w:hyperlink>
          </w:p>
          <w:p w14:paraId="196198B0" w14:textId="1AC3073A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Amber Consortium website is no longer live)</w:t>
            </w:r>
          </w:p>
        </w:tc>
      </w:tr>
      <w:tr w:rsidR="00A5319D" w:rsidRPr="00F6364B" w14:paraId="08AF012D" w14:textId="502B4B1D" w:rsidTr="00817B62">
        <w:trPr>
          <w:trHeight w:val="340"/>
        </w:trPr>
        <w:tc>
          <w:tcPr>
            <w:tcW w:w="2263" w:type="dxa"/>
            <w:hideMark/>
          </w:tcPr>
          <w:p w14:paraId="72BCA9CE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l of Us</w:t>
            </w:r>
          </w:p>
        </w:tc>
        <w:tc>
          <w:tcPr>
            <w:tcW w:w="993" w:type="dxa"/>
            <w:hideMark/>
          </w:tcPr>
          <w:p w14:paraId="4ACB3607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l of Us</w:t>
            </w:r>
          </w:p>
        </w:tc>
        <w:tc>
          <w:tcPr>
            <w:tcW w:w="1134" w:type="dxa"/>
          </w:tcPr>
          <w:p w14:paraId="02FD2307" w14:textId="598E2937" w:rsidR="00A5319D" w:rsidRPr="00F6364B" w:rsidRDefault="005726F5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70E47D7C" w14:textId="17E68EB3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1261AC37" w14:textId="0318CC60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74CA2556" w14:textId="70DB26D4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276" w:type="dxa"/>
          </w:tcPr>
          <w:p w14:paraId="53FF4DA8" w14:textId="62C5418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3885E780" w14:textId="4C5088B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27ED73B3" w14:textId="7A39D9CC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8" w:history="1">
              <w:r w:rsidR="00A5319D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allofus.nih.gov</w:t>
              </w:r>
            </w:hyperlink>
            <w:r w:rsidR="00A5319D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5319D" w:rsidRPr="00F6364B" w14:paraId="109710BF" w14:textId="5B7C5D89" w:rsidTr="00817B62">
        <w:trPr>
          <w:trHeight w:val="340"/>
        </w:trPr>
        <w:tc>
          <w:tcPr>
            <w:tcW w:w="2263" w:type="dxa"/>
            <w:hideMark/>
          </w:tcPr>
          <w:p w14:paraId="3CCCCA07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zheimer's Disease Genetics Consortium</w:t>
            </w:r>
          </w:p>
        </w:tc>
        <w:tc>
          <w:tcPr>
            <w:tcW w:w="993" w:type="dxa"/>
            <w:hideMark/>
          </w:tcPr>
          <w:p w14:paraId="176F4E9B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GC</w:t>
            </w:r>
          </w:p>
        </w:tc>
        <w:tc>
          <w:tcPr>
            <w:tcW w:w="1134" w:type="dxa"/>
          </w:tcPr>
          <w:p w14:paraId="4FC827A6" w14:textId="69D8C406" w:rsidR="00A5319D" w:rsidRPr="00F6364B" w:rsidRDefault="005726F5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</w:t>
            </w:r>
            <w:r w:rsidR="00B824A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– Alzheimer’s</w:t>
            </w:r>
          </w:p>
        </w:tc>
        <w:tc>
          <w:tcPr>
            <w:tcW w:w="992" w:type="dxa"/>
            <w:hideMark/>
          </w:tcPr>
          <w:p w14:paraId="24273E8B" w14:textId="44356749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7017260A" w14:textId="69653D10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54AA1D78" w14:textId="3CD0A979" w:rsidR="00A5319D" w:rsidRPr="00F6364B" w:rsidRDefault="00332F5E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276" w:type="dxa"/>
          </w:tcPr>
          <w:p w14:paraId="7FC17916" w14:textId="6F7ED071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49920532" w14:textId="47491894" w:rsidR="00A5319D" w:rsidRPr="00F6364B" w:rsidRDefault="00332F5E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</w:t>
            </w:r>
            <w:r w:rsidR="004A5CA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fund</w:t>
            </w:r>
            <w:r w:rsidR="008C0EC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rs</w:t>
            </w:r>
            <w:r w:rsidR="004A5CA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94" w:type="dxa"/>
          </w:tcPr>
          <w:p w14:paraId="4D1D43DC" w14:textId="36194AB8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9" w:history="1">
              <w:r w:rsidR="00332F5E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adgenetics.org</w:t>
              </w:r>
            </w:hyperlink>
            <w:r w:rsidR="00332F5E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5319D" w:rsidRPr="00F6364B" w14:paraId="7B2506A2" w14:textId="76C128C2" w:rsidTr="00817B62">
        <w:trPr>
          <w:trHeight w:val="680"/>
        </w:trPr>
        <w:tc>
          <w:tcPr>
            <w:tcW w:w="2263" w:type="dxa"/>
            <w:hideMark/>
          </w:tcPr>
          <w:p w14:paraId="0E6A3659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merican Association for Cancer Research Project Genomics Evidence Neoplasia Information Exchange</w:t>
            </w:r>
          </w:p>
        </w:tc>
        <w:tc>
          <w:tcPr>
            <w:tcW w:w="993" w:type="dxa"/>
            <w:hideMark/>
          </w:tcPr>
          <w:p w14:paraId="1BB3A856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ACR GENIE</w:t>
            </w:r>
          </w:p>
        </w:tc>
        <w:tc>
          <w:tcPr>
            <w:tcW w:w="1134" w:type="dxa"/>
          </w:tcPr>
          <w:p w14:paraId="142C246B" w14:textId="64245577" w:rsidR="00A5319D" w:rsidRPr="00F6364B" w:rsidRDefault="00B824A1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- ca</w:t>
            </w:r>
            <w:r w:rsidR="005726F5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cer </w:t>
            </w:r>
          </w:p>
        </w:tc>
        <w:tc>
          <w:tcPr>
            <w:tcW w:w="992" w:type="dxa"/>
            <w:hideMark/>
          </w:tcPr>
          <w:p w14:paraId="564DA0F7" w14:textId="4CA5EAC3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A (CA-OA-MA) </w:t>
            </w:r>
          </w:p>
        </w:tc>
        <w:tc>
          <w:tcPr>
            <w:tcW w:w="1417" w:type="dxa"/>
          </w:tcPr>
          <w:p w14:paraId="06A31DCE" w14:textId="6BE485E0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merican Association for Cancer Research</w:t>
            </w:r>
          </w:p>
        </w:tc>
        <w:tc>
          <w:tcPr>
            <w:tcW w:w="1276" w:type="dxa"/>
          </w:tcPr>
          <w:p w14:paraId="3FC59905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44B36D4C" w14:textId="3D9AD481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42CC5D8D" w14:textId="77B11E87" w:rsidR="00A5319D" w:rsidRPr="00F6364B" w:rsidRDefault="00DC3CF1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ACR Project Genie et al, 2017</w:t>
            </w:r>
          </w:p>
        </w:tc>
        <w:tc>
          <w:tcPr>
            <w:tcW w:w="2694" w:type="dxa"/>
          </w:tcPr>
          <w:p w14:paraId="6B459282" w14:textId="1F527148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10" w:history="1">
              <w:r w:rsidR="003A20B0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aacr.org/professionals/research/aacr-project-genie/</w:t>
              </w:r>
            </w:hyperlink>
            <w:r w:rsidR="003A20B0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5319D" w:rsidRPr="00F6364B" w14:paraId="47194695" w14:textId="67128521" w:rsidTr="00817B62">
        <w:trPr>
          <w:trHeight w:val="340"/>
        </w:trPr>
        <w:tc>
          <w:tcPr>
            <w:tcW w:w="2263" w:type="dxa"/>
            <w:hideMark/>
          </w:tcPr>
          <w:p w14:paraId="567C6C10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thlome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Project Consortium</w:t>
            </w:r>
          </w:p>
        </w:tc>
        <w:tc>
          <w:tcPr>
            <w:tcW w:w="993" w:type="dxa"/>
            <w:hideMark/>
          </w:tcPr>
          <w:p w14:paraId="7E4A7B59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14A1C89" w14:textId="0ADE6FDA" w:rsidR="00A5319D" w:rsidRPr="00F6364B" w:rsidRDefault="003A20B0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– athletic performance and injury</w:t>
            </w:r>
          </w:p>
        </w:tc>
        <w:tc>
          <w:tcPr>
            <w:tcW w:w="992" w:type="dxa"/>
            <w:hideMark/>
          </w:tcPr>
          <w:p w14:paraId="0A6B07DC" w14:textId="7C7DCDB9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A (CA-OA) </w:t>
            </w:r>
          </w:p>
        </w:tc>
        <w:tc>
          <w:tcPr>
            <w:tcW w:w="1417" w:type="dxa"/>
          </w:tcPr>
          <w:p w14:paraId="36D74073" w14:textId="184EA79E" w:rsidR="00A5319D" w:rsidRPr="00F6364B" w:rsidRDefault="003A20B0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276" w:type="dxa"/>
          </w:tcPr>
          <w:p w14:paraId="0C93AF7A" w14:textId="0F6775B2" w:rsidR="00A5319D" w:rsidRPr="00F6364B" w:rsidRDefault="003A20B0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276" w:type="dxa"/>
          </w:tcPr>
          <w:p w14:paraId="470BEEAF" w14:textId="0648716B" w:rsidR="00A5319D" w:rsidRPr="00F6364B" w:rsidRDefault="003A20B0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national</w:t>
            </w:r>
          </w:p>
        </w:tc>
        <w:tc>
          <w:tcPr>
            <w:tcW w:w="1984" w:type="dxa"/>
          </w:tcPr>
          <w:p w14:paraId="3A2EA6D0" w14:textId="130BE17C" w:rsidR="00A5319D" w:rsidRPr="00F6364B" w:rsidRDefault="003A20B0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4C8A1F39" w14:textId="694AA0E2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11" w:history="1">
              <w:r w:rsidR="003A20B0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athlomeconsortium.org</w:t>
              </w:r>
            </w:hyperlink>
            <w:r w:rsidR="003A20B0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5319D" w:rsidRPr="00F6364B" w14:paraId="784279AC" w14:textId="69DCBE8C" w:rsidTr="00817B62">
        <w:trPr>
          <w:trHeight w:val="340"/>
        </w:trPr>
        <w:tc>
          <w:tcPr>
            <w:tcW w:w="2263" w:type="dxa"/>
            <w:hideMark/>
          </w:tcPr>
          <w:p w14:paraId="2FB59CCB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trial Fibrillation Genetics Consortium</w:t>
            </w:r>
          </w:p>
        </w:tc>
        <w:tc>
          <w:tcPr>
            <w:tcW w:w="993" w:type="dxa"/>
            <w:hideMark/>
          </w:tcPr>
          <w:p w14:paraId="654CE957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FGen</w:t>
            </w:r>
            <w:proofErr w:type="spellEnd"/>
          </w:p>
        </w:tc>
        <w:tc>
          <w:tcPr>
            <w:tcW w:w="1134" w:type="dxa"/>
          </w:tcPr>
          <w:p w14:paraId="0156BE1E" w14:textId="17D11E8C" w:rsidR="00A5319D" w:rsidRPr="00F6364B" w:rsidRDefault="005726F5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</w:t>
            </w:r>
            <w:r w:rsidR="00B824A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– atrial fibrillation</w:t>
            </w:r>
          </w:p>
        </w:tc>
        <w:tc>
          <w:tcPr>
            <w:tcW w:w="992" w:type="dxa"/>
            <w:hideMark/>
          </w:tcPr>
          <w:p w14:paraId="52A0A764" w14:textId="13355DA8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26D8AFE8" w14:textId="59BC2263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  <w:r w:rsidR="008C0EC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others</w:t>
            </w:r>
          </w:p>
        </w:tc>
        <w:tc>
          <w:tcPr>
            <w:tcW w:w="1276" w:type="dxa"/>
          </w:tcPr>
          <w:p w14:paraId="09208AEA" w14:textId="401652C7" w:rsidR="00A5319D" w:rsidRPr="00F6364B" w:rsidRDefault="005A7DD9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-2009</w:t>
            </w:r>
          </w:p>
        </w:tc>
        <w:tc>
          <w:tcPr>
            <w:tcW w:w="1276" w:type="dxa"/>
          </w:tcPr>
          <w:p w14:paraId="6C546EC6" w14:textId="247E0F2A" w:rsidR="00A5319D" w:rsidRPr="00F6364B" w:rsidRDefault="005A7DD9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national</w:t>
            </w:r>
          </w:p>
        </w:tc>
        <w:tc>
          <w:tcPr>
            <w:tcW w:w="1984" w:type="dxa"/>
          </w:tcPr>
          <w:p w14:paraId="7AAA97BC" w14:textId="6927CA54" w:rsidR="00A5319D" w:rsidRPr="00F6364B" w:rsidRDefault="005A7DD9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</w:t>
            </w:r>
            <w:r w:rsidR="004A5CA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fund</w:t>
            </w:r>
            <w:r w:rsidR="008C0EC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rs</w:t>
            </w:r>
            <w:r w:rsidR="004A5CA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94" w:type="dxa"/>
          </w:tcPr>
          <w:p w14:paraId="5486EFD4" w14:textId="544F634B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12" w:history="1">
              <w:r w:rsidR="005A7DD9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afgen.org</w:t>
              </w:r>
            </w:hyperlink>
            <w:r w:rsidR="005A7DD9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5319D" w:rsidRPr="00F6364B" w14:paraId="1930C2D6" w14:textId="57AB723A" w:rsidTr="00817B62">
        <w:trPr>
          <w:trHeight w:val="340"/>
        </w:trPr>
        <w:tc>
          <w:tcPr>
            <w:tcW w:w="2263" w:type="dxa"/>
            <w:hideMark/>
          </w:tcPr>
          <w:p w14:paraId="2942AD3A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utism Genome Project</w:t>
            </w:r>
          </w:p>
        </w:tc>
        <w:tc>
          <w:tcPr>
            <w:tcW w:w="993" w:type="dxa"/>
            <w:hideMark/>
          </w:tcPr>
          <w:p w14:paraId="7DFC59B7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P</w:t>
            </w:r>
          </w:p>
        </w:tc>
        <w:tc>
          <w:tcPr>
            <w:tcW w:w="1134" w:type="dxa"/>
          </w:tcPr>
          <w:p w14:paraId="575F9A06" w14:textId="4E7AF8B9" w:rsidR="00A5319D" w:rsidRPr="00F6364B" w:rsidRDefault="005726F5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</w:t>
            </w:r>
            <w:r w:rsidR="00B824A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- autism</w:t>
            </w:r>
          </w:p>
        </w:tc>
        <w:tc>
          <w:tcPr>
            <w:tcW w:w="992" w:type="dxa"/>
            <w:hideMark/>
          </w:tcPr>
          <w:p w14:paraId="550AC4E7" w14:textId="77C839D5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14A260E8" w14:textId="07BECCBB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36E66CE7" w14:textId="703D7A50" w:rsidR="00A5319D" w:rsidRPr="00F6364B" w:rsidRDefault="005A7DD9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276" w:type="dxa"/>
          </w:tcPr>
          <w:p w14:paraId="443068F5" w14:textId="6FD46831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7FF46C13" w14:textId="4A94A81D" w:rsidR="00A5319D" w:rsidRPr="00F6364B" w:rsidRDefault="005A7DD9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</w:t>
            </w:r>
            <w:r w:rsidR="004A5CA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fund</w:t>
            </w:r>
            <w:r w:rsidR="008C0EC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rs</w:t>
            </w:r>
            <w:r w:rsidR="004A5CA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94" w:type="dxa"/>
          </w:tcPr>
          <w:p w14:paraId="2AECE607" w14:textId="77777777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13" w:history="1">
              <w:r w:rsidR="002665E5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ncbi.nlm.nih.gov/projects/gap/cgi-bin/study.cgi?study_id=phs000267.v1.p1</w:t>
              </w:r>
            </w:hyperlink>
            <w:r w:rsidR="002665E5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74A0F95" w14:textId="4283DBC4" w:rsidR="002665E5" w:rsidRPr="00F6364B" w:rsidRDefault="002665E5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no specific website)</w:t>
            </w:r>
          </w:p>
        </w:tc>
      </w:tr>
      <w:tr w:rsidR="00A5319D" w:rsidRPr="00F6364B" w14:paraId="48F1939A" w14:textId="1F44B247" w:rsidTr="00817B62">
        <w:trPr>
          <w:trHeight w:val="340"/>
        </w:trPr>
        <w:tc>
          <w:tcPr>
            <w:tcW w:w="2263" w:type="dxa"/>
            <w:hideMark/>
          </w:tcPr>
          <w:p w14:paraId="7EAF5B50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Autism Sequencing Consortium</w:t>
            </w:r>
          </w:p>
        </w:tc>
        <w:tc>
          <w:tcPr>
            <w:tcW w:w="993" w:type="dxa"/>
            <w:hideMark/>
          </w:tcPr>
          <w:p w14:paraId="284F0885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C</w:t>
            </w:r>
          </w:p>
        </w:tc>
        <w:tc>
          <w:tcPr>
            <w:tcW w:w="1134" w:type="dxa"/>
          </w:tcPr>
          <w:p w14:paraId="124D8D74" w14:textId="430802EE" w:rsidR="00A5319D" w:rsidRPr="00F6364B" w:rsidRDefault="005726F5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</w:t>
            </w:r>
            <w:r w:rsidR="00B824A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- autism</w:t>
            </w:r>
          </w:p>
        </w:tc>
        <w:tc>
          <w:tcPr>
            <w:tcW w:w="992" w:type="dxa"/>
            <w:hideMark/>
          </w:tcPr>
          <w:p w14:paraId="7B06A4EA" w14:textId="09A4CCB2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3BBA3BC9" w14:textId="66C4682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  <w:r w:rsidR="008C0EC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others</w:t>
            </w:r>
          </w:p>
        </w:tc>
        <w:tc>
          <w:tcPr>
            <w:tcW w:w="1276" w:type="dxa"/>
          </w:tcPr>
          <w:p w14:paraId="5429061B" w14:textId="2BE7ED67" w:rsidR="00A5319D" w:rsidRPr="00F6364B" w:rsidRDefault="005A7DD9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</w:t>
            </w:r>
            <w:r w:rsidR="002665E5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1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383B126A" w14:textId="29E3FC95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47320FA0" w14:textId="26D5256F" w:rsidR="00A5319D" w:rsidRPr="00F6364B" w:rsidRDefault="00F82A7C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Data </w:t>
            </w:r>
            <w:r w:rsidR="00BE1532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U</w:t>
            </w: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se </w:t>
            </w:r>
            <w:r w:rsidR="00BE1532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C</w:t>
            </w: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ertification </w:t>
            </w:r>
            <w:r w:rsidR="00BE1532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A</w:t>
            </w: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greement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, </w:t>
            </w:r>
            <w:r w:rsidR="0035271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unders</w:t>
            </w:r>
          </w:p>
        </w:tc>
        <w:tc>
          <w:tcPr>
            <w:tcW w:w="2694" w:type="dxa"/>
          </w:tcPr>
          <w:p w14:paraId="29781DE5" w14:textId="18E6D9E4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14" w:history="1">
              <w:r w:rsidR="002665E5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asc.broadinstitute.org</w:t>
              </w:r>
            </w:hyperlink>
            <w:r w:rsidR="002665E5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5319D" w:rsidRPr="00F6364B" w14:paraId="2334F5D0" w14:textId="001F9457" w:rsidTr="00817B62">
        <w:trPr>
          <w:trHeight w:val="340"/>
        </w:trPr>
        <w:tc>
          <w:tcPr>
            <w:tcW w:w="2263" w:type="dxa"/>
            <w:hideMark/>
          </w:tcPr>
          <w:p w14:paraId="76B858AD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utism Sharing Initiative</w:t>
            </w:r>
          </w:p>
        </w:tc>
        <w:tc>
          <w:tcPr>
            <w:tcW w:w="993" w:type="dxa"/>
            <w:hideMark/>
          </w:tcPr>
          <w:p w14:paraId="192EEDF8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I</w:t>
            </w:r>
          </w:p>
        </w:tc>
        <w:tc>
          <w:tcPr>
            <w:tcW w:w="1134" w:type="dxa"/>
          </w:tcPr>
          <w:p w14:paraId="3DB725E2" w14:textId="03F65C50" w:rsidR="00A5319D" w:rsidRPr="00F6364B" w:rsidRDefault="005726F5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</w:t>
            </w:r>
            <w:r w:rsidR="00B824A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- autism</w:t>
            </w:r>
          </w:p>
        </w:tc>
        <w:tc>
          <w:tcPr>
            <w:tcW w:w="992" w:type="dxa"/>
            <w:hideMark/>
          </w:tcPr>
          <w:p w14:paraId="386C0628" w14:textId="443844E0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MA </w:t>
            </w:r>
          </w:p>
        </w:tc>
        <w:tc>
          <w:tcPr>
            <w:tcW w:w="1417" w:type="dxa"/>
          </w:tcPr>
          <w:p w14:paraId="4380A7A9" w14:textId="698A396F" w:rsidR="00A5319D" w:rsidRPr="00F6364B" w:rsidRDefault="00706547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276" w:type="dxa"/>
          </w:tcPr>
          <w:p w14:paraId="48C2864C" w14:textId="59B74932" w:rsidR="00A5319D" w:rsidRPr="00F6364B" w:rsidRDefault="002665E5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276" w:type="dxa"/>
          </w:tcPr>
          <w:p w14:paraId="68C759E2" w14:textId="268EC745" w:rsidR="00A5319D" w:rsidRPr="00F6364B" w:rsidRDefault="002665E5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984" w:type="dxa"/>
          </w:tcPr>
          <w:p w14:paraId="7D47CC40" w14:textId="66F62C84" w:rsidR="00A5319D" w:rsidRPr="00F6364B" w:rsidRDefault="00EB7462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s</w:t>
            </w:r>
          </w:p>
        </w:tc>
        <w:tc>
          <w:tcPr>
            <w:tcW w:w="2694" w:type="dxa"/>
          </w:tcPr>
          <w:p w14:paraId="2FC277E7" w14:textId="77777777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15" w:history="1">
              <w:r w:rsidR="002665E5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autismsharinginitiative.org</w:t>
              </w:r>
            </w:hyperlink>
            <w:r w:rsidR="002665E5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68A7F48" w14:textId="04506113" w:rsidR="00EB7462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16" w:history="1">
              <w:r w:rsidR="00EB7462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digitalsupercluster.ca/projects/autism-sharing-initiative/</w:t>
              </w:r>
            </w:hyperlink>
            <w:r w:rsidR="00EB7462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5319D" w:rsidRPr="00F6364B" w14:paraId="5EB4CEB5" w14:textId="1A41D769" w:rsidTr="00817B62">
        <w:trPr>
          <w:trHeight w:val="340"/>
        </w:trPr>
        <w:tc>
          <w:tcPr>
            <w:tcW w:w="2263" w:type="dxa"/>
            <w:hideMark/>
          </w:tcPr>
          <w:p w14:paraId="41C6F8C4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LUEPRINT</w:t>
            </w:r>
          </w:p>
        </w:tc>
        <w:tc>
          <w:tcPr>
            <w:tcW w:w="993" w:type="dxa"/>
            <w:hideMark/>
          </w:tcPr>
          <w:p w14:paraId="094246A1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LUEPRINT</w:t>
            </w:r>
          </w:p>
        </w:tc>
        <w:tc>
          <w:tcPr>
            <w:tcW w:w="1134" w:type="dxa"/>
          </w:tcPr>
          <w:p w14:paraId="302B7A54" w14:textId="7AE618D5" w:rsidR="00A5319D" w:rsidRPr="00F6364B" w:rsidRDefault="00706547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– blood diseases</w:t>
            </w:r>
          </w:p>
        </w:tc>
        <w:tc>
          <w:tcPr>
            <w:tcW w:w="992" w:type="dxa"/>
            <w:hideMark/>
          </w:tcPr>
          <w:p w14:paraId="4E9C56A5" w14:textId="36352725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OA-MA)</w:t>
            </w:r>
          </w:p>
        </w:tc>
        <w:tc>
          <w:tcPr>
            <w:tcW w:w="1417" w:type="dxa"/>
          </w:tcPr>
          <w:p w14:paraId="386036EA" w14:textId="17DCA0E6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  <w:r w:rsidR="004A5CA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8C0EC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="004A5CA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others</w:t>
            </w:r>
          </w:p>
        </w:tc>
        <w:tc>
          <w:tcPr>
            <w:tcW w:w="1276" w:type="dxa"/>
          </w:tcPr>
          <w:p w14:paraId="43F108F5" w14:textId="364B0F34" w:rsidR="00A5319D" w:rsidRPr="00F6364B" w:rsidRDefault="00706547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276" w:type="dxa"/>
          </w:tcPr>
          <w:p w14:paraId="43C3BD41" w14:textId="4AC01C8B" w:rsidR="00A5319D" w:rsidRPr="00F6364B" w:rsidRDefault="00706547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1984" w:type="dxa"/>
          </w:tcPr>
          <w:p w14:paraId="5E56AAB8" w14:textId="5C9627F4" w:rsidR="00A5319D" w:rsidRPr="00F6364B" w:rsidRDefault="00706547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  <w:r w:rsidR="00E83995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, </w:t>
            </w:r>
            <w:r w:rsidR="00BE1532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D</w:t>
            </w:r>
            <w:r w:rsidR="00E83995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ata </w:t>
            </w:r>
            <w:r w:rsidR="00BE1532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A</w:t>
            </w:r>
            <w:r w:rsidR="00E83995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ccess </w:t>
            </w:r>
            <w:r w:rsidR="00BE1532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G</w:t>
            </w:r>
            <w:r w:rsidR="00E83995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uidance</w:t>
            </w:r>
            <w:r w:rsidR="00E83995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694" w:type="dxa"/>
          </w:tcPr>
          <w:p w14:paraId="6AF1885F" w14:textId="59BAD108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17" w:history="1">
              <w:r w:rsidR="00706547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projects.ensembl.org/blueprint/</w:t>
              </w:r>
            </w:hyperlink>
            <w:r w:rsidR="00706547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5319D" w:rsidRPr="00F6364B" w14:paraId="7F988CEC" w14:textId="4F098B50" w:rsidTr="00817B62">
        <w:trPr>
          <w:trHeight w:val="340"/>
        </w:trPr>
        <w:tc>
          <w:tcPr>
            <w:tcW w:w="2263" w:type="dxa"/>
            <w:hideMark/>
          </w:tcPr>
          <w:p w14:paraId="596ADCA1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AIN Initiative Cell Census Network Consortium</w:t>
            </w:r>
          </w:p>
        </w:tc>
        <w:tc>
          <w:tcPr>
            <w:tcW w:w="993" w:type="dxa"/>
            <w:hideMark/>
          </w:tcPr>
          <w:p w14:paraId="739EF563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ICCN</w:t>
            </w:r>
          </w:p>
        </w:tc>
        <w:tc>
          <w:tcPr>
            <w:tcW w:w="1134" w:type="dxa"/>
          </w:tcPr>
          <w:p w14:paraId="28AECB71" w14:textId="5733B517" w:rsidR="00A5319D" w:rsidRPr="00F6364B" w:rsidRDefault="00706547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- brain</w:t>
            </w:r>
          </w:p>
        </w:tc>
        <w:tc>
          <w:tcPr>
            <w:tcW w:w="992" w:type="dxa"/>
            <w:hideMark/>
          </w:tcPr>
          <w:p w14:paraId="3438BC32" w14:textId="0F00B1B9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2F186EBA" w14:textId="4725FF9B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1B372253" w14:textId="0E8A77F8" w:rsidR="00A5319D" w:rsidRPr="00F6364B" w:rsidRDefault="00706547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276" w:type="dxa"/>
          </w:tcPr>
          <w:p w14:paraId="092E9A36" w14:textId="5021F067" w:rsidR="00A5319D" w:rsidRPr="00F6364B" w:rsidRDefault="00706547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5D93D3ED" w14:textId="06A08DA7" w:rsidR="00A5319D" w:rsidRPr="00F6364B" w:rsidRDefault="00BD4E0A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3C325DFF" w14:textId="5D875598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18" w:history="1">
              <w:r w:rsidR="00BD4E0A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biccn.org</w:t>
              </w:r>
            </w:hyperlink>
            <w:r w:rsidR="00BD4E0A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5319D" w:rsidRPr="00F6364B" w14:paraId="319850CC" w14:textId="734CC29F" w:rsidTr="00817B62">
        <w:trPr>
          <w:trHeight w:val="340"/>
        </w:trPr>
        <w:tc>
          <w:tcPr>
            <w:tcW w:w="2263" w:type="dxa"/>
            <w:hideMark/>
          </w:tcPr>
          <w:p w14:paraId="1A6333DF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Brazilian Initiative on Precision Medicine </w:t>
            </w:r>
          </w:p>
        </w:tc>
        <w:tc>
          <w:tcPr>
            <w:tcW w:w="993" w:type="dxa"/>
            <w:hideMark/>
          </w:tcPr>
          <w:p w14:paraId="6AC9A87B" w14:textId="77777777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iPMed</w:t>
            </w:r>
            <w:proofErr w:type="spellEnd"/>
          </w:p>
        </w:tc>
        <w:tc>
          <w:tcPr>
            <w:tcW w:w="1134" w:type="dxa"/>
          </w:tcPr>
          <w:p w14:paraId="51DB925D" w14:textId="1630A2EC" w:rsidR="00A5319D" w:rsidRPr="00F6364B" w:rsidRDefault="00B824A1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555178E8" w14:textId="54BF8198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OA-MA)</w:t>
            </w:r>
          </w:p>
        </w:tc>
        <w:tc>
          <w:tcPr>
            <w:tcW w:w="1417" w:type="dxa"/>
          </w:tcPr>
          <w:p w14:paraId="1915A894" w14:textId="5CC611A6" w:rsidR="00A5319D" w:rsidRPr="00F6364B" w:rsidRDefault="00096A14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ão Paulo Research Foundation</w:t>
            </w:r>
          </w:p>
        </w:tc>
        <w:tc>
          <w:tcPr>
            <w:tcW w:w="1276" w:type="dxa"/>
          </w:tcPr>
          <w:p w14:paraId="1FBF70F2" w14:textId="5DE4C8AF" w:rsidR="00A5319D" w:rsidRPr="00F6364B" w:rsidRDefault="00096A14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276" w:type="dxa"/>
          </w:tcPr>
          <w:p w14:paraId="096B2604" w14:textId="036C4034" w:rsidR="00A5319D" w:rsidRPr="00F6364B" w:rsidRDefault="00A5319D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984" w:type="dxa"/>
          </w:tcPr>
          <w:p w14:paraId="31F821E7" w14:textId="7B96C2E0" w:rsidR="00A5319D" w:rsidRPr="00F6364B" w:rsidRDefault="00096A14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</w:t>
            </w:r>
            <w:r w:rsidR="008C0EC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website and documents)</w:t>
            </w:r>
          </w:p>
        </w:tc>
        <w:tc>
          <w:tcPr>
            <w:tcW w:w="2694" w:type="dxa"/>
          </w:tcPr>
          <w:p w14:paraId="62D3366F" w14:textId="22B07993" w:rsidR="00A5319D" w:rsidRPr="00F6364B" w:rsidRDefault="00A60F78" w:rsidP="00B33E3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19" w:history="1">
              <w:r w:rsidR="00096A14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bipmed.org</w:t>
              </w:r>
            </w:hyperlink>
            <w:r w:rsidR="00096A14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4E6A765E" w14:textId="5BDC3716" w:rsidTr="00817B62">
        <w:trPr>
          <w:trHeight w:val="340"/>
        </w:trPr>
        <w:tc>
          <w:tcPr>
            <w:tcW w:w="2263" w:type="dxa"/>
            <w:hideMark/>
          </w:tcPr>
          <w:p w14:paraId="3B6066E5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east Cancer Association Consortium</w:t>
            </w:r>
          </w:p>
        </w:tc>
        <w:tc>
          <w:tcPr>
            <w:tcW w:w="993" w:type="dxa"/>
            <w:hideMark/>
          </w:tcPr>
          <w:p w14:paraId="7C582F49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CAC</w:t>
            </w:r>
          </w:p>
        </w:tc>
        <w:tc>
          <w:tcPr>
            <w:tcW w:w="1134" w:type="dxa"/>
          </w:tcPr>
          <w:p w14:paraId="3BF6B205" w14:textId="2A544F96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– breast cancer</w:t>
            </w:r>
          </w:p>
        </w:tc>
        <w:tc>
          <w:tcPr>
            <w:tcW w:w="992" w:type="dxa"/>
            <w:hideMark/>
          </w:tcPr>
          <w:p w14:paraId="5E1B0A64" w14:textId="6F8AD412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MA)</w:t>
            </w:r>
          </w:p>
        </w:tc>
        <w:tc>
          <w:tcPr>
            <w:tcW w:w="1417" w:type="dxa"/>
          </w:tcPr>
          <w:p w14:paraId="2DAEE47D" w14:textId="286A6206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cer Research UK, European Commission</w:t>
            </w:r>
          </w:p>
        </w:tc>
        <w:tc>
          <w:tcPr>
            <w:tcW w:w="1276" w:type="dxa"/>
          </w:tcPr>
          <w:p w14:paraId="167137C4" w14:textId="4293A4E6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276" w:type="dxa"/>
          </w:tcPr>
          <w:p w14:paraId="451C8FDF" w14:textId="61F0665F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984" w:type="dxa"/>
          </w:tcPr>
          <w:p w14:paraId="13469C62" w14:textId="277204E7" w:rsidR="00545C3B" w:rsidRPr="00F6364B" w:rsidRDefault="00545C3B" w:rsidP="00545C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Data </w:t>
            </w:r>
            <w:r w:rsidR="00BE1532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A</w:t>
            </w: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ccess </w:t>
            </w:r>
            <w:r w:rsidR="00BE1532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S</w:t>
            </w: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tatement</w:t>
            </w:r>
          </w:p>
        </w:tc>
        <w:tc>
          <w:tcPr>
            <w:tcW w:w="2694" w:type="dxa"/>
          </w:tcPr>
          <w:p w14:paraId="45B05739" w14:textId="77777777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20" w:history="1">
              <w:r w:rsidR="004218E3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dkfz.de/en/epidemiologie-krebserkrankungen/units/genepi/ge_pr03_BCAC.html</w:t>
              </w:r>
            </w:hyperlink>
            <w:r w:rsidR="004218E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2A3A1D03" w14:textId="32AC9E66" w:rsidR="004218E3" w:rsidRPr="00F6364B" w:rsidRDefault="004218E3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no specific website)</w:t>
            </w:r>
          </w:p>
        </w:tc>
      </w:tr>
      <w:tr w:rsidR="00545C3B" w:rsidRPr="00F6364B" w14:paraId="7F6585F2" w14:textId="1277C3A6" w:rsidTr="00817B62">
        <w:trPr>
          <w:trHeight w:val="680"/>
        </w:trPr>
        <w:tc>
          <w:tcPr>
            <w:tcW w:w="2263" w:type="dxa"/>
            <w:hideMark/>
          </w:tcPr>
          <w:p w14:paraId="654BDE65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adian Partnership for Tomorrow Project/Canadian Partnership for Tomorrow’s Health</w:t>
            </w:r>
          </w:p>
        </w:tc>
        <w:tc>
          <w:tcPr>
            <w:tcW w:w="993" w:type="dxa"/>
            <w:hideMark/>
          </w:tcPr>
          <w:p w14:paraId="2A9FB843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Path</w:t>
            </w:r>
            <w:proofErr w:type="spellEnd"/>
          </w:p>
        </w:tc>
        <w:tc>
          <w:tcPr>
            <w:tcW w:w="1134" w:type="dxa"/>
          </w:tcPr>
          <w:p w14:paraId="79E23EF0" w14:textId="446DD276" w:rsidR="00545C3B" w:rsidRPr="00F6364B" w:rsidRDefault="00A42716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4C6CA793" w14:textId="021850D9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A</w:t>
            </w:r>
          </w:p>
        </w:tc>
        <w:tc>
          <w:tcPr>
            <w:tcW w:w="1417" w:type="dxa"/>
          </w:tcPr>
          <w:p w14:paraId="3961C6D3" w14:textId="49F2019E" w:rsidR="00545C3B" w:rsidRPr="00F6364B" w:rsidRDefault="004A5CA3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and provincial</w:t>
            </w:r>
            <w:r w:rsidR="00A4271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overnments</w:t>
            </w:r>
          </w:p>
        </w:tc>
        <w:tc>
          <w:tcPr>
            <w:tcW w:w="1276" w:type="dxa"/>
          </w:tcPr>
          <w:p w14:paraId="77CB24A9" w14:textId="78D0D315" w:rsidR="00545C3B" w:rsidRPr="00F6364B" w:rsidRDefault="00A42716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276" w:type="dxa"/>
          </w:tcPr>
          <w:p w14:paraId="623901B2" w14:textId="17BF26AA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984" w:type="dxa"/>
          </w:tcPr>
          <w:p w14:paraId="2D8A95D8" w14:textId="27C20C34" w:rsidR="00545C3B" w:rsidRPr="00F6364B" w:rsidRDefault="00A42716" w:rsidP="00545C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Access </w:t>
            </w:r>
            <w:r w:rsidR="00BE1532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olicy</w:t>
            </w:r>
          </w:p>
        </w:tc>
        <w:tc>
          <w:tcPr>
            <w:tcW w:w="2694" w:type="dxa"/>
          </w:tcPr>
          <w:p w14:paraId="17997CB1" w14:textId="4234B4D2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21" w:history="1">
              <w:r w:rsidR="00A4271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canpath.ca</w:t>
              </w:r>
            </w:hyperlink>
            <w:r w:rsidR="00A4271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2431C80C" w14:textId="76514D6B" w:rsidTr="00817B62">
        <w:trPr>
          <w:trHeight w:val="340"/>
        </w:trPr>
        <w:tc>
          <w:tcPr>
            <w:tcW w:w="2263" w:type="dxa"/>
            <w:hideMark/>
          </w:tcPr>
          <w:p w14:paraId="74D0830E" w14:textId="320F425B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cer Breakthroughs 2020 (Cancer Moonshot</w:t>
            </w:r>
            <w:r w:rsidR="001C55FC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Cancer Moonshot 2020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hideMark/>
          </w:tcPr>
          <w:p w14:paraId="7E40B0E2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D710892" w14:textId="58CB00F2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oad - cancer</w:t>
            </w:r>
          </w:p>
        </w:tc>
        <w:tc>
          <w:tcPr>
            <w:tcW w:w="992" w:type="dxa"/>
            <w:hideMark/>
          </w:tcPr>
          <w:p w14:paraId="12CED799" w14:textId="77958089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0C7F70A3" w14:textId="17CBC071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0CB1878B" w14:textId="3EB35526" w:rsidR="00545C3B" w:rsidRPr="00F6364B" w:rsidRDefault="001C55F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/2020</w:t>
            </w:r>
          </w:p>
        </w:tc>
        <w:tc>
          <w:tcPr>
            <w:tcW w:w="1276" w:type="dxa"/>
          </w:tcPr>
          <w:p w14:paraId="4AC49330" w14:textId="195EA72E" w:rsidR="00545C3B" w:rsidRPr="00F6364B" w:rsidRDefault="001C55F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69814D17" w14:textId="6120EC7D" w:rsidR="00545C3B" w:rsidRPr="00F6364B" w:rsidRDefault="001C55F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fund</w:t>
            </w:r>
            <w:r w:rsidR="008C0EC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rs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Singer 2022)</w:t>
            </w:r>
          </w:p>
        </w:tc>
        <w:tc>
          <w:tcPr>
            <w:tcW w:w="2694" w:type="dxa"/>
          </w:tcPr>
          <w:p w14:paraId="2813E7C6" w14:textId="2332DF7A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22" w:history="1">
              <w:r w:rsidR="001C55FC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cancer.gov/research/key-initiatives/moonshot-cancer-initiative</w:t>
              </w:r>
            </w:hyperlink>
            <w:r w:rsidR="001C55FC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457F7AFC" w14:textId="1EAF71F8" w:rsidTr="00817B62">
        <w:trPr>
          <w:trHeight w:val="340"/>
        </w:trPr>
        <w:tc>
          <w:tcPr>
            <w:tcW w:w="2263" w:type="dxa"/>
            <w:hideMark/>
          </w:tcPr>
          <w:p w14:paraId="24D4486E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cer Core Europe</w:t>
            </w:r>
          </w:p>
        </w:tc>
        <w:tc>
          <w:tcPr>
            <w:tcW w:w="993" w:type="dxa"/>
            <w:hideMark/>
          </w:tcPr>
          <w:p w14:paraId="7EEB7627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CE</w:t>
            </w:r>
          </w:p>
        </w:tc>
        <w:tc>
          <w:tcPr>
            <w:tcW w:w="1134" w:type="dxa"/>
          </w:tcPr>
          <w:p w14:paraId="4873D360" w14:textId="2B7C40B4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oad - cancer</w:t>
            </w:r>
          </w:p>
        </w:tc>
        <w:tc>
          <w:tcPr>
            <w:tcW w:w="992" w:type="dxa"/>
            <w:hideMark/>
          </w:tcPr>
          <w:p w14:paraId="2A20C056" w14:textId="3462AC2C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</w:t>
            </w:r>
          </w:p>
        </w:tc>
        <w:tc>
          <w:tcPr>
            <w:tcW w:w="1417" w:type="dxa"/>
          </w:tcPr>
          <w:p w14:paraId="7045666B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2FEE5DD9" w14:textId="01375B74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276" w:type="dxa"/>
          </w:tcPr>
          <w:p w14:paraId="6F248557" w14:textId="51B4B5A7" w:rsidR="00545C3B" w:rsidRPr="00F6364B" w:rsidRDefault="0092621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</w:t>
            </w:r>
          </w:p>
        </w:tc>
        <w:tc>
          <w:tcPr>
            <w:tcW w:w="1984" w:type="dxa"/>
          </w:tcPr>
          <w:p w14:paraId="1E411753" w14:textId="18FE2E3C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</w:t>
            </w:r>
            <w:r w:rsidR="008C0EC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website and documents)</w:t>
            </w:r>
          </w:p>
        </w:tc>
        <w:tc>
          <w:tcPr>
            <w:tcW w:w="2694" w:type="dxa"/>
          </w:tcPr>
          <w:p w14:paraId="4BB4052B" w14:textId="6DC078D0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23" w:history="1">
              <w:r w:rsidR="00545C3B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cancercoreeurope.eu</w:t>
              </w:r>
            </w:hyperlink>
            <w:r w:rsidR="00545C3B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14455183" w14:textId="543726CD" w:rsidTr="00817B62">
        <w:trPr>
          <w:trHeight w:val="340"/>
        </w:trPr>
        <w:tc>
          <w:tcPr>
            <w:tcW w:w="2263" w:type="dxa"/>
            <w:hideMark/>
          </w:tcPr>
          <w:p w14:paraId="469DE3EC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cer Genome Atlas</w:t>
            </w:r>
          </w:p>
        </w:tc>
        <w:tc>
          <w:tcPr>
            <w:tcW w:w="993" w:type="dxa"/>
            <w:hideMark/>
          </w:tcPr>
          <w:p w14:paraId="323DAE6D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CGA</w:t>
            </w:r>
          </w:p>
        </w:tc>
        <w:tc>
          <w:tcPr>
            <w:tcW w:w="1134" w:type="dxa"/>
          </w:tcPr>
          <w:p w14:paraId="4FC40B23" w14:textId="1C511E8E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oad - cancers</w:t>
            </w:r>
          </w:p>
        </w:tc>
        <w:tc>
          <w:tcPr>
            <w:tcW w:w="992" w:type="dxa"/>
            <w:hideMark/>
          </w:tcPr>
          <w:p w14:paraId="03594F56" w14:textId="1E80D6FB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OA-MA)</w:t>
            </w:r>
          </w:p>
        </w:tc>
        <w:tc>
          <w:tcPr>
            <w:tcW w:w="1417" w:type="dxa"/>
          </w:tcPr>
          <w:p w14:paraId="3F025991" w14:textId="7EA26E70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34B3B6AF" w14:textId="66EB8626" w:rsidR="00545C3B" w:rsidRPr="00F6364B" w:rsidRDefault="001C55F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276" w:type="dxa"/>
          </w:tcPr>
          <w:p w14:paraId="41BE3805" w14:textId="5FF3375B" w:rsidR="00545C3B" w:rsidRPr="00F6364B" w:rsidRDefault="001C55F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297736AB" w14:textId="2FD92ACA" w:rsidR="00545C3B" w:rsidRPr="00F6364B" w:rsidRDefault="001C55F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62D85AB1" w14:textId="7FAED507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24" w:history="1">
              <w:r w:rsidR="001C55FC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cancer.gov/ccg/research/genome-sequencing/tcga</w:t>
              </w:r>
            </w:hyperlink>
            <w:r w:rsidR="001C55FC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11E6044C" w14:textId="211C1870" w:rsidTr="00817B62">
        <w:trPr>
          <w:trHeight w:val="340"/>
        </w:trPr>
        <w:tc>
          <w:tcPr>
            <w:tcW w:w="2263" w:type="dxa"/>
            <w:hideMark/>
          </w:tcPr>
          <w:p w14:paraId="4254DC11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cer Genomics of the Kidney</w:t>
            </w:r>
          </w:p>
        </w:tc>
        <w:tc>
          <w:tcPr>
            <w:tcW w:w="993" w:type="dxa"/>
            <w:hideMark/>
          </w:tcPr>
          <w:p w14:paraId="4C8B4AF9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ge Kid</w:t>
            </w:r>
          </w:p>
        </w:tc>
        <w:tc>
          <w:tcPr>
            <w:tcW w:w="1134" w:type="dxa"/>
          </w:tcPr>
          <w:p w14:paraId="33C063B5" w14:textId="7EF02FA8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oad – kidney cancer</w:t>
            </w:r>
          </w:p>
        </w:tc>
        <w:tc>
          <w:tcPr>
            <w:tcW w:w="992" w:type="dxa"/>
            <w:hideMark/>
          </w:tcPr>
          <w:p w14:paraId="16C80149" w14:textId="2EEC2125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RA-MA)</w:t>
            </w:r>
          </w:p>
        </w:tc>
        <w:tc>
          <w:tcPr>
            <w:tcW w:w="1417" w:type="dxa"/>
          </w:tcPr>
          <w:p w14:paraId="328EB1A3" w14:textId="28951F94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 Framework Program</w:t>
            </w:r>
            <w:r w:rsidR="0092621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; ICGC</w:t>
            </w:r>
          </w:p>
        </w:tc>
        <w:tc>
          <w:tcPr>
            <w:tcW w:w="1276" w:type="dxa"/>
          </w:tcPr>
          <w:p w14:paraId="1ECC1358" w14:textId="730223D2" w:rsidR="00545C3B" w:rsidRPr="00F6364B" w:rsidRDefault="0092621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</w:t>
            </w:r>
            <w:r w:rsidR="001C55FC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76" w:type="dxa"/>
          </w:tcPr>
          <w:p w14:paraId="4B0E19BA" w14:textId="3149F98C" w:rsidR="00545C3B" w:rsidRPr="00F6364B" w:rsidRDefault="0092621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</w:t>
            </w:r>
          </w:p>
        </w:tc>
        <w:tc>
          <w:tcPr>
            <w:tcW w:w="1984" w:type="dxa"/>
          </w:tcPr>
          <w:p w14:paraId="04CDA144" w14:textId="50093ABB" w:rsidR="00545C3B" w:rsidRPr="00F6364B" w:rsidRDefault="0092621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part of ICGC)</w:t>
            </w:r>
          </w:p>
        </w:tc>
        <w:tc>
          <w:tcPr>
            <w:tcW w:w="2694" w:type="dxa"/>
          </w:tcPr>
          <w:p w14:paraId="4AF106E2" w14:textId="5DE7767F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25" w:history="1">
              <w:r w:rsidR="00926218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cordis.europa.eu/project/id/241669/it</w:t>
              </w:r>
            </w:hyperlink>
          </w:p>
          <w:p w14:paraId="4DE235E3" w14:textId="31F51513" w:rsidR="00926218" w:rsidRPr="00F6364B" w:rsidRDefault="0092621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CAGE KID website no longer active)</w:t>
            </w:r>
          </w:p>
        </w:tc>
      </w:tr>
      <w:tr w:rsidR="00545C3B" w:rsidRPr="00F6364B" w14:paraId="7286BC1D" w14:textId="7A3A1DF4" w:rsidTr="00817B62">
        <w:trPr>
          <w:trHeight w:val="340"/>
        </w:trPr>
        <w:tc>
          <w:tcPr>
            <w:tcW w:w="2263" w:type="dxa"/>
            <w:hideMark/>
          </w:tcPr>
          <w:p w14:paraId="403F829E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enters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for Mendelian Genomics </w:t>
            </w:r>
          </w:p>
        </w:tc>
        <w:tc>
          <w:tcPr>
            <w:tcW w:w="993" w:type="dxa"/>
            <w:hideMark/>
          </w:tcPr>
          <w:p w14:paraId="5F82CB47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MG</w:t>
            </w:r>
          </w:p>
        </w:tc>
        <w:tc>
          <w:tcPr>
            <w:tcW w:w="1134" w:type="dxa"/>
          </w:tcPr>
          <w:p w14:paraId="6B62BB53" w14:textId="5F6147E0" w:rsidR="00545C3B" w:rsidRPr="00F6364B" w:rsidRDefault="002B404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oad – Mendelian disease</w:t>
            </w:r>
          </w:p>
        </w:tc>
        <w:tc>
          <w:tcPr>
            <w:tcW w:w="992" w:type="dxa"/>
            <w:hideMark/>
          </w:tcPr>
          <w:p w14:paraId="37BD4181" w14:textId="76BDD35E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1894DD60" w14:textId="4986588F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5353683C" w14:textId="40E63EDC" w:rsidR="00545C3B" w:rsidRPr="00F6364B" w:rsidRDefault="002B404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-2014</w:t>
            </w:r>
          </w:p>
        </w:tc>
        <w:tc>
          <w:tcPr>
            <w:tcW w:w="1276" w:type="dxa"/>
          </w:tcPr>
          <w:p w14:paraId="0237C012" w14:textId="78D2177C" w:rsidR="00545C3B" w:rsidRPr="00F6364B" w:rsidRDefault="002B404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0BBB1CD4" w14:textId="2239B338" w:rsidR="00545C3B" w:rsidRPr="00F6364B" w:rsidRDefault="0092621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xter et al 2022</w:t>
            </w:r>
          </w:p>
        </w:tc>
        <w:tc>
          <w:tcPr>
            <w:tcW w:w="2694" w:type="dxa"/>
          </w:tcPr>
          <w:p w14:paraId="229C0756" w14:textId="07945511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26" w:history="1">
              <w:r w:rsidR="002B4048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genome.gov/Funded-Programs-Projects/NHGRI-Genome-Sequencing-Program/Centers-for-Mendelian-Genomics-CMG</w:t>
              </w:r>
            </w:hyperlink>
            <w:r w:rsidR="002B404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06B3DFAF" w14:textId="56D24515" w:rsidTr="00817B62">
        <w:trPr>
          <w:trHeight w:val="340"/>
        </w:trPr>
        <w:tc>
          <w:tcPr>
            <w:tcW w:w="2263" w:type="dxa"/>
            <w:hideMark/>
          </w:tcPr>
          <w:p w14:paraId="35EBA4F7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inical Sequencing Evidence-Generating Research</w:t>
            </w:r>
          </w:p>
        </w:tc>
        <w:tc>
          <w:tcPr>
            <w:tcW w:w="993" w:type="dxa"/>
            <w:hideMark/>
          </w:tcPr>
          <w:p w14:paraId="2C245818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SER</w:t>
            </w:r>
          </w:p>
        </w:tc>
        <w:tc>
          <w:tcPr>
            <w:tcW w:w="1134" w:type="dxa"/>
          </w:tcPr>
          <w:p w14:paraId="72DF7F90" w14:textId="5C82D489" w:rsidR="00545C3B" w:rsidRPr="00F6364B" w:rsidRDefault="00D56EA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09546BAF" w14:textId="45B95ADC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10FAA8F7" w14:textId="42005059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4C4DD354" w14:textId="5996178D" w:rsidR="00545C3B" w:rsidRPr="00F6364B" w:rsidRDefault="00D56EA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276" w:type="dxa"/>
          </w:tcPr>
          <w:p w14:paraId="5E974167" w14:textId="5228A959" w:rsidR="00545C3B" w:rsidRPr="00F6364B" w:rsidRDefault="00D56EA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50B232B2" w14:textId="61B8E7F6" w:rsidR="00545C3B" w:rsidRPr="00F6364B" w:rsidRDefault="002B404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</w:t>
            </w:r>
            <w:r w:rsidR="00623A85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Principles and Procedures for Consortium of Population-Based Cohort Studies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; NHGRI website)</w:t>
            </w:r>
          </w:p>
        </w:tc>
        <w:tc>
          <w:tcPr>
            <w:tcW w:w="2694" w:type="dxa"/>
          </w:tcPr>
          <w:p w14:paraId="117CA7E9" w14:textId="77777777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27" w:history="1">
              <w:r w:rsidR="00EB083A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anvilproject.org/consortia/cser</w:t>
              </w:r>
            </w:hyperlink>
            <w:r w:rsidR="00EB083A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BB12479" w14:textId="5CFF2F2C" w:rsidR="002B4048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28" w:history="1">
              <w:r w:rsidR="002B4048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genome.gov/Funded-Programs-Projects/Clinical-Sequencing-Evidence-Generating-Research-CSER2</w:t>
              </w:r>
            </w:hyperlink>
            <w:r w:rsidR="002B404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78F38AFC" w14:textId="35D11ABD" w:rsidTr="00817B62">
        <w:trPr>
          <w:trHeight w:val="680"/>
        </w:trPr>
        <w:tc>
          <w:tcPr>
            <w:tcW w:w="2263" w:type="dxa"/>
            <w:hideMark/>
          </w:tcPr>
          <w:p w14:paraId="3D98FE83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horts for Heart and Aging Research in Genomic Epidemiology Consortium</w:t>
            </w:r>
          </w:p>
        </w:tc>
        <w:tc>
          <w:tcPr>
            <w:tcW w:w="993" w:type="dxa"/>
            <w:hideMark/>
          </w:tcPr>
          <w:p w14:paraId="3168BB70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ARGE</w:t>
            </w:r>
          </w:p>
        </w:tc>
        <w:tc>
          <w:tcPr>
            <w:tcW w:w="1134" w:type="dxa"/>
          </w:tcPr>
          <w:p w14:paraId="09AFCE41" w14:textId="32448D5E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oad – heart and aging</w:t>
            </w:r>
          </w:p>
        </w:tc>
        <w:tc>
          <w:tcPr>
            <w:tcW w:w="992" w:type="dxa"/>
            <w:hideMark/>
          </w:tcPr>
          <w:p w14:paraId="19EB74FB" w14:textId="032DA8C2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182CC58A" w14:textId="21173D7A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06AB7AC9" w14:textId="420CB2C2" w:rsidR="00545C3B" w:rsidRPr="00F6364B" w:rsidRDefault="00CE2BB6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276" w:type="dxa"/>
          </w:tcPr>
          <w:p w14:paraId="189B8500" w14:textId="391CD15C" w:rsidR="00545C3B" w:rsidRPr="00F6364B" w:rsidRDefault="00CE2BB6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111EA06C" w14:textId="4C532C9D" w:rsidR="00545C3B" w:rsidRPr="00F6364B" w:rsidRDefault="00EB083A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fund</w:t>
            </w:r>
            <w:r w:rsidR="008C0EC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rs</w:t>
            </w:r>
            <w:r w:rsidR="002B404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;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aty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 2009)</w:t>
            </w:r>
          </w:p>
        </w:tc>
        <w:tc>
          <w:tcPr>
            <w:tcW w:w="2694" w:type="dxa"/>
          </w:tcPr>
          <w:p w14:paraId="31FB83E7" w14:textId="247C2EDB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29" w:history="1">
              <w:r w:rsidR="00CE2BB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hgsc.bcm.edu/human/charge-consortium</w:t>
              </w:r>
            </w:hyperlink>
            <w:r w:rsidR="00CE2BB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4BE13FA1" w14:textId="18FFF416" w:rsidTr="00817B62">
        <w:trPr>
          <w:trHeight w:val="340"/>
        </w:trPr>
        <w:tc>
          <w:tcPr>
            <w:tcW w:w="2263" w:type="dxa"/>
            <w:hideMark/>
          </w:tcPr>
          <w:p w14:paraId="3227E287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monMind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onsortium</w:t>
            </w:r>
          </w:p>
        </w:tc>
        <w:tc>
          <w:tcPr>
            <w:tcW w:w="993" w:type="dxa"/>
            <w:hideMark/>
          </w:tcPr>
          <w:p w14:paraId="3F2A2DFC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MC</w:t>
            </w:r>
          </w:p>
        </w:tc>
        <w:tc>
          <w:tcPr>
            <w:tcW w:w="1134" w:type="dxa"/>
          </w:tcPr>
          <w:p w14:paraId="62102402" w14:textId="65935B72" w:rsidR="00545C3B" w:rsidRPr="00F6364B" w:rsidRDefault="00917E5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- Schizophrenia and Bipolar Disorder</w:t>
            </w:r>
          </w:p>
        </w:tc>
        <w:tc>
          <w:tcPr>
            <w:tcW w:w="992" w:type="dxa"/>
            <w:hideMark/>
          </w:tcPr>
          <w:p w14:paraId="5032E753" w14:textId="38885ACC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7219301D" w14:textId="139E2E51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2E2D893A" w14:textId="1A798FE7" w:rsidR="00545C3B" w:rsidRPr="00F6364B" w:rsidRDefault="00917E5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276" w:type="dxa"/>
          </w:tcPr>
          <w:p w14:paraId="32A86AD1" w14:textId="39A75041" w:rsidR="00545C3B" w:rsidRPr="00F6364B" w:rsidRDefault="00917E5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2EED08CB" w14:textId="125BF667" w:rsidR="00545C3B" w:rsidRPr="00F6364B" w:rsidRDefault="00CE2BB6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synapse platform)</w:t>
            </w:r>
          </w:p>
        </w:tc>
        <w:tc>
          <w:tcPr>
            <w:tcW w:w="2694" w:type="dxa"/>
          </w:tcPr>
          <w:p w14:paraId="2E43A831" w14:textId="265A731F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30" w:history="1">
              <w:r w:rsidR="00CE2BB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synapse.org</w:t>
              </w:r>
            </w:hyperlink>
            <w:r w:rsidR="00CE2BB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4B7A3A76" w14:textId="74981C1D" w:rsidTr="00A428AD">
        <w:trPr>
          <w:trHeight w:val="416"/>
        </w:trPr>
        <w:tc>
          <w:tcPr>
            <w:tcW w:w="2263" w:type="dxa"/>
            <w:hideMark/>
          </w:tcPr>
          <w:p w14:paraId="1B52F395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onsortium for the Study of Chronic Pancreatitis, Diabetes, and Pancreatic Cancer </w:t>
            </w:r>
          </w:p>
        </w:tc>
        <w:tc>
          <w:tcPr>
            <w:tcW w:w="993" w:type="dxa"/>
            <w:hideMark/>
          </w:tcPr>
          <w:p w14:paraId="58576AC7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PC</w:t>
            </w:r>
          </w:p>
        </w:tc>
        <w:tc>
          <w:tcPr>
            <w:tcW w:w="1134" w:type="dxa"/>
          </w:tcPr>
          <w:p w14:paraId="286317A0" w14:textId="1B8960C6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– pancreati</w:t>
            </w:r>
            <w:r w:rsidR="00A428AD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diseases and cancers</w:t>
            </w:r>
          </w:p>
        </w:tc>
        <w:tc>
          <w:tcPr>
            <w:tcW w:w="992" w:type="dxa"/>
            <w:hideMark/>
          </w:tcPr>
          <w:p w14:paraId="2CA8315B" w14:textId="20423E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7D6CFE11" w14:textId="3663875C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3A0B7ED6" w14:textId="06A929B2" w:rsidR="00545C3B" w:rsidRPr="00F6364B" w:rsidRDefault="009C7F5D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276" w:type="dxa"/>
          </w:tcPr>
          <w:p w14:paraId="39C1D923" w14:textId="066B5F9B" w:rsidR="00545C3B" w:rsidRPr="00F6364B" w:rsidRDefault="009C7F5D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34BDC96F" w14:textId="4F7FC181" w:rsidR="00545C3B" w:rsidRPr="00F6364B" w:rsidRDefault="009C7F5D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fund</w:t>
            </w:r>
            <w:r w:rsidR="008C0EC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rs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94" w:type="dxa"/>
          </w:tcPr>
          <w:p w14:paraId="0A7B8D35" w14:textId="1514FA29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31" w:history="1">
              <w:r w:rsidR="009C7F5D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cpdpc-research-consortium.org</w:t>
              </w:r>
            </w:hyperlink>
            <w:r w:rsidR="009C7F5D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5D38DF75" w14:textId="40E4E9B8" w:rsidTr="00817B62">
        <w:trPr>
          <w:trHeight w:val="340"/>
        </w:trPr>
        <w:tc>
          <w:tcPr>
            <w:tcW w:w="2263" w:type="dxa"/>
            <w:hideMark/>
          </w:tcPr>
          <w:p w14:paraId="2B21A8DF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onsortium of Investigators of Modifiers of BRCA1/2 </w:t>
            </w:r>
          </w:p>
        </w:tc>
        <w:tc>
          <w:tcPr>
            <w:tcW w:w="993" w:type="dxa"/>
            <w:hideMark/>
          </w:tcPr>
          <w:p w14:paraId="45582AFC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IMBA</w:t>
            </w:r>
          </w:p>
        </w:tc>
        <w:tc>
          <w:tcPr>
            <w:tcW w:w="1134" w:type="dxa"/>
          </w:tcPr>
          <w:p w14:paraId="723CF2F9" w14:textId="4177E0A8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– breast cancer</w:t>
            </w:r>
          </w:p>
        </w:tc>
        <w:tc>
          <w:tcPr>
            <w:tcW w:w="992" w:type="dxa"/>
            <w:hideMark/>
          </w:tcPr>
          <w:p w14:paraId="6275D352" w14:textId="7C8E1808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1417" w:type="dxa"/>
          </w:tcPr>
          <w:p w14:paraId="2F4CEB79" w14:textId="4E6208D2" w:rsidR="00545C3B" w:rsidRPr="00F6364B" w:rsidRDefault="00714872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Multiple, including </w:t>
            </w:r>
            <w:r w:rsidR="00545C3B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ancer Research UK; 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35B03AD2" w14:textId="273EE88B" w:rsidR="00545C3B" w:rsidRPr="00F6364B" w:rsidRDefault="00714872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276" w:type="dxa"/>
          </w:tcPr>
          <w:p w14:paraId="7BBEDF80" w14:textId="0FA9C04B" w:rsidR="00545C3B" w:rsidRPr="00F6364B" w:rsidRDefault="00714872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984" w:type="dxa"/>
          </w:tcPr>
          <w:p w14:paraId="4FE9F8D7" w14:textId="5188643B" w:rsidR="00545C3B" w:rsidRPr="00F6364B" w:rsidRDefault="00714872" w:rsidP="00545C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Consortium </w:t>
            </w:r>
            <w:r w:rsidR="00BE1532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A</w:t>
            </w: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pplication </w:t>
            </w:r>
            <w:r w:rsidR="00BE1532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F</w:t>
            </w: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orm</w:t>
            </w:r>
          </w:p>
        </w:tc>
        <w:tc>
          <w:tcPr>
            <w:tcW w:w="2694" w:type="dxa"/>
          </w:tcPr>
          <w:p w14:paraId="565D367A" w14:textId="19737037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32" w:history="1">
              <w:r w:rsidR="009C7F5D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ncbi.nlm.nih.gov/projects/gap/cgi-bin/study.cgi?study_id=phs001321.v1.p1</w:t>
              </w:r>
            </w:hyperlink>
          </w:p>
          <w:p w14:paraId="28E70BEA" w14:textId="45B61618" w:rsidR="009C7F5D" w:rsidRPr="00F6364B" w:rsidRDefault="009C7F5D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(consortium website not </w:t>
            </w:r>
            <w:r w:rsidR="004218E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tive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545C3B" w:rsidRPr="00F6364B" w14:paraId="048263B9" w14:textId="42C0E234" w:rsidTr="00817B62">
        <w:trPr>
          <w:trHeight w:val="340"/>
        </w:trPr>
        <w:tc>
          <w:tcPr>
            <w:tcW w:w="2263" w:type="dxa"/>
            <w:hideMark/>
          </w:tcPr>
          <w:p w14:paraId="69E17035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itical Assessment of Genome Interpretation </w:t>
            </w:r>
          </w:p>
        </w:tc>
        <w:tc>
          <w:tcPr>
            <w:tcW w:w="993" w:type="dxa"/>
            <w:hideMark/>
          </w:tcPr>
          <w:p w14:paraId="089A7FE4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GI</w:t>
            </w:r>
          </w:p>
        </w:tc>
        <w:tc>
          <w:tcPr>
            <w:tcW w:w="1134" w:type="dxa"/>
          </w:tcPr>
          <w:p w14:paraId="32024074" w14:textId="22362C31" w:rsidR="00545C3B" w:rsidRPr="00F6364B" w:rsidRDefault="003E194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2A29111E" w14:textId="27423544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4C4AE70E" w14:textId="4C031D56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1481AEF1" w14:textId="353667D2" w:rsidR="00545C3B" w:rsidRPr="00F6364B" w:rsidRDefault="00714872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1276" w:type="dxa"/>
          </w:tcPr>
          <w:p w14:paraId="327CE8EF" w14:textId="38728900" w:rsidR="00545C3B" w:rsidRPr="00F6364B" w:rsidRDefault="003E194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2BF390D5" w14:textId="3D650F05" w:rsidR="00545C3B" w:rsidRPr="00F6364B" w:rsidRDefault="003E194F" w:rsidP="00545C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Data Use Agreement</w:t>
            </w:r>
          </w:p>
        </w:tc>
        <w:tc>
          <w:tcPr>
            <w:tcW w:w="2694" w:type="dxa"/>
          </w:tcPr>
          <w:p w14:paraId="7CB2C8B1" w14:textId="235407DE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33" w:history="1">
              <w:r w:rsidR="003E194F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genomeinterpretation.org</w:t>
              </w:r>
            </w:hyperlink>
            <w:r w:rsidR="003E194F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5F949779" w14:textId="71CA2C67" w:rsidTr="00817B62">
        <w:trPr>
          <w:trHeight w:val="340"/>
        </w:trPr>
        <w:tc>
          <w:tcPr>
            <w:tcW w:w="2263" w:type="dxa"/>
            <w:hideMark/>
          </w:tcPr>
          <w:p w14:paraId="1938700C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Diabetes Research on Patient Stratification </w:t>
            </w:r>
          </w:p>
        </w:tc>
        <w:tc>
          <w:tcPr>
            <w:tcW w:w="993" w:type="dxa"/>
            <w:hideMark/>
          </w:tcPr>
          <w:p w14:paraId="252F4CE9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RECT</w:t>
            </w:r>
          </w:p>
        </w:tc>
        <w:tc>
          <w:tcPr>
            <w:tcW w:w="1134" w:type="dxa"/>
          </w:tcPr>
          <w:p w14:paraId="1E674432" w14:textId="40552EC5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- diabetes</w:t>
            </w:r>
          </w:p>
        </w:tc>
        <w:tc>
          <w:tcPr>
            <w:tcW w:w="992" w:type="dxa"/>
            <w:hideMark/>
          </w:tcPr>
          <w:p w14:paraId="22A6443D" w14:textId="1B6F7850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MA)</w:t>
            </w:r>
          </w:p>
        </w:tc>
        <w:tc>
          <w:tcPr>
            <w:tcW w:w="1417" w:type="dxa"/>
          </w:tcPr>
          <w:p w14:paraId="33690455" w14:textId="2BDD0B8A" w:rsidR="00545C3B" w:rsidRPr="00F6364B" w:rsidRDefault="00D80AA1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 Innovative Medicines Initiative</w:t>
            </w:r>
          </w:p>
        </w:tc>
        <w:tc>
          <w:tcPr>
            <w:tcW w:w="1276" w:type="dxa"/>
          </w:tcPr>
          <w:p w14:paraId="65F493BF" w14:textId="7A058E17" w:rsidR="00545C3B" w:rsidRPr="00F6364B" w:rsidRDefault="00D80AA1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276" w:type="dxa"/>
          </w:tcPr>
          <w:p w14:paraId="25147BD7" w14:textId="4318C466" w:rsidR="00545C3B" w:rsidRPr="00F6364B" w:rsidRDefault="00D80AA1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984" w:type="dxa"/>
          </w:tcPr>
          <w:p w14:paraId="600F3A73" w14:textId="68FDF833" w:rsidR="00545C3B" w:rsidRPr="00F6364B" w:rsidRDefault="00D80AA1" w:rsidP="00545C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Data Access Policy</w:t>
            </w:r>
          </w:p>
        </w:tc>
        <w:tc>
          <w:tcPr>
            <w:tcW w:w="2694" w:type="dxa"/>
          </w:tcPr>
          <w:p w14:paraId="7416603A" w14:textId="7C8FE788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34" w:history="1">
              <w:r w:rsidR="00D80AA1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directdiabetes.org</w:t>
              </w:r>
            </w:hyperlink>
            <w:r w:rsidR="00D80AA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11EDD03A" w14:textId="1976982B" w:rsidTr="00817B62">
        <w:trPr>
          <w:trHeight w:val="340"/>
        </w:trPr>
        <w:tc>
          <w:tcPr>
            <w:tcW w:w="2263" w:type="dxa"/>
            <w:hideMark/>
          </w:tcPr>
          <w:p w14:paraId="6283E974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Electronic Medical Records and Genomics </w:t>
            </w:r>
          </w:p>
        </w:tc>
        <w:tc>
          <w:tcPr>
            <w:tcW w:w="993" w:type="dxa"/>
            <w:hideMark/>
          </w:tcPr>
          <w:p w14:paraId="799FE193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MERGE</w:t>
            </w:r>
            <w:proofErr w:type="spellEnd"/>
          </w:p>
        </w:tc>
        <w:tc>
          <w:tcPr>
            <w:tcW w:w="1134" w:type="dxa"/>
          </w:tcPr>
          <w:p w14:paraId="4A7C6591" w14:textId="36E99B03" w:rsidR="00545C3B" w:rsidRPr="00F6364B" w:rsidRDefault="004218E3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059DCDD3" w14:textId="7AAFEF4D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1EE12062" w14:textId="2E89451C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6C90D865" w14:textId="47A4A8D8" w:rsidR="00545C3B" w:rsidRPr="00F6364B" w:rsidRDefault="004218E3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276" w:type="dxa"/>
          </w:tcPr>
          <w:p w14:paraId="2B5E9C92" w14:textId="594866D1" w:rsidR="00545C3B" w:rsidRPr="00F6364B" w:rsidRDefault="004218E3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5E638E22" w14:textId="4BC40E21" w:rsidR="00545C3B" w:rsidRPr="00F6364B" w:rsidRDefault="004218E3" w:rsidP="00545C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Data Use Agreement</w:t>
            </w:r>
          </w:p>
        </w:tc>
        <w:tc>
          <w:tcPr>
            <w:tcW w:w="2694" w:type="dxa"/>
          </w:tcPr>
          <w:p w14:paraId="75B87047" w14:textId="68D90E6B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35" w:history="1">
              <w:r w:rsidR="004218E3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genome.gov/Funded-Programs-Projects/eMERGE-Genomics-Risk-Assessment-and-Management-Network</w:t>
              </w:r>
            </w:hyperlink>
            <w:r w:rsidR="004218E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3F8D80AD" w14:textId="3FB838A6" w:rsidTr="00817B62">
        <w:trPr>
          <w:trHeight w:val="340"/>
        </w:trPr>
        <w:tc>
          <w:tcPr>
            <w:tcW w:w="2263" w:type="dxa"/>
            <w:hideMark/>
          </w:tcPr>
          <w:p w14:paraId="6B59F9DD" w14:textId="61B1E9D3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cyclopedia of DNA elements</w:t>
            </w:r>
          </w:p>
        </w:tc>
        <w:tc>
          <w:tcPr>
            <w:tcW w:w="993" w:type="dxa"/>
            <w:hideMark/>
          </w:tcPr>
          <w:p w14:paraId="75D38759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CODE</w:t>
            </w:r>
          </w:p>
        </w:tc>
        <w:tc>
          <w:tcPr>
            <w:tcW w:w="1134" w:type="dxa"/>
          </w:tcPr>
          <w:p w14:paraId="46A821D5" w14:textId="4B6B43E5" w:rsidR="00545C3B" w:rsidRPr="00F6364B" w:rsidRDefault="004218E3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4EFC491B" w14:textId="21514A9D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OA-MA)</w:t>
            </w:r>
          </w:p>
        </w:tc>
        <w:tc>
          <w:tcPr>
            <w:tcW w:w="1417" w:type="dxa"/>
          </w:tcPr>
          <w:p w14:paraId="5ACE88A4" w14:textId="632D06FB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; IHEC</w:t>
            </w:r>
          </w:p>
        </w:tc>
        <w:tc>
          <w:tcPr>
            <w:tcW w:w="1276" w:type="dxa"/>
          </w:tcPr>
          <w:p w14:paraId="732FBCC5" w14:textId="75D3ADCA" w:rsidR="00545C3B" w:rsidRPr="00F6364B" w:rsidRDefault="004218E3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276" w:type="dxa"/>
          </w:tcPr>
          <w:p w14:paraId="67A62560" w14:textId="42055DD3" w:rsidR="00545C3B" w:rsidRPr="00F6364B" w:rsidRDefault="004218E3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2D091D7C" w14:textId="72F0D185" w:rsidR="00545C3B" w:rsidRPr="00F6364B" w:rsidRDefault="004218E3" w:rsidP="00545C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Data Use, Software Analysis and Release Policy</w:t>
            </w:r>
          </w:p>
        </w:tc>
        <w:tc>
          <w:tcPr>
            <w:tcW w:w="2694" w:type="dxa"/>
          </w:tcPr>
          <w:p w14:paraId="1961FEAA" w14:textId="5AD42853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36" w:history="1">
              <w:r w:rsidR="004218E3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encodeproject.org</w:t>
              </w:r>
            </w:hyperlink>
            <w:r w:rsidR="004218E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3D2880B5" w14:textId="5F7388BD" w:rsidTr="00817B62">
        <w:trPr>
          <w:trHeight w:val="380"/>
        </w:trPr>
        <w:tc>
          <w:tcPr>
            <w:tcW w:w="2263" w:type="dxa"/>
            <w:hideMark/>
          </w:tcPr>
          <w:p w14:paraId="328E4DF5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dometrial Cancer Association Consortium</w:t>
            </w:r>
          </w:p>
        </w:tc>
        <w:tc>
          <w:tcPr>
            <w:tcW w:w="993" w:type="dxa"/>
            <w:hideMark/>
          </w:tcPr>
          <w:p w14:paraId="18517311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CAC</w:t>
            </w:r>
          </w:p>
        </w:tc>
        <w:tc>
          <w:tcPr>
            <w:tcW w:w="1134" w:type="dxa"/>
          </w:tcPr>
          <w:p w14:paraId="572404F7" w14:textId="2E9974D3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– endometrial cancer</w:t>
            </w:r>
          </w:p>
        </w:tc>
        <w:tc>
          <w:tcPr>
            <w:tcW w:w="992" w:type="dxa"/>
            <w:hideMark/>
          </w:tcPr>
          <w:p w14:paraId="07B81C76" w14:textId="3B26B615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4468BC0F" w14:textId="60EDEBC2" w:rsidR="00545C3B" w:rsidRPr="00F6364B" w:rsidRDefault="00D56EA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ustralian NHMRC; </w:t>
            </w:r>
            <w:r w:rsidR="00545C3B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375A15AA" w14:textId="3C030880" w:rsidR="00545C3B" w:rsidRPr="00F6364B" w:rsidRDefault="00D56EA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276" w:type="dxa"/>
          </w:tcPr>
          <w:p w14:paraId="281D3019" w14:textId="1A70D3F8" w:rsidR="00545C3B" w:rsidRPr="00F6364B" w:rsidRDefault="00D56EA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984" w:type="dxa"/>
          </w:tcPr>
          <w:p w14:paraId="585F1E11" w14:textId="7F6FFF4B" w:rsidR="00545C3B" w:rsidRPr="00F6364B" w:rsidRDefault="00D56EA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fund</w:t>
            </w:r>
            <w:r w:rsidR="008C0EC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rs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94" w:type="dxa"/>
          </w:tcPr>
          <w:p w14:paraId="6E51915A" w14:textId="0588CD12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37" w:history="1">
              <w:r w:rsidR="00D56EAF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ecac-studies.org</w:t>
              </w:r>
            </w:hyperlink>
            <w:r w:rsidR="00D56EAF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605CCF62" w14:textId="4A42099A" w:rsidTr="00817B62">
        <w:trPr>
          <w:trHeight w:val="340"/>
        </w:trPr>
        <w:tc>
          <w:tcPr>
            <w:tcW w:w="2263" w:type="dxa"/>
            <w:hideMark/>
          </w:tcPr>
          <w:p w14:paraId="55DE6F2D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ropean Canadian Cancer Network</w:t>
            </w:r>
          </w:p>
        </w:tc>
        <w:tc>
          <w:tcPr>
            <w:tcW w:w="993" w:type="dxa"/>
            <w:hideMark/>
          </w:tcPr>
          <w:p w14:paraId="515BFFDE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CANCAN</w:t>
            </w:r>
          </w:p>
        </w:tc>
        <w:tc>
          <w:tcPr>
            <w:tcW w:w="1134" w:type="dxa"/>
          </w:tcPr>
          <w:p w14:paraId="638805D8" w14:textId="170369BD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- cancers</w:t>
            </w:r>
          </w:p>
        </w:tc>
        <w:tc>
          <w:tcPr>
            <w:tcW w:w="992" w:type="dxa"/>
            <w:hideMark/>
          </w:tcPr>
          <w:p w14:paraId="5173BE6A" w14:textId="1BDF608F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MA </w:t>
            </w:r>
          </w:p>
        </w:tc>
        <w:tc>
          <w:tcPr>
            <w:tcW w:w="1417" w:type="dxa"/>
          </w:tcPr>
          <w:p w14:paraId="7CB8BDE0" w14:textId="4A6F9A9B" w:rsidR="00545C3B" w:rsidRPr="00F6364B" w:rsidRDefault="00C50333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 Horizon 2020, CIHR</w:t>
            </w:r>
          </w:p>
        </w:tc>
        <w:tc>
          <w:tcPr>
            <w:tcW w:w="1276" w:type="dxa"/>
          </w:tcPr>
          <w:p w14:paraId="4678B2FA" w14:textId="56F5832F" w:rsidR="00545C3B" w:rsidRPr="00F6364B" w:rsidRDefault="004A4E8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276" w:type="dxa"/>
          </w:tcPr>
          <w:p w14:paraId="3F873569" w14:textId="624C15F5" w:rsidR="00545C3B" w:rsidRPr="00F6364B" w:rsidRDefault="00C50333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, Canada</w:t>
            </w:r>
          </w:p>
        </w:tc>
        <w:tc>
          <w:tcPr>
            <w:tcW w:w="1984" w:type="dxa"/>
          </w:tcPr>
          <w:p w14:paraId="3AD116C2" w14:textId="3C9E020B" w:rsidR="00545C3B" w:rsidRPr="00F6364B" w:rsidRDefault="004A4E8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627745F7" w14:textId="4F48D1E1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38" w:history="1">
              <w:r w:rsidR="00C50333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eucancan.com</w:t>
              </w:r>
            </w:hyperlink>
            <w:r w:rsidR="00C5033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6F332A90" w14:textId="14C3F996" w:rsidTr="00817B62">
        <w:trPr>
          <w:trHeight w:val="400"/>
        </w:trPr>
        <w:tc>
          <w:tcPr>
            <w:tcW w:w="2263" w:type="dxa"/>
            <w:hideMark/>
          </w:tcPr>
          <w:p w14:paraId="638CCB80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European Network for Genetic and Genomic Epidemiology </w:t>
            </w:r>
          </w:p>
        </w:tc>
        <w:tc>
          <w:tcPr>
            <w:tcW w:w="993" w:type="dxa"/>
            <w:hideMark/>
          </w:tcPr>
          <w:p w14:paraId="2B67D2BB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GAGE</w:t>
            </w:r>
          </w:p>
        </w:tc>
        <w:tc>
          <w:tcPr>
            <w:tcW w:w="1134" w:type="dxa"/>
          </w:tcPr>
          <w:p w14:paraId="00388C02" w14:textId="5C343D4B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gional initiative</w:t>
            </w:r>
          </w:p>
        </w:tc>
        <w:tc>
          <w:tcPr>
            <w:tcW w:w="992" w:type="dxa"/>
            <w:hideMark/>
          </w:tcPr>
          <w:p w14:paraId="490C129F" w14:textId="3F2D0532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</w:t>
            </w:r>
            <w:r w:rsidR="007B32E7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A-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)</w:t>
            </w:r>
          </w:p>
        </w:tc>
        <w:tc>
          <w:tcPr>
            <w:tcW w:w="1417" w:type="dxa"/>
          </w:tcPr>
          <w:p w14:paraId="38291D0D" w14:textId="296F20AF" w:rsidR="00545C3B" w:rsidRPr="00F6364B" w:rsidRDefault="004A4E8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</w:t>
            </w:r>
          </w:p>
        </w:tc>
        <w:tc>
          <w:tcPr>
            <w:tcW w:w="1276" w:type="dxa"/>
          </w:tcPr>
          <w:p w14:paraId="3055EFC5" w14:textId="7ED4C201" w:rsidR="00545C3B" w:rsidRPr="00F6364B" w:rsidRDefault="00C50333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276" w:type="dxa"/>
          </w:tcPr>
          <w:p w14:paraId="7078302B" w14:textId="77B2B39D" w:rsidR="00545C3B" w:rsidRPr="00F6364B" w:rsidRDefault="00D56EA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</w:t>
            </w:r>
          </w:p>
        </w:tc>
        <w:tc>
          <w:tcPr>
            <w:tcW w:w="1984" w:type="dxa"/>
          </w:tcPr>
          <w:p w14:paraId="26B00384" w14:textId="00138E66" w:rsidR="00545C3B" w:rsidRPr="00F6364B" w:rsidRDefault="007B32E7" w:rsidP="00545C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Principles for Data Sharing, Data Release and Intellectual Property</w:t>
            </w:r>
          </w:p>
        </w:tc>
        <w:tc>
          <w:tcPr>
            <w:tcW w:w="2694" w:type="dxa"/>
          </w:tcPr>
          <w:p w14:paraId="3D4AB5B3" w14:textId="1590C6CC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39" w:history="1">
              <w:r w:rsidR="007B32E7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engage-eu.eu/consortium</w:t>
              </w:r>
            </w:hyperlink>
            <w:r w:rsidR="007B32E7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3371475F" w14:textId="7629756E" w:rsidTr="00817B62">
        <w:trPr>
          <w:trHeight w:val="680"/>
        </w:trPr>
        <w:tc>
          <w:tcPr>
            <w:tcW w:w="2263" w:type="dxa"/>
            <w:hideMark/>
          </w:tcPr>
          <w:p w14:paraId="18F4B71F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Evidence-based Network for the Interpretation of Germline Mutant Alleles </w:t>
            </w:r>
          </w:p>
        </w:tc>
        <w:tc>
          <w:tcPr>
            <w:tcW w:w="993" w:type="dxa"/>
            <w:hideMark/>
          </w:tcPr>
          <w:p w14:paraId="7F21EDCF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IGMA</w:t>
            </w:r>
          </w:p>
        </w:tc>
        <w:tc>
          <w:tcPr>
            <w:tcW w:w="1134" w:type="dxa"/>
          </w:tcPr>
          <w:p w14:paraId="3E21F675" w14:textId="468F305C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– breast cancer</w:t>
            </w:r>
          </w:p>
        </w:tc>
        <w:tc>
          <w:tcPr>
            <w:tcW w:w="992" w:type="dxa"/>
            <w:hideMark/>
          </w:tcPr>
          <w:p w14:paraId="53AD1E53" w14:textId="145FE6B2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A</w:t>
            </w:r>
          </w:p>
        </w:tc>
        <w:tc>
          <w:tcPr>
            <w:tcW w:w="1417" w:type="dxa"/>
          </w:tcPr>
          <w:p w14:paraId="384D1D8B" w14:textId="21948075" w:rsidR="00545C3B" w:rsidRPr="00F6364B" w:rsidRDefault="004A4E8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 and others</w:t>
            </w:r>
          </w:p>
        </w:tc>
        <w:tc>
          <w:tcPr>
            <w:tcW w:w="1276" w:type="dxa"/>
          </w:tcPr>
          <w:p w14:paraId="76AF522B" w14:textId="51B966D4" w:rsidR="00545C3B" w:rsidRPr="00F6364B" w:rsidRDefault="004A4E8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276" w:type="dxa"/>
          </w:tcPr>
          <w:p w14:paraId="2C0CE1C8" w14:textId="76668B8B" w:rsidR="00545C3B" w:rsidRPr="00F6364B" w:rsidRDefault="004A4E8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59501AB8" w14:textId="283FEBF8" w:rsidR="00545C3B" w:rsidRPr="00F6364B" w:rsidRDefault="00BE1532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Website: </w:t>
            </w:r>
            <w:r w:rsidR="004A4E8C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requently asked questions about ENIGMA</w:t>
            </w:r>
          </w:p>
        </w:tc>
        <w:tc>
          <w:tcPr>
            <w:tcW w:w="2694" w:type="dxa"/>
          </w:tcPr>
          <w:p w14:paraId="2F8B0242" w14:textId="0132FB98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40" w:history="1">
              <w:r w:rsidR="004A4E8C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enigmaconsortium.org</w:t>
              </w:r>
            </w:hyperlink>
            <w:r w:rsidR="004A4E8C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0CD22A32" w14:textId="02E27D37" w:rsidTr="00817B62">
        <w:trPr>
          <w:trHeight w:val="340"/>
        </w:trPr>
        <w:tc>
          <w:tcPr>
            <w:tcW w:w="2263" w:type="dxa"/>
            <w:hideMark/>
          </w:tcPr>
          <w:p w14:paraId="1BCBCC99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Exome Aggregation Consortium </w:t>
            </w:r>
          </w:p>
        </w:tc>
        <w:tc>
          <w:tcPr>
            <w:tcW w:w="993" w:type="dxa"/>
            <w:hideMark/>
          </w:tcPr>
          <w:p w14:paraId="7474CF30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AC</w:t>
            </w:r>
            <w:proofErr w:type="spellEnd"/>
          </w:p>
        </w:tc>
        <w:tc>
          <w:tcPr>
            <w:tcW w:w="1134" w:type="dxa"/>
          </w:tcPr>
          <w:p w14:paraId="5ED43439" w14:textId="247F3368" w:rsidR="00545C3B" w:rsidRPr="00F6364B" w:rsidRDefault="004A4E8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403D5AD3" w14:textId="37F8CCC3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)</w:t>
            </w:r>
          </w:p>
        </w:tc>
        <w:tc>
          <w:tcPr>
            <w:tcW w:w="1417" w:type="dxa"/>
          </w:tcPr>
          <w:p w14:paraId="3CF64637" w14:textId="120AEF61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oad Institute; NIH</w:t>
            </w:r>
          </w:p>
        </w:tc>
        <w:tc>
          <w:tcPr>
            <w:tcW w:w="1276" w:type="dxa"/>
          </w:tcPr>
          <w:p w14:paraId="222B1447" w14:textId="45BA842F" w:rsidR="00545C3B" w:rsidRPr="00F6364B" w:rsidRDefault="004A4E8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276" w:type="dxa"/>
          </w:tcPr>
          <w:p w14:paraId="479320AB" w14:textId="5460D818" w:rsidR="00545C3B" w:rsidRPr="00F6364B" w:rsidRDefault="004A4E8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23284369" w14:textId="57A5EC72" w:rsidR="00545C3B" w:rsidRPr="00F6364B" w:rsidRDefault="004A4E8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fund</w:t>
            </w:r>
            <w:r w:rsidR="008C0EC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rs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94" w:type="dxa"/>
          </w:tcPr>
          <w:p w14:paraId="45EA5549" w14:textId="703F560A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41" w:history="1">
              <w:r w:rsidR="004A4E8C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ngdc.cncb.ac.cn/databasecommons/database/id/3774</w:t>
              </w:r>
            </w:hyperlink>
            <w:r w:rsidR="004A4E8C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6B4133F5" w14:textId="49D6B51A" w:rsidTr="00817B62">
        <w:trPr>
          <w:trHeight w:val="340"/>
        </w:trPr>
        <w:tc>
          <w:tcPr>
            <w:tcW w:w="2263" w:type="dxa"/>
            <w:hideMark/>
          </w:tcPr>
          <w:p w14:paraId="75A975F6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Functional Annotation of the Mammalian Genome </w:t>
            </w:r>
          </w:p>
        </w:tc>
        <w:tc>
          <w:tcPr>
            <w:tcW w:w="993" w:type="dxa"/>
            <w:hideMark/>
          </w:tcPr>
          <w:p w14:paraId="011F483F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ANTOM</w:t>
            </w:r>
          </w:p>
        </w:tc>
        <w:tc>
          <w:tcPr>
            <w:tcW w:w="1134" w:type="dxa"/>
          </w:tcPr>
          <w:p w14:paraId="0B104567" w14:textId="7125347D" w:rsidR="00545C3B" w:rsidRPr="00F6364B" w:rsidRDefault="00DA2DA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</w:t>
            </w:r>
            <w:r w:rsidR="008A3F1F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init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</w:t>
            </w:r>
            <w:r w:rsidR="008A3F1F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tive</w:t>
            </w:r>
          </w:p>
        </w:tc>
        <w:tc>
          <w:tcPr>
            <w:tcW w:w="992" w:type="dxa"/>
            <w:hideMark/>
          </w:tcPr>
          <w:p w14:paraId="28233F54" w14:textId="0DE45151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)</w:t>
            </w:r>
          </w:p>
        </w:tc>
        <w:tc>
          <w:tcPr>
            <w:tcW w:w="1417" w:type="dxa"/>
          </w:tcPr>
          <w:p w14:paraId="7BE60AF3" w14:textId="488E090C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IKEN</w:t>
            </w:r>
          </w:p>
        </w:tc>
        <w:tc>
          <w:tcPr>
            <w:tcW w:w="1276" w:type="dxa"/>
          </w:tcPr>
          <w:p w14:paraId="7C6D9A0C" w14:textId="42911898" w:rsidR="00545C3B" w:rsidRPr="00F6364B" w:rsidRDefault="008A3F1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</w:t>
            </w:r>
            <w:r w:rsidR="00DA2DA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5FA49FC5" w14:textId="2E943DBD" w:rsidR="00545C3B" w:rsidRPr="00F6364B" w:rsidRDefault="008A3F1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apan</w:t>
            </w:r>
          </w:p>
        </w:tc>
        <w:tc>
          <w:tcPr>
            <w:tcW w:w="1984" w:type="dxa"/>
          </w:tcPr>
          <w:p w14:paraId="00E0B297" w14:textId="6D3A2824" w:rsidR="00545C3B" w:rsidRPr="00F6364B" w:rsidRDefault="008A3F1F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awaji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 2017</w:t>
            </w:r>
          </w:p>
        </w:tc>
        <w:tc>
          <w:tcPr>
            <w:tcW w:w="2694" w:type="dxa"/>
          </w:tcPr>
          <w:p w14:paraId="4CEE8049" w14:textId="25FB253A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42" w:history="1">
              <w:r w:rsidR="008A3F1F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fantom.gsc.riken.jp</w:t>
              </w:r>
            </w:hyperlink>
            <w:r w:rsidR="008A3F1F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207E2F58" w14:textId="74BC4230" w:rsidTr="00817B62">
        <w:trPr>
          <w:trHeight w:val="340"/>
        </w:trPr>
        <w:tc>
          <w:tcPr>
            <w:tcW w:w="2263" w:type="dxa"/>
            <w:hideMark/>
          </w:tcPr>
          <w:p w14:paraId="3F733D6B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 Quality of Life Consortium</w:t>
            </w:r>
          </w:p>
        </w:tc>
        <w:tc>
          <w:tcPr>
            <w:tcW w:w="993" w:type="dxa"/>
            <w:hideMark/>
          </w:tcPr>
          <w:p w14:paraId="43081A65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Qol</w:t>
            </w:r>
            <w:proofErr w:type="spellEnd"/>
          </w:p>
        </w:tc>
        <w:tc>
          <w:tcPr>
            <w:tcW w:w="1134" w:type="dxa"/>
          </w:tcPr>
          <w:p w14:paraId="5194AE0F" w14:textId="1630D057" w:rsidR="00545C3B" w:rsidRPr="00F6364B" w:rsidRDefault="00DA2DA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 initiative</w:t>
            </w:r>
          </w:p>
        </w:tc>
        <w:tc>
          <w:tcPr>
            <w:tcW w:w="992" w:type="dxa"/>
            <w:hideMark/>
          </w:tcPr>
          <w:p w14:paraId="28E97D71" w14:textId="0A434402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A (CA-MA) </w:t>
            </w:r>
          </w:p>
        </w:tc>
        <w:tc>
          <w:tcPr>
            <w:tcW w:w="1417" w:type="dxa"/>
          </w:tcPr>
          <w:p w14:paraId="62283AF3" w14:textId="3E9C428F" w:rsidR="00545C3B" w:rsidRPr="00F6364B" w:rsidRDefault="006A6CE2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 and others</w:t>
            </w:r>
          </w:p>
        </w:tc>
        <w:tc>
          <w:tcPr>
            <w:tcW w:w="1276" w:type="dxa"/>
          </w:tcPr>
          <w:p w14:paraId="23179CD2" w14:textId="4DB2E870" w:rsidR="00545C3B" w:rsidRPr="00F6364B" w:rsidRDefault="00DA2DA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276" w:type="dxa"/>
          </w:tcPr>
          <w:p w14:paraId="08CE23F8" w14:textId="2D47806D" w:rsidR="00545C3B" w:rsidRPr="00F6364B" w:rsidRDefault="006A6CE2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e Netherlands</w:t>
            </w:r>
          </w:p>
        </w:tc>
        <w:tc>
          <w:tcPr>
            <w:tcW w:w="1984" w:type="dxa"/>
          </w:tcPr>
          <w:p w14:paraId="1587E836" w14:textId="346E3D89" w:rsidR="00545C3B" w:rsidRPr="00F6364B" w:rsidRDefault="00DA2DA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rangers et al 2009</w:t>
            </w:r>
          </w:p>
        </w:tc>
        <w:tc>
          <w:tcPr>
            <w:tcW w:w="2694" w:type="dxa"/>
          </w:tcPr>
          <w:p w14:paraId="75442B30" w14:textId="58D88A9C" w:rsidR="00545C3B" w:rsidRPr="00F6364B" w:rsidRDefault="006A6CE2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16403D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urrent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website </w:t>
            </w:r>
          </w:p>
        </w:tc>
      </w:tr>
      <w:tr w:rsidR="00545C3B" w:rsidRPr="00F6364B" w14:paraId="1A912B4C" w14:textId="5339C51A" w:rsidTr="00817B62">
        <w:trPr>
          <w:trHeight w:val="680"/>
        </w:trPr>
        <w:tc>
          <w:tcPr>
            <w:tcW w:w="2263" w:type="dxa"/>
            <w:hideMark/>
          </w:tcPr>
          <w:p w14:paraId="23EB0DE6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tics of Endophenotypes of Neurofunction to Understand Schizophrenia  Consortium</w:t>
            </w:r>
          </w:p>
        </w:tc>
        <w:tc>
          <w:tcPr>
            <w:tcW w:w="993" w:type="dxa"/>
            <w:hideMark/>
          </w:tcPr>
          <w:p w14:paraId="0B80FC9C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US</w:t>
            </w:r>
          </w:p>
        </w:tc>
        <w:tc>
          <w:tcPr>
            <w:tcW w:w="1134" w:type="dxa"/>
          </w:tcPr>
          <w:p w14:paraId="50DE82AB" w14:textId="58FF8A94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- schizophrenia</w:t>
            </w:r>
          </w:p>
        </w:tc>
        <w:tc>
          <w:tcPr>
            <w:tcW w:w="992" w:type="dxa"/>
            <w:hideMark/>
          </w:tcPr>
          <w:p w14:paraId="6E67AE28" w14:textId="4FE64B2B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A </w:t>
            </w:r>
          </w:p>
        </w:tc>
        <w:tc>
          <w:tcPr>
            <w:tcW w:w="1417" w:type="dxa"/>
          </w:tcPr>
          <w:p w14:paraId="59760C0A" w14:textId="258C9C59" w:rsidR="00545C3B" w:rsidRPr="00F6364B" w:rsidRDefault="006A6CE2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 and others</w:t>
            </w:r>
          </w:p>
        </w:tc>
        <w:tc>
          <w:tcPr>
            <w:tcW w:w="1276" w:type="dxa"/>
          </w:tcPr>
          <w:p w14:paraId="6980DE09" w14:textId="02AF797D" w:rsidR="00545C3B" w:rsidRPr="00F6364B" w:rsidRDefault="006A6CE2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e-2018 </w:t>
            </w:r>
          </w:p>
        </w:tc>
        <w:tc>
          <w:tcPr>
            <w:tcW w:w="1276" w:type="dxa"/>
          </w:tcPr>
          <w:p w14:paraId="1C9895DD" w14:textId="0169A247" w:rsidR="00545C3B" w:rsidRPr="00F6364B" w:rsidRDefault="006A6CE2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6146C8A7" w14:textId="58BBDDF5" w:rsidR="00545C3B" w:rsidRPr="00F6364B" w:rsidRDefault="006A6CE2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Blokland et al 2018)</w:t>
            </w:r>
          </w:p>
        </w:tc>
        <w:tc>
          <w:tcPr>
            <w:tcW w:w="2694" w:type="dxa"/>
          </w:tcPr>
          <w:p w14:paraId="6A4B493D" w14:textId="43F49D2A" w:rsidR="00545C3B" w:rsidRPr="00F6364B" w:rsidRDefault="006A6CE2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16403D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urrent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website</w:t>
            </w:r>
          </w:p>
        </w:tc>
      </w:tr>
      <w:tr w:rsidR="00545C3B" w:rsidRPr="00F6364B" w14:paraId="12BA4FE5" w14:textId="65459E59" w:rsidTr="00817B62">
        <w:trPr>
          <w:trHeight w:val="340"/>
        </w:trPr>
        <w:tc>
          <w:tcPr>
            <w:tcW w:w="2263" w:type="dxa"/>
            <w:hideMark/>
          </w:tcPr>
          <w:p w14:paraId="4E36B257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ome Asia 100K</w:t>
            </w:r>
          </w:p>
        </w:tc>
        <w:tc>
          <w:tcPr>
            <w:tcW w:w="993" w:type="dxa"/>
            <w:hideMark/>
          </w:tcPr>
          <w:p w14:paraId="23648222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AsP</w:t>
            </w:r>
            <w:proofErr w:type="spellEnd"/>
          </w:p>
        </w:tc>
        <w:tc>
          <w:tcPr>
            <w:tcW w:w="1134" w:type="dxa"/>
          </w:tcPr>
          <w:p w14:paraId="70375CE4" w14:textId="0869F21B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gional initiative</w:t>
            </w:r>
          </w:p>
        </w:tc>
        <w:tc>
          <w:tcPr>
            <w:tcW w:w="992" w:type="dxa"/>
            <w:hideMark/>
          </w:tcPr>
          <w:p w14:paraId="61E1139D" w14:textId="0347AFFE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MA)</w:t>
            </w:r>
          </w:p>
        </w:tc>
        <w:tc>
          <w:tcPr>
            <w:tcW w:w="1417" w:type="dxa"/>
          </w:tcPr>
          <w:p w14:paraId="6ADA0053" w14:textId="2BBF5AB8" w:rsidR="00545C3B" w:rsidRPr="00F6364B" w:rsidRDefault="006E383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276" w:type="dxa"/>
          </w:tcPr>
          <w:p w14:paraId="29B71820" w14:textId="3B758536" w:rsidR="00545C3B" w:rsidRPr="00F6364B" w:rsidRDefault="006E383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276" w:type="dxa"/>
          </w:tcPr>
          <w:p w14:paraId="10ADC5F5" w14:textId="047D4A53" w:rsidR="00545C3B" w:rsidRPr="00F6364B" w:rsidRDefault="006E383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ingapore</w:t>
            </w:r>
          </w:p>
        </w:tc>
        <w:tc>
          <w:tcPr>
            <w:tcW w:w="1984" w:type="dxa"/>
          </w:tcPr>
          <w:p w14:paraId="723B0AF0" w14:textId="4DC70BA1" w:rsidR="00545C3B" w:rsidRPr="00F6364B" w:rsidRDefault="006E383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Data Access Agreement;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Genome Asia100K Consortium 2019</w:t>
            </w:r>
          </w:p>
        </w:tc>
        <w:tc>
          <w:tcPr>
            <w:tcW w:w="2694" w:type="dxa"/>
          </w:tcPr>
          <w:p w14:paraId="3AD89978" w14:textId="27058FA5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43" w:history="1">
              <w:r w:rsidR="006A6CE2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genomeasia100k.org</w:t>
              </w:r>
            </w:hyperlink>
            <w:r w:rsidR="006A6CE2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0E8E210F" w14:textId="228461F8" w:rsidTr="00817B62">
        <w:trPr>
          <w:trHeight w:val="340"/>
        </w:trPr>
        <w:tc>
          <w:tcPr>
            <w:tcW w:w="2263" w:type="dxa"/>
            <w:hideMark/>
          </w:tcPr>
          <w:p w14:paraId="1097C036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ome in a Bottle Consortium</w:t>
            </w:r>
          </w:p>
        </w:tc>
        <w:tc>
          <w:tcPr>
            <w:tcW w:w="993" w:type="dxa"/>
            <w:hideMark/>
          </w:tcPr>
          <w:p w14:paraId="28B59E0D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IAB</w:t>
            </w:r>
          </w:p>
        </w:tc>
        <w:tc>
          <w:tcPr>
            <w:tcW w:w="1134" w:type="dxa"/>
          </w:tcPr>
          <w:p w14:paraId="18216BBD" w14:textId="377F2330" w:rsidR="00545C3B" w:rsidRPr="00F6364B" w:rsidRDefault="006E383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5A7D28AB" w14:textId="16F38AD3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)</w:t>
            </w:r>
          </w:p>
        </w:tc>
        <w:tc>
          <w:tcPr>
            <w:tcW w:w="1417" w:type="dxa"/>
          </w:tcPr>
          <w:p w14:paraId="0C177EF3" w14:textId="08A09B03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ST</w:t>
            </w:r>
            <w:r w:rsidR="006E383C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– public/private</w:t>
            </w:r>
          </w:p>
        </w:tc>
        <w:tc>
          <w:tcPr>
            <w:tcW w:w="1276" w:type="dxa"/>
          </w:tcPr>
          <w:p w14:paraId="63689C72" w14:textId="266C35B7" w:rsidR="00545C3B" w:rsidRPr="00F6364B" w:rsidRDefault="006E383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276" w:type="dxa"/>
          </w:tcPr>
          <w:p w14:paraId="31811A68" w14:textId="6107827C" w:rsidR="00545C3B" w:rsidRPr="00F6364B" w:rsidRDefault="006E383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7BAE75B2" w14:textId="5235162F" w:rsidR="00545C3B" w:rsidRPr="00F6364B" w:rsidRDefault="006E383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4BAF249C" w14:textId="0FC7BE48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44" w:history="1">
              <w:r w:rsidR="0016403D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nist.gov/programs-projects/genome-bottle</w:t>
              </w:r>
            </w:hyperlink>
            <w:r w:rsidR="0016403D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2D8B04AB" w14:textId="191C5362" w:rsidTr="004A5CA3">
        <w:trPr>
          <w:trHeight w:val="416"/>
        </w:trPr>
        <w:tc>
          <w:tcPr>
            <w:tcW w:w="2263" w:type="dxa"/>
            <w:hideMark/>
          </w:tcPr>
          <w:p w14:paraId="7D96F65E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Genomics for Understanding Rare Diseases: India Alliance Network </w:t>
            </w:r>
          </w:p>
        </w:tc>
        <w:tc>
          <w:tcPr>
            <w:tcW w:w="993" w:type="dxa"/>
            <w:hideMark/>
          </w:tcPr>
          <w:p w14:paraId="23765DA6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UaRDIAN</w:t>
            </w:r>
            <w:proofErr w:type="spellEnd"/>
          </w:p>
        </w:tc>
        <w:tc>
          <w:tcPr>
            <w:tcW w:w="1134" w:type="dxa"/>
          </w:tcPr>
          <w:p w14:paraId="05A5C409" w14:textId="2B75EB35" w:rsidR="00545C3B" w:rsidRPr="00F6364B" w:rsidRDefault="002B404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Broad </w:t>
            </w:r>
            <w:r w:rsidR="00545C3B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– rare disease</w:t>
            </w:r>
          </w:p>
        </w:tc>
        <w:tc>
          <w:tcPr>
            <w:tcW w:w="992" w:type="dxa"/>
            <w:hideMark/>
          </w:tcPr>
          <w:p w14:paraId="0EF3798E" w14:textId="552EF625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</w:t>
            </w:r>
          </w:p>
        </w:tc>
        <w:tc>
          <w:tcPr>
            <w:tcW w:w="1417" w:type="dxa"/>
          </w:tcPr>
          <w:p w14:paraId="2222AE1E" w14:textId="2B612F6F" w:rsidR="00545C3B" w:rsidRPr="00F6364B" w:rsidRDefault="00764E0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dian Council of Scientific and Industrial Research</w:t>
            </w:r>
          </w:p>
        </w:tc>
        <w:tc>
          <w:tcPr>
            <w:tcW w:w="1276" w:type="dxa"/>
          </w:tcPr>
          <w:p w14:paraId="151A8321" w14:textId="7976BF5D" w:rsidR="00545C3B" w:rsidRPr="00F6364B" w:rsidRDefault="00764E0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-2019</w:t>
            </w:r>
          </w:p>
        </w:tc>
        <w:tc>
          <w:tcPr>
            <w:tcW w:w="1276" w:type="dxa"/>
          </w:tcPr>
          <w:p w14:paraId="3F20FDDA" w14:textId="754D56CB" w:rsidR="00545C3B" w:rsidRPr="00F6364B" w:rsidRDefault="00764E0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984" w:type="dxa"/>
          </w:tcPr>
          <w:p w14:paraId="0D66A766" w14:textId="78B7D0F9" w:rsidR="00545C3B" w:rsidRPr="00F6364B" w:rsidRDefault="00764E0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website)</w:t>
            </w:r>
          </w:p>
        </w:tc>
        <w:tc>
          <w:tcPr>
            <w:tcW w:w="2694" w:type="dxa"/>
          </w:tcPr>
          <w:p w14:paraId="6EB7A0DA" w14:textId="47B27DA9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45" w:history="1">
              <w:r w:rsidR="00764E0C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guardian.genomes.in</w:t>
              </w:r>
            </w:hyperlink>
            <w:r w:rsidR="00764E0C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5E20163C" w14:textId="15A2CBA0" w:rsidTr="00817B62">
        <w:trPr>
          <w:trHeight w:val="340"/>
        </w:trPr>
        <w:tc>
          <w:tcPr>
            <w:tcW w:w="2263" w:type="dxa"/>
            <w:hideMark/>
          </w:tcPr>
          <w:p w14:paraId="493EE3EB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omics Research and Innovation Network</w:t>
            </w:r>
          </w:p>
        </w:tc>
        <w:tc>
          <w:tcPr>
            <w:tcW w:w="993" w:type="dxa"/>
            <w:hideMark/>
          </w:tcPr>
          <w:p w14:paraId="0CBA995F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RIN</w:t>
            </w:r>
          </w:p>
        </w:tc>
        <w:tc>
          <w:tcPr>
            <w:tcW w:w="1134" w:type="dxa"/>
          </w:tcPr>
          <w:p w14:paraId="0F9F2B51" w14:textId="617F1441" w:rsidR="00545C3B" w:rsidRPr="00F6364B" w:rsidRDefault="00291D04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</w:t>
            </w:r>
            <w:r w:rsidR="00545C3B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initiative</w:t>
            </w:r>
          </w:p>
        </w:tc>
        <w:tc>
          <w:tcPr>
            <w:tcW w:w="992" w:type="dxa"/>
            <w:hideMark/>
          </w:tcPr>
          <w:p w14:paraId="6D9A93AC" w14:textId="435E3189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MA)</w:t>
            </w:r>
          </w:p>
        </w:tc>
        <w:tc>
          <w:tcPr>
            <w:tcW w:w="1417" w:type="dxa"/>
          </w:tcPr>
          <w:p w14:paraId="3C7902DE" w14:textId="29189D7A" w:rsidR="00545C3B" w:rsidRPr="00F6364B" w:rsidRDefault="00291D04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 and others</w:t>
            </w:r>
          </w:p>
        </w:tc>
        <w:tc>
          <w:tcPr>
            <w:tcW w:w="1276" w:type="dxa"/>
          </w:tcPr>
          <w:p w14:paraId="7305D673" w14:textId="7C56791D" w:rsidR="00545C3B" w:rsidRPr="00F6364B" w:rsidRDefault="00291D04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276" w:type="dxa"/>
          </w:tcPr>
          <w:p w14:paraId="69A670B8" w14:textId="240FDF15" w:rsidR="00545C3B" w:rsidRPr="00F6364B" w:rsidRDefault="00291D04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04E54F15" w14:textId="0DA4D46B" w:rsidR="00545C3B" w:rsidRPr="00F6364B" w:rsidRDefault="00291D04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ndi et al 2020</w:t>
            </w:r>
          </w:p>
        </w:tc>
        <w:tc>
          <w:tcPr>
            <w:tcW w:w="2694" w:type="dxa"/>
          </w:tcPr>
          <w:p w14:paraId="216A797E" w14:textId="36700E25" w:rsidR="00545C3B" w:rsidRPr="00F6364B" w:rsidRDefault="006E383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onsortium website</w:t>
            </w:r>
          </w:p>
        </w:tc>
      </w:tr>
      <w:tr w:rsidR="00545C3B" w:rsidRPr="00F6364B" w14:paraId="64ECB94B" w14:textId="0CC38B60" w:rsidTr="00817B62">
        <w:trPr>
          <w:trHeight w:val="380"/>
        </w:trPr>
        <w:tc>
          <w:tcPr>
            <w:tcW w:w="2263" w:type="dxa"/>
            <w:hideMark/>
          </w:tcPr>
          <w:p w14:paraId="1001D33E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rman Cancer Consortium</w:t>
            </w:r>
          </w:p>
        </w:tc>
        <w:tc>
          <w:tcPr>
            <w:tcW w:w="993" w:type="dxa"/>
            <w:hideMark/>
          </w:tcPr>
          <w:p w14:paraId="3111A407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KTK</w:t>
            </w:r>
          </w:p>
        </w:tc>
        <w:tc>
          <w:tcPr>
            <w:tcW w:w="1134" w:type="dxa"/>
          </w:tcPr>
          <w:p w14:paraId="7D831E2A" w14:textId="4C2E6672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- cancer</w:t>
            </w:r>
          </w:p>
        </w:tc>
        <w:tc>
          <w:tcPr>
            <w:tcW w:w="992" w:type="dxa"/>
            <w:hideMark/>
          </w:tcPr>
          <w:p w14:paraId="0CCE645B" w14:textId="684D6E08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</w:t>
            </w:r>
          </w:p>
        </w:tc>
        <w:tc>
          <w:tcPr>
            <w:tcW w:w="1417" w:type="dxa"/>
          </w:tcPr>
          <w:p w14:paraId="2343FFE9" w14:textId="35F0A52D" w:rsidR="00545C3B" w:rsidRPr="00F6364B" w:rsidRDefault="00291D04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deral and state governments</w:t>
            </w:r>
          </w:p>
        </w:tc>
        <w:tc>
          <w:tcPr>
            <w:tcW w:w="1276" w:type="dxa"/>
          </w:tcPr>
          <w:p w14:paraId="36CE4E9C" w14:textId="1C404638" w:rsidR="00545C3B" w:rsidRPr="00F6364B" w:rsidRDefault="0061094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276" w:type="dxa"/>
          </w:tcPr>
          <w:p w14:paraId="5DC63109" w14:textId="41133BE0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1984" w:type="dxa"/>
          </w:tcPr>
          <w:p w14:paraId="5BAF18C7" w14:textId="063D6130" w:rsidR="00545C3B" w:rsidRPr="00F6364B" w:rsidRDefault="00291D04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website)</w:t>
            </w:r>
          </w:p>
        </w:tc>
        <w:tc>
          <w:tcPr>
            <w:tcW w:w="2694" w:type="dxa"/>
          </w:tcPr>
          <w:p w14:paraId="44C6A8FB" w14:textId="6F7694E3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46" w:history="1">
              <w:r w:rsidR="00291D04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dktk.dkfz.de/en</w:t>
              </w:r>
            </w:hyperlink>
            <w:r w:rsidR="00291D04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458E633D" w14:textId="144D8D7D" w:rsidTr="00817B62">
        <w:trPr>
          <w:trHeight w:val="380"/>
        </w:trPr>
        <w:tc>
          <w:tcPr>
            <w:tcW w:w="2263" w:type="dxa"/>
            <w:hideMark/>
          </w:tcPr>
          <w:p w14:paraId="688D61F6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Glioma Gene Consortium </w:t>
            </w:r>
          </w:p>
        </w:tc>
        <w:tc>
          <w:tcPr>
            <w:tcW w:w="993" w:type="dxa"/>
            <w:hideMark/>
          </w:tcPr>
          <w:p w14:paraId="12F413E7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IOGENE</w:t>
            </w:r>
          </w:p>
        </w:tc>
        <w:tc>
          <w:tcPr>
            <w:tcW w:w="1134" w:type="dxa"/>
          </w:tcPr>
          <w:p w14:paraId="0AE51BD3" w14:textId="1CE7095C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- glioma</w:t>
            </w:r>
          </w:p>
        </w:tc>
        <w:tc>
          <w:tcPr>
            <w:tcW w:w="992" w:type="dxa"/>
            <w:hideMark/>
          </w:tcPr>
          <w:p w14:paraId="38AC5039" w14:textId="2A293BBA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3571A627" w14:textId="1B11EB23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  <w:r w:rsidR="00CC1C60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, National Brain </w:t>
            </w:r>
            <w:proofErr w:type="spellStart"/>
            <w:r w:rsidR="00CC1C60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="00CC1C60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ociety</w:t>
            </w:r>
            <w:r w:rsidR="0061094B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others</w:t>
            </w:r>
          </w:p>
        </w:tc>
        <w:tc>
          <w:tcPr>
            <w:tcW w:w="1276" w:type="dxa"/>
          </w:tcPr>
          <w:p w14:paraId="5F463C7B" w14:textId="33A7D7F5" w:rsidR="00545C3B" w:rsidRPr="00F6364B" w:rsidRDefault="0061094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276" w:type="dxa"/>
          </w:tcPr>
          <w:p w14:paraId="115D8CC1" w14:textId="7872D3D2" w:rsidR="00545C3B" w:rsidRPr="00F6364B" w:rsidRDefault="00CC1C60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78353F0E" w14:textId="268A1D98" w:rsidR="00545C3B" w:rsidRPr="00F6364B" w:rsidRDefault="00CC1C60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</w:t>
            </w:r>
            <w:r w:rsidR="00291D04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funders)</w:t>
            </w:r>
          </w:p>
        </w:tc>
        <w:tc>
          <w:tcPr>
            <w:tcW w:w="2694" w:type="dxa"/>
          </w:tcPr>
          <w:p w14:paraId="7E39A1E3" w14:textId="44DC336E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47" w:history="1">
              <w:r w:rsidR="00CC1C60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med.stanford.edu/bondylab/projects/gliogene-project.html/</w:t>
              </w:r>
            </w:hyperlink>
            <w:r w:rsidR="00CC1C60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36E389C3" w14:textId="04048B7D" w:rsidTr="00817B62">
        <w:trPr>
          <w:trHeight w:val="360"/>
        </w:trPr>
        <w:tc>
          <w:tcPr>
            <w:tcW w:w="2263" w:type="dxa"/>
            <w:hideMark/>
          </w:tcPr>
          <w:p w14:paraId="0281EE69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Glioma Longitudinal Analysis Consortium </w:t>
            </w:r>
          </w:p>
        </w:tc>
        <w:tc>
          <w:tcPr>
            <w:tcW w:w="993" w:type="dxa"/>
            <w:hideMark/>
          </w:tcPr>
          <w:p w14:paraId="4DA3DE0D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ASS</w:t>
            </w:r>
          </w:p>
        </w:tc>
        <w:tc>
          <w:tcPr>
            <w:tcW w:w="1134" w:type="dxa"/>
          </w:tcPr>
          <w:p w14:paraId="67B84EAF" w14:textId="647FF6A8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- glioma</w:t>
            </w:r>
          </w:p>
        </w:tc>
        <w:tc>
          <w:tcPr>
            <w:tcW w:w="992" w:type="dxa"/>
            <w:hideMark/>
          </w:tcPr>
          <w:p w14:paraId="228A8380" w14:textId="12692B8C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(CA-RA)</w:t>
            </w:r>
          </w:p>
        </w:tc>
        <w:tc>
          <w:tcPr>
            <w:tcW w:w="1417" w:type="dxa"/>
          </w:tcPr>
          <w:p w14:paraId="6ED3B7FC" w14:textId="5FA87DD2" w:rsidR="00545C3B" w:rsidRPr="00F6364B" w:rsidRDefault="00CC1C60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276" w:type="dxa"/>
          </w:tcPr>
          <w:p w14:paraId="06404EA0" w14:textId="505D6015" w:rsidR="00545C3B" w:rsidRPr="00F6364B" w:rsidRDefault="00CC1C60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276" w:type="dxa"/>
          </w:tcPr>
          <w:p w14:paraId="4EF89286" w14:textId="0981AC5A" w:rsidR="00545C3B" w:rsidRPr="00F6364B" w:rsidRDefault="00CC1C60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5EBB3EB7" w14:textId="374C5419" w:rsidR="00545C3B" w:rsidRPr="00F6364B" w:rsidRDefault="00122227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64FD904F" w14:textId="77777777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48" w:history="1">
              <w:r w:rsidR="00122227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glass-consortium.org</w:t>
              </w:r>
            </w:hyperlink>
            <w:r w:rsidR="00122227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D67DE00" w14:textId="78D78D7B" w:rsidR="00CC1C60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49" w:history="1">
              <w:r w:rsidR="00CC1C60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synapse.org/Synapse:syn17038081/wiki/585622</w:t>
              </w:r>
            </w:hyperlink>
            <w:r w:rsidR="00CC1C60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4EB31B74" w14:textId="54BC8A8E" w:rsidTr="00817B62">
        <w:trPr>
          <w:trHeight w:val="340"/>
        </w:trPr>
        <w:tc>
          <w:tcPr>
            <w:tcW w:w="2263" w:type="dxa"/>
            <w:hideMark/>
          </w:tcPr>
          <w:p w14:paraId="5228C386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aplotype Reference Consortium</w:t>
            </w:r>
          </w:p>
        </w:tc>
        <w:tc>
          <w:tcPr>
            <w:tcW w:w="993" w:type="dxa"/>
            <w:hideMark/>
          </w:tcPr>
          <w:p w14:paraId="00E1C2AD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RC</w:t>
            </w:r>
          </w:p>
        </w:tc>
        <w:tc>
          <w:tcPr>
            <w:tcW w:w="1134" w:type="dxa"/>
          </w:tcPr>
          <w:p w14:paraId="78BF356D" w14:textId="435C4862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 initiative</w:t>
            </w:r>
          </w:p>
        </w:tc>
        <w:tc>
          <w:tcPr>
            <w:tcW w:w="992" w:type="dxa"/>
            <w:hideMark/>
          </w:tcPr>
          <w:p w14:paraId="6FF615E6" w14:textId="24AF6B9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A.</w:t>
            </w:r>
          </w:p>
        </w:tc>
        <w:tc>
          <w:tcPr>
            <w:tcW w:w="1417" w:type="dxa"/>
          </w:tcPr>
          <w:p w14:paraId="604F8404" w14:textId="1F87A021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</w:p>
        </w:tc>
        <w:tc>
          <w:tcPr>
            <w:tcW w:w="1276" w:type="dxa"/>
          </w:tcPr>
          <w:p w14:paraId="7A88FB86" w14:textId="70A61992" w:rsidR="00545C3B" w:rsidRPr="00F6364B" w:rsidRDefault="000F124E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-2016</w:t>
            </w:r>
          </w:p>
        </w:tc>
        <w:tc>
          <w:tcPr>
            <w:tcW w:w="1276" w:type="dxa"/>
          </w:tcPr>
          <w:p w14:paraId="4F67F512" w14:textId="18A4CBBD" w:rsidR="00545C3B" w:rsidRPr="00F6364B" w:rsidRDefault="00317C2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984" w:type="dxa"/>
          </w:tcPr>
          <w:p w14:paraId="560FF31F" w14:textId="4E81E54A" w:rsidR="00545C3B" w:rsidRPr="00F6364B" w:rsidRDefault="006A01BD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cCarthy et al 2016</w:t>
            </w:r>
          </w:p>
        </w:tc>
        <w:tc>
          <w:tcPr>
            <w:tcW w:w="2694" w:type="dxa"/>
          </w:tcPr>
          <w:p w14:paraId="601C3A48" w14:textId="138C49F4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50" w:history="1">
              <w:r w:rsidR="00317C2C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sanger.ac.uk/collaboration/haplotype-reference-consortium/</w:t>
              </w:r>
            </w:hyperlink>
            <w:r w:rsidR="00317C2C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06946BCC" w14:textId="35F4CE0C" w:rsidTr="00817B62">
        <w:trPr>
          <w:trHeight w:val="340"/>
        </w:trPr>
        <w:tc>
          <w:tcPr>
            <w:tcW w:w="2263" w:type="dxa"/>
            <w:hideMark/>
          </w:tcPr>
          <w:p w14:paraId="4831231B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man Genome Project</w:t>
            </w:r>
          </w:p>
        </w:tc>
        <w:tc>
          <w:tcPr>
            <w:tcW w:w="993" w:type="dxa"/>
            <w:hideMark/>
          </w:tcPr>
          <w:p w14:paraId="201CA737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GP</w:t>
            </w:r>
          </w:p>
        </w:tc>
        <w:tc>
          <w:tcPr>
            <w:tcW w:w="1134" w:type="dxa"/>
          </w:tcPr>
          <w:p w14:paraId="51F830B3" w14:textId="04326569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 initiative</w:t>
            </w:r>
          </w:p>
        </w:tc>
        <w:tc>
          <w:tcPr>
            <w:tcW w:w="992" w:type="dxa"/>
            <w:hideMark/>
          </w:tcPr>
          <w:p w14:paraId="0647ABBF" w14:textId="5A7191EE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A</w:t>
            </w:r>
          </w:p>
        </w:tc>
        <w:tc>
          <w:tcPr>
            <w:tcW w:w="1417" w:type="dxa"/>
          </w:tcPr>
          <w:p w14:paraId="3F9E7B02" w14:textId="2C7DAC09" w:rsidR="00545C3B" w:rsidRPr="00F6364B" w:rsidRDefault="00317C2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Multiple, including NIH and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</w:p>
        </w:tc>
        <w:tc>
          <w:tcPr>
            <w:tcW w:w="1276" w:type="dxa"/>
          </w:tcPr>
          <w:p w14:paraId="79189D17" w14:textId="732679A7" w:rsidR="00545C3B" w:rsidRPr="00F6364B" w:rsidRDefault="00317C2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90</w:t>
            </w:r>
          </w:p>
        </w:tc>
        <w:tc>
          <w:tcPr>
            <w:tcW w:w="1276" w:type="dxa"/>
          </w:tcPr>
          <w:p w14:paraId="21F294F2" w14:textId="2067B45B" w:rsidR="00545C3B" w:rsidRPr="00F6364B" w:rsidRDefault="00317C2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984" w:type="dxa"/>
          </w:tcPr>
          <w:p w14:paraId="2E10522E" w14:textId="4D9269AF" w:rsidR="00545C3B" w:rsidRPr="00F6364B" w:rsidRDefault="00317C2C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ermuda Principles</w:t>
            </w:r>
          </w:p>
        </w:tc>
        <w:tc>
          <w:tcPr>
            <w:tcW w:w="2694" w:type="dxa"/>
          </w:tcPr>
          <w:p w14:paraId="0B917FCC" w14:textId="749727F4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51" w:history="1">
              <w:r w:rsidR="00317C2C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genome.gov/human-genome-project</w:t>
              </w:r>
            </w:hyperlink>
            <w:r w:rsidR="00317C2C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45C3B" w:rsidRPr="00F6364B" w14:paraId="02910A50" w14:textId="67E07BFD" w:rsidTr="00817B62">
        <w:trPr>
          <w:trHeight w:val="340"/>
        </w:trPr>
        <w:tc>
          <w:tcPr>
            <w:tcW w:w="2263" w:type="dxa"/>
            <w:hideMark/>
          </w:tcPr>
          <w:p w14:paraId="06F82770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uman Heredity and Health in Africa </w:t>
            </w:r>
          </w:p>
        </w:tc>
        <w:tc>
          <w:tcPr>
            <w:tcW w:w="993" w:type="dxa"/>
            <w:hideMark/>
          </w:tcPr>
          <w:p w14:paraId="790D9B3F" w14:textId="7777777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3Africa</w:t>
            </w:r>
          </w:p>
        </w:tc>
        <w:tc>
          <w:tcPr>
            <w:tcW w:w="1134" w:type="dxa"/>
          </w:tcPr>
          <w:p w14:paraId="4558CC35" w14:textId="2C2E79A6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gional initiative</w:t>
            </w:r>
          </w:p>
        </w:tc>
        <w:tc>
          <w:tcPr>
            <w:tcW w:w="992" w:type="dxa"/>
            <w:hideMark/>
          </w:tcPr>
          <w:p w14:paraId="1A09BC7F" w14:textId="397129AE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MA)</w:t>
            </w:r>
          </w:p>
        </w:tc>
        <w:tc>
          <w:tcPr>
            <w:tcW w:w="1417" w:type="dxa"/>
          </w:tcPr>
          <w:p w14:paraId="1D99B887" w14:textId="2AC356A7" w:rsidR="00545C3B" w:rsidRPr="00F6364B" w:rsidRDefault="00545C3B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IH;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</w:p>
        </w:tc>
        <w:tc>
          <w:tcPr>
            <w:tcW w:w="1276" w:type="dxa"/>
          </w:tcPr>
          <w:p w14:paraId="423E85FA" w14:textId="6B1C79F1" w:rsidR="00545C3B" w:rsidRPr="00F6364B" w:rsidRDefault="00272656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1276" w:type="dxa"/>
          </w:tcPr>
          <w:p w14:paraId="702944DF" w14:textId="70866685" w:rsidR="00545C3B" w:rsidRPr="00F6364B" w:rsidRDefault="00272656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984" w:type="dxa"/>
          </w:tcPr>
          <w:p w14:paraId="43EDC5A1" w14:textId="5CEE784D" w:rsidR="00545C3B" w:rsidRPr="00F6364B" w:rsidRDefault="00272656" w:rsidP="00545C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Consortium Data Sharing, Access and Release Policy</w:t>
            </w:r>
          </w:p>
        </w:tc>
        <w:tc>
          <w:tcPr>
            <w:tcW w:w="2694" w:type="dxa"/>
          </w:tcPr>
          <w:p w14:paraId="2A0192AC" w14:textId="0992DEE2" w:rsidR="00545C3B" w:rsidRPr="00F6364B" w:rsidRDefault="00A60F78" w:rsidP="00545C3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52" w:history="1">
              <w:r w:rsidR="0027265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h3africa.org</w:t>
              </w:r>
            </w:hyperlink>
            <w:r w:rsidR="0027265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42341" w:rsidRPr="00F6364B" w14:paraId="7EFC7273" w14:textId="19648A55" w:rsidTr="00817B62">
        <w:trPr>
          <w:trHeight w:val="340"/>
        </w:trPr>
        <w:tc>
          <w:tcPr>
            <w:tcW w:w="2263" w:type="dxa"/>
            <w:hideMark/>
          </w:tcPr>
          <w:p w14:paraId="11455F0E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uman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riome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Project Consortium</w:t>
            </w:r>
          </w:p>
        </w:tc>
        <w:tc>
          <w:tcPr>
            <w:tcW w:w="993" w:type="dxa"/>
            <w:hideMark/>
          </w:tcPr>
          <w:p w14:paraId="2D5C5436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VP</w:t>
            </w:r>
          </w:p>
        </w:tc>
        <w:tc>
          <w:tcPr>
            <w:tcW w:w="1134" w:type="dxa"/>
          </w:tcPr>
          <w:p w14:paraId="3AE3CE9C" w14:textId="7CC1037B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 initiative</w:t>
            </w:r>
          </w:p>
        </w:tc>
        <w:tc>
          <w:tcPr>
            <w:tcW w:w="992" w:type="dxa"/>
            <w:hideMark/>
          </w:tcPr>
          <w:p w14:paraId="4A1767F8" w14:textId="7A9ED87B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OA-MA)</w:t>
            </w:r>
          </w:p>
        </w:tc>
        <w:tc>
          <w:tcPr>
            <w:tcW w:w="1417" w:type="dxa"/>
          </w:tcPr>
          <w:p w14:paraId="5FF12013" w14:textId="3B399951" w:rsidR="00B42341" w:rsidRPr="00F6364B" w:rsidRDefault="00881D86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276" w:type="dxa"/>
          </w:tcPr>
          <w:p w14:paraId="57BD62C9" w14:textId="363F7AC0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276" w:type="dxa"/>
          </w:tcPr>
          <w:p w14:paraId="1ECAFCA2" w14:textId="6AA34183" w:rsidR="00B42341" w:rsidRPr="00F6364B" w:rsidRDefault="008C0EC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984" w:type="dxa"/>
          </w:tcPr>
          <w:p w14:paraId="4F380D86" w14:textId="1FEC35BE" w:rsidR="00B42341" w:rsidRPr="00F6364B" w:rsidRDefault="00881D86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kong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ihinen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2019</w:t>
            </w:r>
          </w:p>
        </w:tc>
        <w:tc>
          <w:tcPr>
            <w:tcW w:w="2694" w:type="dxa"/>
          </w:tcPr>
          <w:p w14:paraId="411B9B0C" w14:textId="744F7356" w:rsidR="00B42341" w:rsidRPr="00F6364B" w:rsidRDefault="0016403D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urrent website</w:t>
            </w:r>
          </w:p>
        </w:tc>
      </w:tr>
      <w:tr w:rsidR="00B42341" w:rsidRPr="00F6364B" w14:paraId="403AFD0D" w14:textId="5B17EFBA" w:rsidTr="00817B62">
        <w:trPr>
          <w:trHeight w:val="340"/>
        </w:trPr>
        <w:tc>
          <w:tcPr>
            <w:tcW w:w="2263" w:type="dxa"/>
            <w:hideMark/>
          </w:tcPr>
          <w:p w14:paraId="35BFB26B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mplementing Genomics in Practice </w:t>
            </w:r>
          </w:p>
        </w:tc>
        <w:tc>
          <w:tcPr>
            <w:tcW w:w="993" w:type="dxa"/>
            <w:hideMark/>
          </w:tcPr>
          <w:p w14:paraId="162C8A77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GNITE</w:t>
            </w:r>
          </w:p>
        </w:tc>
        <w:tc>
          <w:tcPr>
            <w:tcW w:w="1134" w:type="dxa"/>
          </w:tcPr>
          <w:p w14:paraId="757C4766" w14:textId="13AF727C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45C8B7AB" w14:textId="507A0E1D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02233C2F" w14:textId="6253735E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2E9D0879" w14:textId="3C54E35A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276" w:type="dxa"/>
          </w:tcPr>
          <w:p w14:paraId="01ED97BE" w14:textId="243D868E" w:rsidR="00B42341" w:rsidRPr="00F6364B" w:rsidRDefault="0016403D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22793A4F" w14:textId="7AA04B3B" w:rsidR="00B42341" w:rsidRPr="00F6364B" w:rsidRDefault="0016403D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, funders</w:t>
            </w:r>
          </w:p>
        </w:tc>
        <w:tc>
          <w:tcPr>
            <w:tcW w:w="2694" w:type="dxa"/>
          </w:tcPr>
          <w:p w14:paraId="4054A0A4" w14:textId="653016C5" w:rsidR="00B42341" w:rsidRPr="00F6364B" w:rsidRDefault="00A60F7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53" w:history="1">
              <w:r w:rsidR="00B42341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gmkb.org/ignite-gdp/</w:t>
              </w:r>
            </w:hyperlink>
          </w:p>
        </w:tc>
      </w:tr>
      <w:tr w:rsidR="00B42341" w:rsidRPr="00F6364B" w14:paraId="3EA02163" w14:textId="09A386E7" w:rsidTr="00817B62">
        <w:trPr>
          <w:trHeight w:val="680"/>
        </w:trPr>
        <w:tc>
          <w:tcPr>
            <w:tcW w:w="2263" w:type="dxa"/>
            <w:hideMark/>
          </w:tcPr>
          <w:p w14:paraId="320AC513" w14:textId="22E62FAB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ternational Cancer Genome Consortium Accelerating Research in Genomic Oncology </w:t>
            </w:r>
          </w:p>
        </w:tc>
        <w:tc>
          <w:tcPr>
            <w:tcW w:w="993" w:type="dxa"/>
            <w:hideMark/>
          </w:tcPr>
          <w:p w14:paraId="62372C36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CGC ARGO</w:t>
            </w:r>
          </w:p>
        </w:tc>
        <w:tc>
          <w:tcPr>
            <w:tcW w:w="1134" w:type="dxa"/>
          </w:tcPr>
          <w:p w14:paraId="1BE4DFBF" w14:textId="4CC7A8A2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 initiative</w:t>
            </w:r>
          </w:p>
        </w:tc>
        <w:tc>
          <w:tcPr>
            <w:tcW w:w="992" w:type="dxa"/>
            <w:hideMark/>
          </w:tcPr>
          <w:p w14:paraId="79A80A4D" w14:textId="3BCBFE3B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TA (CA-MA) </w:t>
            </w:r>
          </w:p>
        </w:tc>
        <w:tc>
          <w:tcPr>
            <w:tcW w:w="1417" w:type="dxa"/>
          </w:tcPr>
          <w:p w14:paraId="54BA31EC" w14:textId="43E02D93" w:rsidR="00B42341" w:rsidRPr="00F6364B" w:rsidRDefault="00A15145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276" w:type="dxa"/>
          </w:tcPr>
          <w:p w14:paraId="0D71EB57" w14:textId="1FA2D81A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276" w:type="dxa"/>
          </w:tcPr>
          <w:p w14:paraId="2C41788E" w14:textId="6BC1BF30" w:rsidR="00B42341" w:rsidRPr="00F6364B" w:rsidRDefault="00A15145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1984" w:type="dxa"/>
          </w:tcPr>
          <w:p w14:paraId="6F3AD35A" w14:textId="0EFDAF67" w:rsidR="00B42341" w:rsidRPr="00F6364B" w:rsidRDefault="00A15145" w:rsidP="00B42341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Data Management Policy</w:t>
            </w:r>
          </w:p>
        </w:tc>
        <w:tc>
          <w:tcPr>
            <w:tcW w:w="2694" w:type="dxa"/>
          </w:tcPr>
          <w:p w14:paraId="617AFECB" w14:textId="2B68340C" w:rsidR="00B42341" w:rsidRPr="00F6364B" w:rsidRDefault="00A60F7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54" w:history="1">
              <w:r w:rsidR="00B42341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icgc-argo.org/</w:t>
              </w:r>
            </w:hyperlink>
            <w:r w:rsidR="00B4234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42341" w:rsidRPr="00F6364B" w14:paraId="4FD1A581" w14:textId="468D9866" w:rsidTr="00817B62">
        <w:trPr>
          <w:trHeight w:val="340"/>
        </w:trPr>
        <w:tc>
          <w:tcPr>
            <w:tcW w:w="2263" w:type="dxa"/>
            <w:hideMark/>
          </w:tcPr>
          <w:p w14:paraId="202D9EB8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ernational Cancer Genome Consortium</w:t>
            </w:r>
          </w:p>
        </w:tc>
        <w:tc>
          <w:tcPr>
            <w:tcW w:w="993" w:type="dxa"/>
            <w:hideMark/>
          </w:tcPr>
          <w:p w14:paraId="112EC4D3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CGC</w:t>
            </w:r>
          </w:p>
        </w:tc>
        <w:tc>
          <w:tcPr>
            <w:tcW w:w="1134" w:type="dxa"/>
          </w:tcPr>
          <w:p w14:paraId="60057F2A" w14:textId="229D216D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 initiative</w:t>
            </w:r>
          </w:p>
        </w:tc>
        <w:tc>
          <w:tcPr>
            <w:tcW w:w="992" w:type="dxa"/>
            <w:hideMark/>
          </w:tcPr>
          <w:p w14:paraId="4A418D2C" w14:textId="366872B6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RA-MA)</w:t>
            </w:r>
          </w:p>
        </w:tc>
        <w:tc>
          <w:tcPr>
            <w:tcW w:w="1417" w:type="dxa"/>
          </w:tcPr>
          <w:p w14:paraId="2FDAC551" w14:textId="5157AD77" w:rsidR="00B42341" w:rsidRPr="00F6364B" w:rsidRDefault="00A15145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276" w:type="dxa"/>
          </w:tcPr>
          <w:p w14:paraId="41E6F4A1" w14:textId="45492035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276" w:type="dxa"/>
          </w:tcPr>
          <w:p w14:paraId="1F57F699" w14:textId="4AF59DCA" w:rsidR="00B42341" w:rsidRPr="00F6364B" w:rsidRDefault="00A15145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1984" w:type="dxa"/>
          </w:tcPr>
          <w:p w14:paraId="10F96E11" w14:textId="3C597A92" w:rsidR="00B42341" w:rsidRPr="00F6364B" w:rsidRDefault="00A15145" w:rsidP="00B42341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Goals, Structures, Policies and Guidelines</w:t>
            </w:r>
          </w:p>
        </w:tc>
        <w:tc>
          <w:tcPr>
            <w:tcW w:w="2694" w:type="dxa"/>
          </w:tcPr>
          <w:p w14:paraId="411C550D" w14:textId="2EC249BF" w:rsidR="00B42341" w:rsidRPr="00F6364B" w:rsidRDefault="00A15145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sz w:val="16"/>
                <w:szCs w:val="16"/>
              </w:rPr>
              <w:t>No current website</w:t>
            </w:r>
          </w:p>
        </w:tc>
      </w:tr>
      <w:tr w:rsidR="00B42341" w:rsidRPr="00F6364B" w14:paraId="5B7FEEC2" w14:textId="76F79EF3" w:rsidTr="00817B62">
        <w:trPr>
          <w:trHeight w:val="340"/>
        </w:trPr>
        <w:tc>
          <w:tcPr>
            <w:tcW w:w="2263" w:type="dxa"/>
            <w:hideMark/>
          </w:tcPr>
          <w:p w14:paraId="38C71B82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ternational Cerebral Palsy Genetics Consortium </w:t>
            </w:r>
          </w:p>
        </w:tc>
        <w:tc>
          <w:tcPr>
            <w:tcW w:w="993" w:type="dxa"/>
            <w:hideMark/>
          </w:tcPr>
          <w:p w14:paraId="4977154E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CPGC</w:t>
            </w:r>
          </w:p>
        </w:tc>
        <w:tc>
          <w:tcPr>
            <w:tcW w:w="1134" w:type="dxa"/>
          </w:tcPr>
          <w:p w14:paraId="00372EFC" w14:textId="184A1496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-specific - cerebral palsy</w:t>
            </w:r>
          </w:p>
        </w:tc>
        <w:tc>
          <w:tcPr>
            <w:tcW w:w="992" w:type="dxa"/>
            <w:hideMark/>
          </w:tcPr>
          <w:p w14:paraId="78792B52" w14:textId="4DEC604C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1417" w:type="dxa"/>
          </w:tcPr>
          <w:p w14:paraId="374DF6A3" w14:textId="526EF382" w:rsidR="00B42341" w:rsidRPr="00F6364B" w:rsidRDefault="00A15145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276" w:type="dxa"/>
          </w:tcPr>
          <w:p w14:paraId="435134D7" w14:textId="2165650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276" w:type="dxa"/>
          </w:tcPr>
          <w:p w14:paraId="5A15B748" w14:textId="6381E4CF" w:rsidR="00B42341" w:rsidRPr="00F6364B" w:rsidRDefault="00A15145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984" w:type="dxa"/>
          </w:tcPr>
          <w:p w14:paraId="41DD1966" w14:textId="6C9F5D6B" w:rsidR="00B42341" w:rsidRPr="00F6364B" w:rsidRDefault="00A15145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7F7595B0" w14:textId="6F74DECA" w:rsidR="00B42341" w:rsidRPr="00F6364B" w:rsidRDefault="00A60F7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55" w:history="1">
              <w:r w:rsidR="00A15145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icpgc.org/</w:t>
              </w:r>
            </w:hyperlink>
          </w:p>
          <w:p w14:paraId="1499B835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B42341" w:rsidRPr="00F6364B" w14:paraId="37A07F7A" w14:textId="683C7A54" w:rsidTr="00817B62">
        <w:trPr>
          <w:trHeight w:val="340"/>
        </w:trPr>
        <w:tc>
          <w:tcPr>
            <w:tcW w:w="2263" w:type="dxa"/>
            <w:hideMark/>
          </w:tcPr>
          <w:p w14:paraId="55F77FFC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ternational Genomics of Alzheimer's Project </w:t>
            </w:r>
          </w:p>
        </w:tc>
        <w:tc>
          <w:tcPr>
            <w:tcW w:w="993" w:type="dxa"/>
            <w:hideMark/>
          </w:tcPr>
          <w:p w14:paraId="12F5DBE3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GAP</w:t>
            </w:r>
          </w:p>
        </w:tc>
        <w:tc>
          <w:tcPr>
            <w:tcW w:w="1134" w:type="dxa"/>
          </w:tcPr>
          <w:p w14:paraId="36025D96" w14:textId="12A50D75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-specific - Alzheimer’s</w:t>
            </w:r>
          </w:p>
        </w:tc>
        <w:tc>
          <w:tcPr>
            <w:tcW w:w="992" w:type="dxa"/>
            <w:hideMark/>
          </w:tcPr>
          <w:p w14:paraId="7D01582C" w14:textId="6012382F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05AFD37C" w14:textId="5AE43C0B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  <w:r w:rsidR="0035271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others</w:t>
            </w:r>
          </w:p>
        </w:tc>
        <w:tc>
          <w:tcPr>
            <w:tcW w:w="1276" w:type="dxa"/>
          </w:tcPr>
          <w:p w14:paraId="44DA5AFC" w14:textId="49E173DE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276" w:type="dxa"/>
          </w:tcPr>
          <w:p w14:paraId="4153CC1C" w14:textId="3C816C19" w:rsidR="00B42341" w:rsidRPr="00F6364B" w:rsidRDefault="0035271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375F21F2" w14:textId="20AA4ABA" w:rsidR="00B42341" w:rsidRPr="00F6364B" w:rsidRDefault="0035271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funders)</w:t>
            </w:r>
          </w:p>
        </w:tc>
        <w:tc>
          <w:tcPr>
            <w:tcW w:w="2694" w:type="dxa"/>
          </w:tcPr>
          <w:p w14:paraId="732DE7BE" w14:textId="5C02DE41" w:rsidR="00B42341" w:rsidRPr="00F6364B" w:rsidRDefault="0035271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urrent website</w:t>
            </w:r>
          </w:p>
        </w:tc>
      </w:tr>
      <w:tr w:rsidR="00B42341" w:rsidRPr="00F6364B" w14:paraId="7C51BA99" w14:textId="43204E32" w:rsidTr="00817B62">
        <w:trPr>
          <w:trHeight w:val="340"/>
        </w:trPr>
        <w:tc>
          <w:tcPr>
            <w:tcW w:w="2263" w:type="dxa"/>
            <w:hideMark/>
          </w:tcPr>
          <w:p w14:paraId="23474FF3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ternational Genomics of Blood Pressure </w:t>
            </w:r>
          </w:p>
        </w:tc>
        <w:tc>
          <w:tcPr>
            <w:tcW w:w="993" w:type="dxa"/>
            <w:hideMark/>
          </w:tcPr>
          <w:p w14:paraId="01D2F4F3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GEN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BP</w:t>
            </w:r>
          </w:p>
        </w:tc>
        <w:tc>
          <w:tcPr>
            <w:tcW w:w="1134" w:type="dxa"/>
          </w:tcPr>
          <w:p w14:paraId="3B396219" w14:textId="08118C35" w:rsidR="00B42341" w:rsidRPr="00F6364B" w:rsidRDefault="002B404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Broad </w:t>
            </w:r>
            <w:r w:rsidR="00B4234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– blood pressure</w:t>
            </w:r>
          </w:p>
        </w:tc>
        <w:tc>
          <w:tcPr>
            <w:tcW w:w="992" w:type="dxa"/>
            <w:hideMark/>
          </w:tcPr>
          <w:p w14:paraId="150BAF53" w14:textId="13CD04AF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4DA871DA" w14:textId="49BAE6E6" w:rsidR="00B42341" w:rsidRPr="00F6364B" w:rsidRDefault="0035271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 and others</w:t>
            </w:r>
          </w:p>
        </w:tc>
        <w:tc>
          <w:tcPr>
            <w:tcW w:w="1276" w:type="dxa"/>
          </w:tcPr>
          <w:p w14:paraId="679E726E" w14:textId="7AD7F90B" w:rsidR="00B42341" w:rsidRPr="00F6364B" w:rsidRDefault="0035271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-2011</w:t>
            </w:r>
          </w:p>
        </w:tc>
        <w:tc>
          <w:tcPr>
            <w:tcW w:w="1276" w:type="dxa"/>
          </w:tcPr>
          <w:p w14:paraId="555C6207" w14:textId="4935E811" w:rsidR="00B42341" w:rsidRPr="00F6364B" w:rsidRDefault="0035271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1A20D281" w14:textId="1D862685" w:rsidR="00B42341" w:rsidRPr="00F6364B" w:rsidRDefault="0035271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repository)</w:t>
            </w:r>
          </w:p>
        </w:tc>
        <w:tc>
          <w:tcPr>
            <w:tcW w:w="2694" w:type="dxa"/>
          </w:tcPr>
          <w:p w14:paraId="63F0D7A3" w14:textId="77777777" w:rsidR="00B42341" w:rsidRPr="00F6364B" w:rsidRDefault="00A60F7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56" w:history="1">
              <w:r w:rsidR="00352718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ncbi.nlm.nih.gov/projects/gap/cgi-bin/study.cgi?study_id=phs000585.v1.p1</w:t>
              </w:r>
            </w:hyperlink>
            <w:r w:rsidR="0035271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964BCD7" w14:textId="14B03BA0" w:rsidR="00352718" w:rsidRPr="00F6364B" w:rsidRDefault="00BE1532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  <w:r w:rsidR="0035271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 current website</w:t>
            </w:r>
          </w:p>
        </w:tc>
      </w:tr>
      <w:tr w:rsidR="00B42341" w:rsidRPr="00F6364B" w14:paraId="6C82C7B9" w14:textId="38AD546E" w:rsidTr="00817B62">
        <w:trPr>
          <w:trHeight w:val="340"/>
        </w:trPr>
        <w:tc>
          <w:tcPr>
            <w:tcW w:w="2263" w:type="dxa"/>
            <w:hideMark/>
          </w:tcPr>
          <w:p w14:paraId="6670804F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ernational Haplotype Mapping Project</w:t>
            </w:r>
          </w:p>
        </w:tc>
        <w:tc>
          <w:tcPr>
            <w:tcW w:w="993" w:type="dxa"/>
            <w:hideMark/>
          </w:tcPr>
          <w:p w14:paraId="04F732F1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apMap</w:t>
            </w:r>
          </w:p>
        </w:tc>
        <w:tc>
          <w:tcPr>
            <w:tcW w:w="1134" w:type="dxa"/>
          </w:tcPr>
          <w:p w14:paraId="6415238C" w14:textId="21B02EEA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 initiative</w:t>
            </w:r>
          </w:p>
        </w:tc>
        <w:tc>
          <w:tcPr>
            <w:tcW w:w="992" w:type="dxa"/>
            <w:hideMark/>
          </w:tcPr>
          <w:p w14:paraId="1A69EBAB" w14:textId="23753F96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RA-OA)</w:t>
            </w:r>
          </w:p>
        </w:tc>
        <w:tc>
          <w:tcPr>
            <w:tcW w:w="1417" w:type="dxa"/>
          </w:tcPr>
          <w:p w14:paraId="5E9EC4FA" w14:textId="0EF9FCA3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  <w:r w:rsidR="0035271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;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="0035271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others</w:t>
            </w:r>
          </w:p>
        </w:tc>
        <w:tc>
          <w:tcPr>
            <w:tcW w:w="1276" w:type="dxa"/>
          </w:tcPr>
          <w:p w14:paraId="37587B3A" w14:textId="6926D992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276" w:type="dxa"/>
          </w:tcPr>
          <w:p w14:paraId="57995C7D" w14:textId="35A11E6D" w:rsidR="00B42341" w:rsidRPr="00F6364B" w:rsidRDefault="00DE19EC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984" w:type="dxa"/>
          </w:tcPr>
          <w:p w14:paraId="2522F51D" w14:textId="35878A90" w:rsidR="00B42341" w:rsidRPr="00F6364B" w:rsidRDefault="000969B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ok Deegan et al 2017</w:t>
            </w:r>
          </w:p>
        </w:tc>
        <w:tc>
          <w:tcPr>
            <w:tcW w:w="2694" w:type="dxa"/>
          </w:tcPr>
          <w:p w14:paraId="49C6A02E" w14:textId="77777777" w:rsidR="00B42341" w:rsidRPr="00F6364B" w:rsidRDefault="00A60F7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57" w:history="1">
              <w:r w:rsidR="00352718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genome.gov/10001688/international-hapmap-project</w:t>
              </w:r>
            </w:hyperlink>
            <w:r w:rsidR="00352718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C8CCF02" w14:textId="39ED0DEF" w:rsidR="00352718" w:rsidRPr="00F6364B" w:rsidRDefault="0035271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urrent website</w:t>
            </w:r>
          </w:p>
        </w:tc>
      </w:tr>
      <w:tr w:rsidR="00B42341" w:rsidRPr="00F6364B" w14:paraId="11B3CA8A" w14:textId="70EE71C4" w:rsidTr="00817B62">
        <w:trPr>
          <w:trHeight w:val="380"/>
        </w:trPr>
        <w:tc>
          <w:tcPr>
            <w:tcW w:w="2263" w:type="dxa"/>
            <w:noWrap/>
            <w:hideMark/>
          </w:tcPr>
          <w:p w14:paraId="703504C8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ternational Human Epigenome Consortium </w:t>
            </w:r>
          </w:p>
        </w:tc>
        <w:tc>
          <w:tcPr>
            <w:tcW w:w="993" w:type="dxa"/>
            <w:hideMark/>
          </w:tcPr>
          <w:p w14:paraId="3D05612C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HEC</w:t>
            </w:r>
          </w:p>
        </w:tc>
        <w:tc>
          <w:tcPr>
            <w:tcW w:w="1134" w:type="dxa"/>
          </w:tcPr>
          <w:p w14:paraId="4D248C7A" w14:textId="7F047F0D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 initiative</w:t>
            </w:r>
          </w:p>
        </w:tc>
        <w:tc>
          <w:tcPr>
            <w:tcW w:w="992" w:type="dxa"/>
            <w:hideMark/>
          </w:tcPr>
          <w:p w14:paraId="126D99D9" w14:textId="1A01ABB2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OA-MA)</w:t>
            </w:r>
          </w:p>
        </w:tc>
        <w:tc>
          <w:tcPr>
            <w:tcW w:w="1417" w:type="dxa"/>
          </w:tcPr>
          <w:p w14:paraId="336F44A2" w14:textId="7BFA0093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  <w:r w:rsidR="00BE1532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others</w:t>
            </w:r>
          </w:p>
        </w:tc>
        <w:tc>
          <w:tcPr>
            <w:tcW w:w="1276" w:type="dxa"/>
          </w:tcPr>
          <w:p w14:paraId="2E0910E0" w14:textId="1275B2A6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1276" w:type="dxa"/>
          </w:tcPr>
          <w:p w14:paraId="4A16E504" w14:textId="3B832DE9" w:rsidR="00B42341" w:rsidRPr="00F6364B" w:rsidRDefault="00DE19EC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3D95D884" w14:textId="095ED6ED" w:rsidR="00B42341" w:rsidRPr="00F6364B" w:rsidRDefault="00DE19EC" w:rsidP="00B42341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Goals, Structure, Policy and Guidelines</w:t>
            </w:r>
          </w:p>
        </w:tc>
        <w:tc>
          <w:tcPr>
            <w:tcW w:w="2694" w:type="dxa"/>
          </w:tcPr>
          <w:p w14:paraId="068F57BB" w14:textId="0D19001B" w:rsidR="00B42341" w:rsidRPr="00F6364B" w:rsidRDefault="00A60F7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58" w:history="1">
              <w:r w:rsidR="00B42341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ihec-epigenomes.org/index.html</w:t>
              </w:r>
            </w:hyperlink>
            <w:r w:rsidR="00B4234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42341" w:rsidRPr="00F6364B" w14:paraId="2FDA948B" w14:textId="44254739" w:rsidTr="00817B62">
        <w:trPr>
          <w:trHeight w:val="400"/>
        </w:trPr>
        <w:tc>
          <w:tcPr>
            <w:tcW w:w="2263" w:type="dxa"/>
            <w:hideMark/>
          </w:tcPr>
          <w:p w14:paraId="396DC628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ernational Human Microbiome Consortium</w:t>
            </w:r>
          </w:p>
        </w:tc>
        <w:tc>
          <w:tcPr>
            <w:tcW w:w="993" w:type="dxa"/>
            <w:hideMark/>
          </w:tcPr>
          <w:p w14:paraId="4357C4F2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HMC</w:t>
            </w:r>
          </w:p>
        </w:tc>
        <w:tc>
          <w:tcPr>
            <w:tcW w:w="1134" w:type="dxa"/>
          </w:tcPr>
          <w:p w14:paraId="162B94AE" w14:textId="6A8B10D4" w:rsidR="00B42341" w:rsidRPr="00F6364B" w:rsidRDefault="00B42341" w:rsidP="00B42341">
            <w:pPr>
              <w:spacing w:after="24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 initiative</w:t>
            </w:r>
          </w:p>
        </w:tc>
        <w:tc>
          <w:tcPr>
            <w:tcW w:w="992" w:type="dxa"/>
            <w:hideMark/>
          </w:tcPr>
          <w:p w14:paraId="192B5EA5" w14:textId="0E2E02BC" w:rsidR="00B42341" w:rsidRPr="00F6364B" w:rsidRDefault="00B42341" w:rsidP="00B42341">
            <w:pPr>
              <w:spacing w:after="24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OA-MA)</w:t>
            </w:r>
          </w:p>
        </w:tc>
        <w:tc>
          <w:tcPr>
            <w:tcW w:w="1417" w:type="dxa"/>
          </w:tcPr>
          <w:p w14:paraId="3E0B5AF0" w14:textId="5AF533BF" w:rsidR="00B42341" w:rsidRPr="00F6364B" w:rsidRDefault="00BE1532" w:rsidP="00B42341">
            <w:pPr>
              <w:spacing w:after="24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 and others</w:t>
            </w:r>
          </w:p>
        </w:tc>
        <w:tc>
          <w:tcPr>
            <w:tcW w:w="1276" w:type="dxa"/>
          </w:tcPr>
          <w:p w14:paraId="2026F3AE" w14:textId="48534067" w:rsidR="00B42341" w:rsidRPr="00F6364B" w:rsidRDefault="00B42341" w:rsidP="00B42341">
            <w:pPr>
              <w:spacing w:after="24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276" w:type="dxa"/>
          </w:tcPr>
          <w:p w14:paraId="5D737345" w14:textId="51DCFD75" w:rsidR="00B42341" w:rsidRPr="00F6364B" w:rsidRDefault="00BE1532" w:rsidP="00B42341">
            <w:pPr>
              <w:spacing w:after="24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984" w:type="dxa"/>
          </w:tcPr>
          <w:p w14:paraId="71550F0E" w14:textId="15AC5B45" w:rsidR="00B42341" w:rsidRPr="00F6364B" w:rsidRDefault="00B437B3" w:rsidP="00B42341">
            <w:pPr>
              <w:spacing w:after="24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urnbaugh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 2007)</w:t>
            </w:r>
          </w:p>
        </w:tc>
        <w:tc>
          <w:tcPr>
            <w:tcW w:w="2694" w:type="dxa"/>
          </w:tcPr>
          <w:p w14:paraId="652A2893" w14:textId="30E1AB61" w:rsidR="00B42341" w:rsidRPr="00F6364B" w:rsidRDefault="00BE1532" w:rsidP="00B42341">
            <w:pPr>
              <w:spacing w:after="24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urrent website</w:t>
            </w:r>
          </w:p>
        </w:tc>
      </w:tr>
      <w:tr w:rsidR="00B42341" w:rsidRPr="00F6364B" w14:paraId="31635497" w14:textId="1D638B90" w:rsidTr="00817B62">
        <w:trPr>
          <w:trHeight w:val="340"/>
        </w:trPr>
        <w:tc>
          <w:tcPr>
            <w:tcW w:w="2263" w:type="dxa"/>
            <w:hideMark/>
          </w:tcPr>
          <w:p w14:paraId="6F815F9A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ternational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undredK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+ cohorts consortium </w:t>
            </w:r>
          </w:p>
        </w:tc>
        <w:tc>
          <w:tcPr>
            <w:tcW w:w="993" w:type="dxa"/>
            <w:hideMark/>
          </w:tcPr>
          <w:p w14:paraId="513D7F3F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HCC</w:t>
            </w:r>
          </w:p>
        </w:tc>
        <w:tc>
          <w:tcPr>
            <w:tcW w:w="1134" w:type="dxa"/>
          </w:tcPr>
          <w:p w14:paraId="3C9D56C5" w14:textId="74117FA3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 initiative</w:t>
            </w:r>
          </w:p>
        </w:tc>
        <w:tc>
          <w:tcPr>
            <w:tcW w:w="992" w:type="dxa"/>
            <w:hideMark/>
          </w:tcPr>
          <w:p w14:paraId="3F4767BB" w14:textId="20F39B66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79E92CAD" w14:textId="60C43AFA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  <w:r w:rsidR="00BE1532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;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="00BE1532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others</w:t>
            </w:r>
          </w:p>
        </w:tc>
        <w:tc>
          <w:tcPr>
            <w:tcW w:w="1276" w:type="dxa"/>
          </w:tcPr>
          <w:p w14:paraId="06CAE88B" w14:textId="3CDA8ECD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276" w:type="dxa"/>
          </w:tcPr>
          <w:p w14:paraId="4C3CD178" w14:textId="6D9BF582" w:rsidR="00B42341" w:rsidRPr="00F6364B" w:rsidRDefault="00B437B3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984" w:type="dxa"/>
          </w:tcPr>
          <w:p w14:paraId="218579EA" w14:textId="69A49C70" w:rsidR="00B42341" w:rsidRPr="00F6364B" w:rsidRDefault="00B437B3" w:rsidP="00B42341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437B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Core Data Sharing Principles </w:t>
            </w:r>
          </w:p>
        </w:tc>
        <w:tc>
          <w:tcPr>
            <w:tcW w:w="2694" w:type="dxa"/>
          </w:tcPr>
          <w:p w14:paraId="0EEDC5F8" w14:textId="2EF18722" w:rsidR="00B42341" w:rsidRPr="00F6364B" w:rsidRDefault="00A60F7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59" w:history="1">
              <w:r w:rsidR="00B42341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globalgenomics.org/ihcc/overview/</w:t>
              </w:r>
            </w:hyperlink>
            <w:r w:rsidR="00B4234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42341" w:rsidRPr="00F6364B" w14:paraId="158839B0" w14:textId="52D0667A" w:rsidTr="00817B62">
        <w:trPr>
          <w:trHeight w:val="380"/>
        </w:trPr>
        <w:tc>
          <w:tcPr>
            <w:tcW w:w="2263" w:type="dxa"/>
            <w:hideMark/>
          </w:tcPr>
          <w:p w14:paraId="4AB0EEA9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ternational Inflammatory Bowel Disease Genetics Consortium </w:t>
            </w:r>
          </w:p>
        </w:tc>
        <w:tc>
          <w:tcPr>
            <w:tcW w:w="993" w:type="dxa"/>
            <w:hideMark/>
          </w:tcPr>
          <w:p w14:paraId="00C0A004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IBDGC</w:t>
            </w:r>
          </w:p>
        </w:tc>
        <w:tc>
          <w:tcPr>
            <w:tcW w:w="1134" w:type="dxa"/>
          </w:tcPr>
          <w:p w14:paraId="2DD24E42" w14:textId="5E5A7C43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-specific – inflammatory bowel disease</w:t>
            </w:r>
          </w:p>
        </w:tc>
        <w:tc>
          <w:tcPr>
            <w:tcW w:w="992" w:type="dxa"/>
            <w:hideMark/>
          </w:tcPr>
          <w:p w14:paraId="738661BB" w14:textId="77777777" w:rsidR="00B42341" w:rsidRPr="00F6364B" w:rsidRDefault="00B42341" w:rsidP="00B42341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TA (CA-RA)</w:t>
            </w:r>
          </w:p>
          <w:p w14:paraId="78C76C07" w14:textId="43CB47E5" w:rsidR="00B437B3" w:rsidRPr="00F6364B" w:rsidRDefault="00B437B3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705AF031" w14:textId="0B4A49C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  <w:r w:rsidR="00B437B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others</w:t>
            </w:r>
          </w:p>
        </w:tc>
        <w:tc>
          <w:tcPr>
            <w:tcW w:w="1276" w:type="dxa"/>
          </w:tcPr>
          <w:p w14:paraId="2C8F0349" w14:textId="27A53115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97</w:t>
            </w:r>
          </w:p>
        </w:tc>
        <w:tc>
          <w:tcPr>
            <w:tcW w:w="1276" w:type="dxa"/>
          </w:tcPr>
          <w:p w14:paraId="3C631252" w14:textId="2B65790E" w:rsidR="00B42341" w:rsidRPr="00F6364B" w:rsidRDefault="009C05E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984" w:type="dxa"/>
          </w:tcPr>
          <w:p w14:paraId="38281F66" w14:textId="71E86E42" w:rsidR="00B42341" w:rsidRPr="00F6364B" w:rsidRDefault="00B437B3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1FF836AE" w14:textId="67DC5B2C" w:rsidR="00B42341" w:rsidRPr="00F6364B" w:rsidRDefault="00A60F7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60" w:history="1">
              <w:r w:rsidR="00B42341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ibdgenetics.org/</w:t>
              </w:r>
            </w:hyperlink>
            <w:r w:rsidR="00B4234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42341" w:rsidRPr="00F6364B" w14:paraId="30DBB1B1" w14:textId="10567B51" w:rsidTr="00817B62">
        <w:trPr>
          <w:trHeight w:val="340"/>
        </w:trPr>
        <w:tc>
          <w:tcPr>
            <w:tcW w:w="2263" w:type="dxa"/>
            <w:hideMark/>
          </w:tcPr>
          <w:p w14:paraId="2619DE98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ternational Multiple Sclerosis Genetics Consortium </w:t>
            </w:r>
          </w:p>
        </w:tc>
        <w:tc>
          <w:tcPr>
            <w:tcW w:w="993" w:type="dxa"/>
            <w:hideMark/>
          </w:tcPr>
          <w:p w14:paraId="497D35E6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MSGC</w:t>
            </w:r>
          </w:p>
        </w:tc>
        <w:tc>
          <w:tcPr>
            <w:tcW w:w="1134" w:type="dxa"/>
          </w:tcPr>
          <w:p w14:paraId="3D63C1F3" w14:textId="505DED7B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-specific – multiple sclerosis</w:t>
            </w:r>
          </w:p>
        </w:tc>
        <w:tc>
          <w:tcPr>
            <w:tcW w:w="992" w:type="dxa"/>
            <w:hideMark/>
          </w:tcPr>
          <w:p w14:paraId="3B868DDA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RA-MA)</w:t>
            </w:r>
          </w:p>
          <w:p w14:paraId="638999BC" w14:textId="6DB49529" w:rsidR="009C05E1" w:rsidRPr="00F6364B" w:rsidRDefault="009C05E1" w:rsidP="009C05E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5FB01BBD" w14:textId="5F052DB6" w:rsidR="00B42341" w:rsidRPr="00F6364B" w:rsidRDefault="00623A85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IH, </w:t>
            </w:r>
            <w:proofErr w:type="spellStart"/>
            <w:r w:rsidR="009C05E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="009C05E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others</w:t>
            </w:r>
          </w:p>
        </w:tc>
        <w:tc>
          <w:tcPr>
            <w:tcW w:w="1276" w:type="dxa"/>
          </w:tcPr>
          <w:p w14:paraId="446D0F72" w14:textId="23C276D4" w:rsidR="00B42341" w:rsidRPr="00F6364B" w:rsidRDefault="009C05E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-2005</w:t>
            </w:r>
          </w:p>
        </w:tc>
        <w:tc>
          <w:tcPr>
            <w:tcW w:w="1276" w:type="dxa"/>
          </w:tcPr>
          <w:p w14:paraId="2A8BCB29" w14:textId="4800E73F" w:rsidR="00B42341" w:rsidRPr="00F6364B" w:rsidRDefault="009C05E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984" w:type="dxa"/>
          </w:tcPr>
          <w:p w14:paraId="75C0576D" w14:textId="4578A625" w:rsidR="00B42341" w:rsidRPr="00F6364B" w:rsidRDefault="009C05E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60C59E8D" w14:textId="02191119" w:rsidR="00B42341" w:rsidRPr="00F6364B" w:rsidRDefault="00A60F7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61" w:history="1">
              <w:r w:rsidR="00B42341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imsgc.net/</w:t>
              </w:r>
            </w:hyperlink>
            <w:r w:rsidR="00B4234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42341" w:rsidRPr="00F6364B" w14:paraId="680C0514" w14:textId="1860760B" w:rsidTr="00817B62">
        <w:trPr>
          <w:trHeight w:val="340"/>
        </w:trPr>
        <w:tc>
          <w:tcPr>
            <w:tcW w:w="2263" w:type="dxa"/>
            <w:hideMark/>
          </w:tcPr>
          <w:p w14:paraId="773C9875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ternational Parkinson's Disease Genomics Consortium </w:t>
            </w:r>
          </w:p>
        </w:tc>
        <w:tc>
          <w:tcPr>
            <w:tcW w:w="993" w:type="dxa"/>
            <w:hideMark/>
          </w:tcPr>
          <w:p w14:paraId="6AB1B371" w14:textId="7777777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PDGC</w:t>
            </w:r>
          </w:p>
        </w:tc>
        <w:tc>
          <w:tcPr>
            <w:tcW w:w="1134" w:type="dxa"/>
          </w:tcPr>
          <w:p w14:paraId="23B08FA4" w14:textId="670654B7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Disease-specific – Parkinson’s </w:t>
            </w:r>
          </w:p>
        </w:tc>
        <w:tc>
          <w:tcPr>
            <w:tcW w:w="992" w:type="dxa"/>
            <w:hideMark/>
          </w:tcPr>
          <w:p w14:paraId="3E3DE877" w14:textId="37145FEB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MA)</w:t>
            </w:r>
          </w:p>
        </w:tc>
        <w:tc>
          <w:tcPr>
            <w:tcW w:w="1417" w:type="dxa"/>
          </w:tcPr>
          <w:p w14:paraId="6210154E" w14:textId="29656A4A" w:rsidR="00B42341" w:rsidRPr="00F6364B" w:rsidRDefault="00623A85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IH,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others</w:t>
            </w:r>
          </w:p>
        </w:tc>
        <w:tc>
          <w:tcPr>
            <w:tcW w:w="1276" w:type="dxa"/>
          </w:tcPr>
          <w:p w14:paraId="54F06B9D" w14:textId="0758A79B" w:rsidR="00B42341" w:rsidRPr="00F6364B" w:rsidRDefault="00B42341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276" w:type="dxa"/>
          </w:tcPr>
          <w:p w14:paraId="545367BE" w14:textId="3480E866" w:rsidR="00B42341" w:rsidRPr="00F6364B" w:rsidRDefault="00623A85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984" w:type="dxa"/>
          </w:tcPr>
          <w:p w14:paraId="29FED942" w14:textId="0F556B63" w:rsidR="00B42341" w:rsidRPr="00F6364B" w:rsidRDefault="00623A85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website)</w:t>
            </w:r>
          </w:p>
        </w:tc>
        <w:tc>
          <w:tcPr>
            <w:tcW w:w="2694" w:type="dxa"/>
          </w:tcPr>
          <w:p w14:paraId="479D5046" w14:textId="06E41F1B" w:rsidR="00B42341" w:rsidRPr="00F6364B" w:rsidRDefault="00A60F78" w:rsidP="00B4234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62" w:history="1">
              <w:r w:rsidR="00B42341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pdgenetics.org/</w:t>
              </w:r>
            </w:hyperlink>
            <w:r w:rsidR="00B42341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B72F6" w:rsidRPr="00F6364B" w14:paraId="553E9465" w14:textId="791D63D2" w:rsidTr="00817B62">
        <w:trPr>
          <w:trHeight w:val="360"/>
        </w:trPr>
        <w:tc>
          <w:tcPr>
            <w:tcW w:w="2263" w:type="dxa"/>
            <w:hideMark/>
          </w:tcPr>
          <w:p w14:paraId="302BC707" w14:textId="12DB698F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ternational Rare Diseases Research Consortium </w:t>
            </w:r>
          </w:p>
        </w:tc>
        <w:tc>
          <w:tcPr>
            <w:tcW w:w="993" w:type="dxa"/>
            <w:hideMark/>
          </w:tcPr>
          <w:p w14:paraId="1A7F2D90" w14:textId="2A2ACA26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RDiRC</w:t>
            </w:r>
            <w:proofErr w:type="spellEnd"/>
          </w:p>
        </w:tc>
        <w:tc>
          <w:tcPr>
            <w:tcW w:w="1134" w:type="dxa"/>
          </w:tcPr>
          <w:p w14:paraId="14678DF2" w14:textId="18CEB52B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oad – rare disease</w:t>
            </w:r>
          </w:p>
        </w:tc>
        <w:tc>
          <w:tcPr>
            <w:tcW w:w="992" w:type="dxa"/>
            <w:hideMark/>
          </w:tcPr>
          <w:p w14:paraId="1C03B4DF" w14:textId="6DAEADDE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OA-MA)</w:t>
            </w:r>
          </w:p>
        </w:tc>
        <w:tc>
          <w:tcPr>
            <w:tcW w:w="1417" w:type="dxa"/>
          </w:tcPr>
          <w:p w14:paraId="2380E4A9" w14:textId="7C66AECE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; European Commission</w:t>
            </w:r>
          </w:p>
        </w:tc>
        <w:tc>
          <w:tcPr>
            <w:tcW w:w="1276" w:type="dxa"/>
          </w:tcPr>
          <w:p w14:paraId="61F54B38" w14:textId="4AD68AD3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276" w:type="dxa"/>
          </w:tcPr>
          <w:p w14:paraId="4086EF0E" w14:textId="23989B05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, EU</w:t>
            </w:r>
          </w:p>
        </w:tc>
        <w:tc>
          <w:tcPr>
            <w:tcW w:w="1984" w:type="dxa"/>
          </w:tcPr>
          <w:p w14:paraId="588530B3" w14:textId="307FC48B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, publications (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chmuller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, 2017)</w:t>
            </w:r>
          </w:p>
        </w:tc>
        <w:tc>
          <w:tcPr>
            <w:tcW w:w="2694" w:type="dxa"/>
          </w:tcPr>
          <w:p w14:paraId="778B59AF" w14:textId="15CAE17C" w:rsidR="00BB72F6" w:rsidRPr="00F6364B" w:rsidRDefault="00A60F78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63" w:history="1">
              <w:r w:rsidR="00BB72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irdirc.org/</w:t>
              </w:r>
            </w:hyperlink>
            <w:r w:rsidR="00BB72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B72F6" w:rsidRPr="00F6364B" w14:paraId="552632F0" w14:textId="37FC8C14" w:rsidTr="00817B62">
        <w:trPr>
          <w:trHeight w:val="380"/>
        </w:trPr>
        <w:tc>
          <w:tcPr>
            <w:tcW w:w="2263" w:type="dxa"/>
            <w:hideMark/>
          </w:tcPr>
          <w:p w14:paraId="5CCFC82C" w14:textId="5D8757FF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ernational Serious Adverse Event Consortium</w:t>
            </w:r>
          </w:p>
        </w:tc>
        <w:tc>
          <w:tcPr>
            <w:tcW w:w="993" w:type="dxa"/>
            <w:hideMark/>
          </w:tcPr>
          <w:p w14:paraId="2A3F25E3" w14:textId="578F7634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SAEC</w:t>
            </w:r>
            <w:proofErr w:type="spellEnd"/>
          </w:p>
        </w:tc>
        <w:tc>
          <w:tcPr>
            <w:tcW w:w="1134" w:type="dxa"/>
          </w:tcPr>
          <w:p w14:paraId="6C8BB746" w14:textId="36492B87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oad – drug related serious adverse events</w:t>
            </w:r>
          </w:p>
        </w:tc>
        <w:tc>
          <w:tcPr>
            <w:tcW w:w="992" w:type="dxa"/>
            <w:hideMark/>
          </w:tcPr>
          <w:p w14:paraId="539D5080" w14:textId="18039AC9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OA-MA)</w:t>
            </w:r>
          </w:p>
        </w:tc>
        <w:tc>
          <w:tcPr>
            <w:tcW w:w="1417" w:type="dxa"/>
          </w:tcPr>
          <w:p w14:paraId="41A00C3A" w14:textId="403498BB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FDA;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Trust</w:t>
            </w:r>
          </w:p>
        </w:tc>
        <w:tc>
          <w:tcPr>
            <w:tcW w:w="1276" w:type="dxa"/>
          </w:tcPr>
          <w:p w14:paraId="1199F2DE" w14:textId="2CA15B22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276" w:type="dxa"/>
          </w:tcPr>
          <w:p w14:paraId="41FD1A9D" w14:textId="4531F487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0463DCD2" w14:textId="287EBC55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6E96BEB1" w14:textId="5B17974A" w:rsidR="00BB72F6" w:rsidRPr="00F6364B" w:rsidRDefault="00A60F78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64" w:history="1">
              <w:r w:rsidR="00BB72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saeconsortium.org/</w:t>
              </w:r>
            </w:hyperlink>
            <w:r w:rsidR="00BB72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B72F6" w:rsidRPr="00F6364B" w14:paraId="07A3D6B9" w14:textId="281E8DEE" w:rsidTr="00817B62">
        <w:trPr>
          <w:trHeight w:val="400"/>
        </w:trPr>
        <w:tc>
          <w:tcPr>
            <w:tcW w:w="2263" w:type="dxa"/>
            <w:hideMark/>
          </w:tcPr>
          <w:p w14:paraId="357D055E" w14:textId="1A52E02F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ternational Stroke Genetics Consortium </w:t>
            </w:r>
          </w:p>
        </w:tc>
        <w:tc>
          <w:tcPr>
            <w:tcW w:w="993" w:type="dxa"/>
            <w:hideMark/>
          </w:tcPr>
          <w:p w14:paraId="1843BB5F" w14:textId="598F3D6B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SGC</w:t>
            </w:r>
          </w:p>
        </w:tc>
        <w:tc>
          <w:tcPr>
            <w:tcW w:w="1134" w:type="dxa"/>
          </w:tcPr>
          <w:p w14:paraId="5499982C" w14:textId="5701E520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-specific - stroke</w:t>
            </w:r>
          </w:p>
        </w:tc>
        <w:tc>
          <w:tcPr>
            <w:tcW w:w="992" w:type="dxa"/>
            <w:hideMark/>
          </w:tcPr>
          <w:p w14:paraId="7977E547" w14:textId="24D1F405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47B6ADCF" w14:textId="663CD091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56DE231F" w14:textId="7955AFCE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276" w:type="dxa"/>
          </w:tcPr>
          <w:p w14:paraId="6EEFB449" w14:textId="67466440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577A16BD" w14:textId="1280D32E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3737A03B" w14:textId="69500A60" w:rsidR="00BB72F6" w:rsidRPr="00F6364B" w:rsidRDefault="00A60F78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65" w:history="1">
              <w:r w:rsidR="00BB72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strokegenetics.org/</w:t>
              </w:r>
            </w:hyperlink>
            <w:r w:rsidR="00BB72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B72F6" w:rsidRPr="00F6364B" w14:paraId="6E33C5C5" w14:textId="6C0AB6D2" w:rsidTr="00817B62">
        <w:trPr>
          <w:trHeight w:val="320"/>
        </w:trPr>
        <w:tc>
          <w:tcPr>
            <w:tcW w:w="2263" w:type="dxa"/>
            <w:hideMark/>
          </w:tcPr>
          <w:p w14:paraId="3371297C" w14:textId="3F4280B8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idney-Oriented Understanding of Correcting Ciliopathies Consortium</w:t>
            </w:r>
          </w:p>
        </w:tc>
        <w:tc>
          <w:tcPr>
            <w:tcW w:w="993" w:type="dxa"/>
            <w:hideMark/>
          </w:tcPr>
          <w:p w14:paraId="17514F51" w14:textId="3A0564BC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OUNCIL</w:t>
            </w:r>
          </w:p>
        </w:tc>
        <w:tc>
          <w:tcPr>
            <w:tcW w:w="1134" w:type="dxa"/>
          </w:tcPr>
          <w:p w14:paraId="0E0F329D" w14:textId="31F5E488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-specific - nephronophthisis</w:t>
            </w:r>
          </w:p>
        </w:tc>
        <w:tc>
          <w:tcPr>
            <w:tcW w:w="992" w:type="dxa"/>
            <w:hideMark/>
          </w:tcPr>
          <w:p w14:paraId="255CA507" w14:textId="4094607F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</w:t>
            </w:r>
          </w:p>
        </w:tc>
        <w:tc>
          <w:tcPr>
            <w:tcW w:w="1417" w:type="dxa"/>
          </w:tcPr>
          <w:p w14:paraId="3B9B50AD" w14:textId="1746B4A4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utch Kidney Foundation</w:t>
            </w:r>
          </w:p>
        </w:tc>
        <w:tc>
          <w:tcPr>
            <w:tcW w:w="1276" w:type="dxa"/>
          </w:tcPr>
          <w:p w14:paraId="5BD985DB" w14:textId="77777777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5E98CEB2" w14:textId="0E8CBC84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L</w:t>
            </w:r>
          </w:p>
        </w:tc>
        <w:tc>
          <w:tcPr>
            <w:tcW w:w="1984" w:type="dxa"/>
          </w:tcPr>
          <w:p w14:paraId="50C78165" w14:textId="0A8675C7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ferred (website;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nkema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, 2018)</w:t>
            </w:r>
          </w:p>
        </w:tc>
        <w:tc>
          <w:tcPr>
            <w:tcW w:w="2694" w:type="dxa"/>
          </w:tcPr>
          <w:p w14:paraId="721489C0" w14:textId="298E821F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ttp://www.kouncil.nl/eng/</w:t>
            </w:r>
          </w:p>
        </w:tc>
      </w:tr>
      <w:tr w:rsidR="00BB72F6" w:rsidRPr="00F6364B" w14:paraId="1A3049E3" w14:textId="18F58782" w:rsidTr="00817B62">
        <w:trPr>
          <w:trHeight w:val="380"/>
        </w:trPr>
        <w:tc>
          <w:tcPr>
            <w:tcW w:w="2263" w:type="dxa"/>
            <w:hideMark/>
          </w:tcPr>
          <w:p w14:paraId="53371AAA" w14:textId="59CB7E2A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Lung Genomics Research Consortium </w:t>
            </w:r>
          </w:p>
        </w:tc>
        <w:tc>
          <w:tcPr>
            <w:tcW w:w="993" w:type="dxa"/>
            <w:hideMark/>
          </w:tcPr>
          <w:p w14:paraId="0406CE98" w14:textId="0A87EAA4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GRC</w:t>
            </w:r>
          </w:p>
        </w:tc>
        <w:tc>
          <w:tcPr>
            <w:tcW w:w="1134" w:type="dxa"/>
          </w:tcPr>
          <w:p w14:paraId="6633F8FA" w14:textId="33882527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oad – lung disease</w:t>
            </w:r>
          </w:p>
        </w:tc>
        <w:tc>
          <w:tcPr>
            <w:tcW w:w="992" w:type="dxa"/>
            <w:hideMark/>
          </w:tcPr>
          <w:p w14:paraId="143040BD" w14:textId="4C824980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6146C83C" w14:textId="70B84D4B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33DB9209" w14:textId="697A1747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276" w:type="dxa"/>
          </w:tcPr>
          <w:p w14:paraId="1E305562" w14:textId="0BDBE154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138F0853" w14:textId="0D600186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Website;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bGaP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694" w:type="dxa"/>
          </w:tcPr>
          <w:p w14:paraId="76D15E48" w14:textId="77777777" w:rsidR="00BB72F6" w:rsidRPr="00F6364B" w:rsidRDefault="00A60F78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66" w:history="1">
              <w:r w:rsidR="00BB72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lung-genomics.org/</w:t>
              </w:r>
            </w:hyperlink>
            <w:r w:rsidR="00BB72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1E5C4A57" w14:textId="591AEFC2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ttps://www.ncbi.nlm.nih.gov/projects/gap/cgi-bin/study.cgi?study_id=phs000624.v1.p1</w:t>
            </w:r>
          </w:p>
        </w:tc>
      </w:tr>
      <w:tr w:rsidR="00BB72F6" w:rsidRPr="00F6364B" w14:paraId="573FB6B9" w14:textId="559CA35A" w:rsidTr="00817B62">
        <w:trPr>
          <w:trHeight w:val="420"/>
        </w:trPr>
        <w:tc>
          <w:tcPr>
            <w:tcW w:w="2263" w:type="dxa"/>
            <w:hideMark/>
          </w:tcPr>
          <w:p w14:paraId="498F37EC" w14:textId="5DE2C1DA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Malaria Genomic Epidemiology Network </w:t>
            </w:r>
          </w:p>
        </w:tc>
        <w:tc>
          <w:tcPr>
            <w:tcW w:w="993" w:type="dxa"/>
            <w:hideMark/>
          </w:tcPr>
          <w:p w14:paraId="166123E4" w14:textId="5DD2E2CC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ariaGEN</w:t>
            </w:r>
            <w:proofErr w:type="spellEnd"/>
          </w:p>
        </w:tc>
        <w:tc>
          <w:tcPr>
            <w:tcW w:w="1134" w:type="dxa"/>
          </w:tcPr>
          <w:p w14:paraId="1D437E41" w14:textId="68E4234E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-specific - malaria</w:t>
            </w:r>
          </w:p>
        </w:tc>
        <w:tc>
          <w:tcPr>
            <w:tcW w:w="992" w:type="dxa"/>
            <w:hideMark/>
          </w:tcPr>
          <w:p w14:paraId="27AA9C6D" w14:textId="7FBA92A2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MA)</w:t>
            </w:r>
          </w:p>
        </w:tc>
        <w:tc>
          <w:tcPr>
            <w:tcW w:w="1417" w:type="dxa"/>
          </w:tcPr>
          <w:p w14:paraId="0F32C899" w14:textId="75D792EA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; Grand Challenges in Global Health Initiative; Gates Foundation</w:t>
            </w:r>
          </w:p>
        </w:tc>
        <w:tc>
          <w:tcPr>
            <w:tcW w:w="1276" w:type="dxa"/>
          </w:tcPr>
          <w:p w14:paraId="49D5FA09" w14:textId="399E1278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276" w:type="dxa"/>
          </w:tcPr>
          <w:p w14:paraId="546DEDA8" w14:textId="0037655B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984" w:type="dxa"/>
          </w:tcPr>
          <w:p w14:paraId="19CADB61" w14:textId="68380CC7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s</w:t>
            </w:r>
          </w:p>
        </w:tc>
        <w:tc>
          <w:tcPr>
            <w:tcW w:w="2694" w:type="dxa"/>
          </w:tcPr>
          <w:p w14:paraId="753392ED" w14:textId="7ADA9F2B" w:rsidR="00BB72F6" w:rsidRPr="00F6364B" w:rsidRDefault="00A60F78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67" w:history="1">
              <w:r w:rsidR="00BB72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malariagen.net/</w:t>
              </w:r>
            </w:hyperlink>
            <w:r w:rsidR="00BB72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B72F6" w:rsidRPr="00F6364B" w14:paraId="02E44A55" w14:textId="56988921" w:rsidTr="00817B62">
        <w:trPr>
          <w:trHeight w:val="340"/>
        </w:trPr>
        <w:tc>
          <w:tcPr>
            <w:tcW w:w="2263" w:type="dxa"/>
            <w:hideMark/>
          </w:tcPr>
          <w:p w14:paraId="4251A8BB" w14:textId="5384E388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yo Genome Consortia</w:t>
            </w:r>
          </w:p>
        </w:tc>
        <w:tc>
          <w:tcPr>
            <w:tcW w:w="993" w:type="dxa"/>
            <w:hideMark/>
          </w:tcPr>
          <w:p w14:paraId="51C2D963" w14:textId="7272FA10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yoGC</w:t>
            </w:r>
            <w:proofErr w:type="spellEnd"/>
          </w:p>
        </w:tc>
        <w:tc>
          <w:tcPr>
            <w:tcW w:w="1134" w:type="dxa"/>
          </w:tcPr>
          <w:p w14:paraId="1796B84E" w14:textId="7B7CBBD3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 initiative</w:t>
            </w:r>
          </w:p>
        </w:tc>
        <w:tc>
          <w:tcPr>
            <w:tcW w:w="992" w:type="dxa"/>
            <w:hideMark/>
          </w:tcPr>
          <w:p w14:paraId="3B1A816F" w14:textId="26FD9D1A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</w:t>
            </w:r>
          </w:p>
        </w:tc>
        <w:tc>
          <w:tcPr>
            <w:tcW w:w="1417" w:type="dxa"/>
          </w:tcPr>
          <w:p w14:paraId="67BDBB7A" w14:textId="6A80B64D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yo</w:t>
            </w:r>
          </w:p>
        </w:tc>
        <w:tc>
          <w:tcPr>
            <w:tcW w:w="1276" w:type="dxa"/>
          </w:tcPr>
          <w:p w14:paraId="030E5878" w14:textId="77777777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65EA947D" w14:textId="66DE893A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6AA75D98" w14:textId="45989B31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ielinski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, 2011)</w:t>
            </w:r>
          </w:p>
        </w:tc>
        <w:tc>
          <w:tcPr>
            <w:tcW w:w="2694" w:type="dxa"/>
          </w:tcPr>
          <w:p w14:paraId="34D19AB8" w14:textId="77777777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BB72F6" w:rsidRPr="00F6364B" w14:paraId="69EC8935" w14:textId="6829559D" w:rsidTr="00817B62">
        <w:trPr>
          <w:trHeight w:val="380"/>
        </w:trPr>
        <w:tc>
          <w:tcPr>
            <w:tcW w:w="2263" w:type="dxa"/>
            <w:hideMark/>
          </w:tcPr>
          <w:p w14:paraId="0B044B8A" w14:textId="32E348BD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GASTROKE Consortium</w:t>
            </w:r>
          </w:p>
        </w:tc>
        <w:tc>
          <w:tcPr>
            <w:tcW w:w="993" w:type="dxa"/>
            <w:hideMark/>
          </w:tcPr>
          <w:p w14:paraId="3ED2AA80" w14:textId="0F0D3A9B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GASTROKE</w:t>
            </w:r>
          </w:p>
        </w:tc>
        <w:tc>
          <w:tcPr>
            <w:tcW w:w="1134" w:type="dxa"/>
          </w:tcPr>
          <w:p w14:paraId="27389198" w14:textId="27D4111B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-specific - stroke</w:t>
            </w:r>
          </w:p>
        </w:tc>
        <w:tc>
          <w:tcPr>
            <w:tcW w:w="992" w:type="dxa"/>
            <w:hideMark/>
          </w:tcPr>
          <w:p w14:paraId="32E3D844" w14:textId="76698694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2565EAAA" w14:textId="0944984B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28646F79" w14:textId="279335D6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276" w:type="dxa"/>
          </w:tcPr>
          <w:p w14:paraId="46C0B6AE" w14:textId="55851C3F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, EU</w:t>
            </w:r>
          </w:p>
        </w:tc>
        <w:tc>
          <w:tcPr>
            <w:tcW w:w="1984" w:type="dxa"/>
          </w:tcPr>
          <w:p w14:paraId="756F9FA5" w14:textId="09DEDB88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ferred </w:t>
            </w:r>
            <w:r w:rsidR="00C873E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ik et al, 2018)</w:t>
            </w:r>
          </w:p>
        </w:tc>
        <w:tc>
          <w:tcPr>
            <w:tcW w:w="2694" w:type="dxa"/>
          </w:tcPr>
          <w:p w14:paraId="786E3661" w14:textId="77777777" w:rsidR="00BB72F6" w:rsidRPr="00F6364B" w:rsidRDefault="00BB72F6" w:rsidP="00BB72F6">
            <w:pPr>
              <w:rPr>
                <w:sz w:val="16"/>
                <w:szCs w:val="16"/>
              </w:rPr>
            </w:pPr>
            <w:r w:rsidRPr="00F6364B">
              <w:rPr>
                <w:sz w:val="16"/>
                <w:szCs w:val="16"/>
              </w:rPr>
              <w:t>https://www.megastroke.org</w:t>
            </w:r>
          </w:p>
          <w:p w14:paraId="14C660E6" w14:textId="118362B3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BB72F6" w:rsidRPr="00F6364B" w14:paraId="2FBBAF05" w14:textId="19800A82" w:rsidTr="00817B62">
        <w:trPr>
          <w:trHeight w:val="440"/>
        </w:trPr>
        <w:tc>
          <w:tcPr>
            <w:tcW w:w="2263" w:type="dxa"/>
            <w:hideMark/>
          </w:tcPr>
          <w:p w14:paraId="3258B4A9" w14:textId="3FDB1762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Molecular Taxonomy of Breast Cancer International Consortium </w:t>
            </w:r>
          </w:p>
        </w:tc>
        <w:tc>
          <w:tcPr>
            <w:tcW w:w="993" w:type="dxa"/>
            <w:hideMark/>
          </w:tcPr>
          <w:p w14:paraId="10177B48" w14:textId="15F33A8C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TABRIC</w:t>
            </w:r>
          </w:p>
        </w:tc>
        <w:tc>
          <w:tcPr>
            <w:tcW w:w="1134" w:type="dxa"/>
          </w:tcPr>
          <w:p w14:paraId="7D8E706E" w14:textId="08EEE0B0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-specific – breast cancer</w:t>
            </w:r>
          </w:p>
        </w:tc>
        <w:tc>
          <w:tcPr>
            <w:tcW w:w="992" w:type="dxa"/>
            <w:hideMark/>
          </w:tcPr>
          <w:p w14:paraId="6FE1425C" w14:textId="42B2AAD4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MA)</w:t>
            </w:r>
          </w:p>
        </w:tc>
        <w:tc>
          <w:tcPr>
            <w:tcW w:w="1417" w:type="dxa"/>
          </w:tcPr>
          <w:p w14:paraId="5796325C" w14:textId="358C6423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ropean Genome/Phenome Archive</w:t>
            </w:r>
          </w:p>
        </w:tc>
        <w:tc>
          <w:tcPr>
            <w:tcW w:w="1276" w:type="dxa"/>
          </w:tcPr>
          <w:p w14:paraId="3B5A66D8" w14:textId="65EA6296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276" w:type="dxa"/>
          </w:tcPr>
          <w:p w14:paraId="5CEB44F2" w14:textId="6BD50675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</w:t>
            </w:r>
          </w:p>
        </w:tc>
        <w:tc>
          <w:tcPr>
            <w:tcW w:w="1984" w:type="dxa"/>
          </w:tcPr>
          <w:p w14:paraId="50C2B6AB" w14:textId="66659AE8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601FE47B" w14:textId="5D942C8D" w:rsidR="00BB72F6" w:rsidRPr="00F6364B" w:rsidRDefault="00A60F78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68" w:history="1">
              <w:r w:rsidR="00BB72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ega-archive.org/studies/EGAS00000000083</w:t>
              </w:r>
            </w:hyperlink>
            <w:r w:rsidR="00BB72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B72F6" w:rsidRPr="00F6364B" w14:paraId="498D09D9" w14:textId="428D38EC" w:rsidTr="00817B62">
        <w:trPr>
          <w:trHeight w:val="340"/>
        </w:trPr>
        <w:tc>
          <w:tcPr>
            <w:tcW w:w="2263" w:type="dxa"/>
            <w:hideMark/>
          </w:tcPr>
          <w:p w14:paraId="4E36265C" w14:textId="33E92D92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yelomA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Genetics International Consortium </w:t>
            </w:r>
          </w:p>
        </w:tc>
        <w:tc>
          <w:tcPr>
            <w:tcW w:w="993" w:type="dxa"/>
            <w:hideMark/>
          </w:tcPr>
          <w:p w14:paraId="0E6A8592" w14:textId="192B769F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GIC</w:t>
            </w:r>
          </w:p>
        </w:tc>
        <w:tc>
          <w:tcPr>
            <w:tcW w:w="1134" w:type="dxa"/>
          </w:tcPr>
          <w:p w14:paraId="211EEB5F" w14:textId="47775D43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-specific – multiple myeloma</w:t>
            </w:r>
          </w:p>
        </w:tc>
        <w:tc>
          <w:tcPr>
            <w:tcW w:w="992" w:type="dxa"/>
            <w:hideMark/>
          </w:tcPr>
          <w:p w14:paraId="2792E5F7" w14:textId="77D70CCB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</w:t>
            </w:r>
          </w:p>
        </w:tc>
        <w:tc>
          <w:tcPr>
            <w:tcW w:w="1417" w:type="dxa"/>
          </w:tcPr>
          <w:p w14:paraId="5DF59333" w14:textId="77777777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212F811B" w14:textId="1012C1CF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276" w:type="dxa"/>
          </w:tcPr>
          <w:p w14:paraId="29D3D86C" w14:textId="3AA1D1A1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984" w:type="dxa"/>
          </w:tcPr>
          <w:p w14:paraId="22FB978C" w14:textId="6FFAF6E6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Morgan et al, 2012)</w:t>
            </w:r>
          </w:p>
        </w:tc>
        <w:tc>
          <w:tcPr>
            <w:tcW w:w="2694" w:type="dxa"/>
          </w:tcPr>
          <w:p w14:paraId="3ECD8156" w14:textId="77777777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BB72F6" w:rsidRPr="00F6364B" w14:paraId="1704F1A6" w14:textId="6CE7A4A5" w:rsidTr="00817B62">
        <w:trPr>
          <w:trHeight w:val="340"/>
        </w:trPr>
        <w:tc>
          <w:tcPr>
            <w:tcW w:w="2263" w:type="dxa"/>
            <w:hideMark/>
          </w:tcPr>
          <w:p w14:paraId="42BFB0DC" w14:textId="71C3A51A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ational Ophthalmic Disease Genotyping and Phenotyping Network </w:t>
            </w:r>
          </w:p>
        </w:tc>
        <w:tc>
          <w:tcPr>
            <w:tcW w:w="993" w:type="dxa"/>
            <w:hideMark/>
          </w:tcPr>
          <w:p w14:paraId="4EF0B865" w14:textId="4F641F42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yeGENE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134" w:type="dxa"/>
          </w:tcPr>
          <w:p w14:paraId="1FAAD585" w14:textId="338928C6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oad – inherited eye disease</w:t>
            </w:r>
          </w:p>
        </w:tc>
        <w:tc>
          <w:tcPr>
            <w:tcW w:w="992" w:type="dxa"/>
            <w:hideMark/>
          </w:tcPr>
          <w:p w14:paraId="03DED7AE" w14:textId="5676FF92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3F60F8BF" w14:textId="1ED9BE3D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51435250" w14:textId="6D8DB8A0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276" w:type="dxa"/>
          </w:tcPr>
          <w:p w14:paraId="2837992A" w14:textId="70F0B7F3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58C93066" w14:textId="5DCDDFC9" w:rsidR="00BB72F6" w:rsidRPr="00F6364B" w:rsidRDefault="00BB72F6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0DA43712" w14:textId="5FC9F9A0" w:rsidR="00BB72F6" w:rsidRPr="00F6364B" w:rsidRDefault="00A60F78" w:rsidP="00BB72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69" w:history="1">
              <w:r w:rsidR="00BB72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eyegene.nih.gov/</w:t>
              </w:r>
            </w:hyperlink>
            <w:r w:rsidR="00BB72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73F190FB" w14:textId="6FE15B05" w:rsidTr="00817B62">
        <w:trPr>
          <w:trHeight w:val="380"/>
        </w:trPr>
        <w:tc>
          <w:tcPr>
            <w:tcW w:w="2263" w:type="dxa"/>
            <w:hideMark/>
          </w:tcPr>
          <w:p w14:paraId="33B73310" w14:textId="137B76BD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 Common Fund/Roadmap Epigenomics Program</w:t>
            </w:r>
          </w:p>
        </w:tc>
        <w:tc>
          <w:tcPr>
            <w:tcW w:w="993" w:type="dxa"/>
            <w:hideMark/>
          </w:tcPr>
          <w:p w14:paraId="162ECAC7" w14:textId="1169795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9336A8B" w14:textId="7777777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hideMark/>
          </w:tcPr>
          <w:p w14:paraId="1C25DF3B" w14:textId="0CB9DB14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0556D8BA" w14:textId="5F5AADE0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53D15EE8" w14:textId="34CD5320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276" w:type="dxa"/>
          </w:tcPr>
          <w:p w14:paraId="0CCEFD66" w14:textId="43FAC9EB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32C2AB5E" w14:textId="0721074E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Website </w:t>
            </w:r>
          </w:p>
        </w:tc>
        <w:tc>
          <w:tcPr>
            <w:tcW w:w="2694" w:type="dxa"/>
          </w:tcPr>
          <w:p w14:paraId="336DB279" w14:textId="3ECB409C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70" w:history="1">
              <w:r w:rsidR="00917E5F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commonfund.nih.gov/epigenomics</w:t>
              </w:r>
            </w:hyperlink>
            <w:r w:rsidR="00917E5F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004AD0F2" w14:textId="126495EA" w:rsidTr="00817B62">
        <w:trPr>
          <w:trHeight w:val="420"/>
        </w:trPr>
        <w:tc>
          <w:tcPr>
            <w:tcW w:w="2263" w:type="dxa"/>
            <w:hideMark/>
          </w:tcPr>
          <w:p w14:paraId="1553D004" w14:textId="195C824F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ncoArray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onsortium</w:t>
            </w:r>
          </w:p>
        </w:tc>
        <w:tc>
          <w:tcPr>
            <w:tcW w:w="993" w:type="dxa"/>
            <w:hideMark/>
          </w:tcPr>
          <w:p w14:paraId="4B5FF368" w14:textId="7D75206A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92677CB" w14:textId="7777777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hideMark/>
          </w:tcPr>
          <w:p w14:paraId="3B09C156" w14:textId="4A832A9D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748225D3" w14:textId="0D523E24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, Genome Canada, Cancer Research UK, EU FP7</w:t>
            </w:r>
          </w:p>
        </w:tc>
        <w:tc>
          <w:tcPr>
            <w:tcW w:w="1276" w:type="dxa"/>
          </w:tcPr>
          <w:p w14:paraId="115B4246" w14:textId="2726AA9F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276" w:type="dxa"/>
          </w:tcPr>
          <w:p w14:paraId="3EADDC52" w14:textId="116C4A71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1C812697" w14:textId="329A1CCA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; Amos et al, 2017</w:t>
            </w:r>
          </w:p>
        </w:tc>
        <w:tc>
          <w:tcPr>
            <w:tcW w:w="2694" w:type="dxa"/>
          </w:tcPr>
          <w:p w14:paraId="2FD5B505" w14:textId="77777777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71" w:history="1">
              <w:r w:rsidR="00E42BD0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epi.grants.cancer.gov/gameon/</w:t>
              </w:r>
            </w:hyperlink>
          </w:p>
          <w:p w14:paraId="37D7F033" w14:textId="5D717374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72" w:history="1">
              <w:r w:rsidR="00917E5F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ncbi.nlm.nih.gov/pmc/articles/PMC5224974/</w:t>
              </w:r>
            </w:hyperlink>
            <w:r w:rsidR="00917E5F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19D010FF" w14:textId="7226A539" w:rsidTr="00817B62">
        <w:trPr>
          <w:trHeight w:val="340"/>
        </w:trPr>
        <w:tc>
          <w:tcPr>
            <w:tcW w:w="2263" w:type="dxa"/>
            <w:hideMark/>
          </w:tcPr>
          <w:p w14:paraId="513E7914" w14:textId="52B1354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varian Cancer Association Consortium </w:t>
            </w:r>
          </w:p>
        </w:tc>
        <w:tc>
          <w:tcPr>
            <w:tcW w:w="993" w:type="dxa"/>
            <w:hideMark/>
          </w:tcPr>
          <w:p w14:paraId="64B7D1B3" w14:textId="3B6AFF6E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CAC</w:t>
            </w:r>
          </w:p>
        </w:tc>
        <w:tc>
          <w:tcPr>
            <w:tcW w:w="1134" w:type="dxa"/>
          </w:tcPr>
          <w:p w14:paraId="28049FAD" w14:textId="4758C4A9" w:rsidR="00E42BD0" w:rsidRPr="00F6364B" w:rsidRDefault="00A733F6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– ovarian cancer</w:t>
            </w:r>
          </w:p>
        </w:tc>
        <w:tc>
          <w:tcPr>
            <w:tcW w:w="992" w:type="dxa"/>
            <w:hideMark/>
          </w:tcPr>
          <w:p w14:paraId="7AF4BBA8" w14:textId="343B333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MA)</w:t>
            </w:r>
          </w:p>
        </w:tc>
        <w:tc>
          <w:tcPr>
            <w:tcW w:w="1417" w:type="dxa"/>
          </w:tcPr>
          <w:p w14:paraId="404C44DD" w14:textId="7777777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20E945CB" w14:textId="5E28A543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276" w:type="dxa"/>
          </w:tcPr>
          <w:p w14:paraId="61CB8329" w14:textId="5858E4D6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4ECCAFA6" w14:textId="5D4F357E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nioto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 2017)</w:t>
            </w:r>
          </w:p>
        </w:tc>
        <w:tc>
          <w:tcPr>
            <w:tcW w:w="2694" w:type="dxa"/>
          </w:tcPr>
          <w:p w14:paraId="4F9D6D99" w14:textId="43C55724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ttps://www.ncbi.nlm.nih.gov/pmc/articles/PMC5616164/pdf/nihms908136.pdf</w:t>
            </w:r>
          </w:p>
        </w:tc>
      </w:tr>
      <w:tr w:rsidR="00E42BD0" w:rsidRPr="00F6364B" w14:paraId="55259E89" w14:textId="65826404" w:rsidTr="00817B62">
        <w:trPr>
          <w:trHeight w:val="340"/>
        </w:trPr>
        <w:tc>
          <w:tcPr>
            <w:tcW w:w="2263" w:type="dxa"/>
            <w:hideMark/>
          </w:tcPr>
          <w:p w14:paraId="5E28CEF1" w14:textId="74AFAF5F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arkinson's Disease Biomarkers Program </w:t>
            </w:r>
          </w:p>
        </w:tc>
        <w:tc>
          <w:tcPr>
            <w:tcW w:w="993" w:type="dxa"/>
            <w:hideMark/>
          </w:tcPr>
          <w:p w14:paraId="5E97D841" w14:textId="5E8C1A18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DBP</w:t>
            </w:r>
          </w:p>
        </w:tc>
        <w:tc>
          <w:tcPr>
            <w:tcW w:w="1134" w:type="dxa"/>
          </w:tcPr>
          <w:p w14:paraId="4676343B" w14:textId="77777777" w:rsidR="00E42BD0" w:rsidRPr="00F6364B" w:rsidRDefault="00A733F6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–</w:t>
            </w:r>
          </w:p>
          <w:p w14:paraId="2FD8B448" w14:textId="29D773C3" w:rsidR="00A733F6" w:rsidRPr="00F6364B" w:rsidRDefault="00A733F6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rkinson’s</w:t>
            </w:r>
          </w:p>
        </w:tc>
        <w:tc>
          <w:tcPr>
            <w:tcW w:w="992" w:type="dxa"/>
            <w:hideMark/>
          </w:tcPr>
          <w:p w14:paraId="02501440" w14:textId="72E3ABFD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52C143C5" w14:textId="6849E65B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6D3AAC4E" w14:textId="76171336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276" w:type="dxa"/>
          </w:tcPr>
          <w:p w14:paraId="0D7FA2B5" w14:textId="6E48FCDE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1CB3287B" w14:textId="0BB7122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; Gwinn et al 2017</w:t>
            </w:r>
          </w:p>
        </w:tc>
        <w:tc>
          <w:tcPr>
            <w:tcW w:w="2694" w:type="dxa"/>
          </w:tcPr>
          <w:p w14:paraId="56CFC88B" w14:textId="363AF334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73" w:history="1">
              <w:r w:rsidR="003A0F43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pdbp.ninds.nih.gov/data-management-resource</w:t>
              </w:r>
            </w:hyperlink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643DAB3" w14:textId="48843ED4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74" w:history="1">
              <w:r w:rsidR="003A0F43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ncbi.nlm.nih.gov/pmc/articles/PMC5619098/</w:t>
              </w:r>
            </w:hyperlink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19AD29FE" w14:textId="0429D86D" w:rsidTr="00817B62">
        <w:trPr>
          <w:trHeight w:val="340"/>
        </w:trPr>
        <w:tc>
          <w:tcPr>
            <w:tcW w:w="2263" w:type="dxa"/>
            <w:hideMark/>
          </w:tcPr>
          <w:p w14:paraId="1F3FCBF6" w14:textId="48103DA3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diatric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&amp; SDH-Deficient Consortium</w:t>
            </w:r>
          </w:p>
        </w:tc>
        <w:tc>
          <w:tcPr>
            <w:tcW w:w="993" w:type="dxa"/>
            <w:hideMark/>
          </w:tcPr>
          <w:p w14:paraId="6D804CD8" w14:textId="140F44B8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IST</w:t>
            </w:r>
          </w:p>
        </w:tc>
        <w:tc>
          <w:tcPr>
            <w:tcW w:w="1134" w:type="dxa"/>
          </w:tcPr>
          <w:p w14:paraId="4F550FB0" w14:textId="35668CD9" w:rsidR="00E42BD0" w:rsidRPr="00F6364B" w:rsidRDefault="002B404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Broad </w:t>
            </w:r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- </w:t>
            </w:r>
            <w:proofErr w:type="spellStart"/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diatric</w:t>
            </w:r>
            <w:proofErr w:type="spellEnd"/>
          </w:p>
        </w:tc>
        <w:tc>
          <w:tcPr>
            <w:tcW w:w="992" w:type="dxa"/>
            <w:hideMark/>
          </w:tcPr>
          <w:p w14:paraId="6E10E850" w14:textId="35CD3C43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6CC637CC" w14:textId="7777777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01866714" w14:textId="1D8DA4B8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276" w:type="dxa"/>
          </w:tcPr>
          <w:p w14:paraId="134806C4" w14:textId="5DF4DA2B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/US</w:t>
            </w:r>
          </w:p>
        </w:tc>
        <w:tc>
          <w:tcPr>
            <w:tcW w:w="1984" w:type="dxa"/>
          </w:tcPr>
          <w:p w14:paraId="3B052888" w14:textId="15628DB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website)</w:t>
            </w:r>
          </w:p>
        </w:tc>
        <w:tc>
          <w:tcPr>
            <w:tcW w:w="2694" w:type="dxa"/>
          </w:tcPr>
          <w:p w14:paraId="54608771" w14:textId="6C4E446E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75" w:history="1">
              <w:r w:rsidR="003A0F43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liferaftgroup.org/pediatric-sdh-deficient-gist-consortium/</w:t>
              </w:r>
            </w:hyperlink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0EC24D1B" w14:textId="1638DC96" w:rsidTr="00817B62">
        <w:trPr>
          <w:trHeight w:val="680"/>
        </w:trPr>
        <w:tc>
          <w:tcPr>
            <w:tcW w:w="2263" w:type="dxa"/>
            <w:hideMark/>
          </w:tcPr>
          <w:p w14:paraId="2330C287" w14:textId="6F0FDAE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 Architecture Using Genomics and Epidemiology  Consortium</w:t>
            </w:r>
          </w:p>
        </w:tc>
        <w:tc>
          <w:tcPr>
            <w:tcW w:w="993" w:type="dxa"/>
            <w:hideMark/>
          </w:tcPr>
          <w:p w14:paraId="20A372F0" w14:textId="1A47463C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GE</w:t>
            </w:r>
          </w:p>
        </w:tc>
        <w:tc>
          <w:tcPr>
            <w:tcW w:w="1134" w:type="dxa"/>
          </w:tcPr>
          <w:p w14:paraId="119F6143" w14:textId="3028E8DC" w:rsidR="00E42BD0" w:rsidRPr="00F6364B" w:rsidRDefault="003A0F43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397D1603" w14:textId="27E7CF51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3939A35C" w14:textId="0D54CE84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0A259056" w14:textId="09834F1D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276" w:type="dxa"/>
          </w:tcPr>
          <w:p w14:paraId="01472E33" w14:textId="0D7EB5A4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60966F8B" w14:textId="36D7E493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Website;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tise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, 2011</w:t>
            </w:r>
          </w:p>
        </w:tc>
        <w:tc>
          <w:tcPr>
            <w:tcW w:w="2694" w:type="dxa"/>
          </w:tcPr>
          <w:p w14:paraId="2D703BAC" w14:textId="77777777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76" w:history="1">
              <w:r w:rsidR="00E42BD0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pagestudy.org/</w:t>
              </w:r>
            </w:hyperlink>
          </w:p>
          <w:p w14:paraId="1E731480" w14:textId="45ADF745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ttps://pgc.unc.edu/about-us/</w:t>
            </w:r>
          </w:p>
        </w:tc>
      </w:tr>
      <w:tr w:rsidR="00E42BD0" w:rsidRPr="00F6364B" w14:paraId="3E11A2B4" w14:textId="3FE63A35" w:rsidTr="00817B62">
        <w:trPr>
          <w:trHeight w:val="680"/>
        </w:trPr>
        <w:tc>
          <w:tcPr>
            <w:tcW w:w="2263" w:type="dxa"/>
            <w:hideMark/>
          </w:tcPr>
          <w:p w14:paraId="4F14BA62" w14:textId="54711523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tate Cancer Association Group to Investigate Cancer Associated Alterations in the Genome </w:t>
            </w:r>
          </w:p>
        </w:tc>
        <w:tc>
          <w:tcPr>
            <w:tcW w:w="993" w:type="dxa"/>
            <w:hideMark/>
          </w:tcPr>
          <w:p w14:paraId="693F1691" w14:textId="17CB2904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ACTICAL</w:t>
            </w:r>
          </w:p>
        </w:tc>
        <w:tc>
          <w:tcPr>
            <w:tcW w:w="1134" w:type="dxa"/>
          </w:tcPr>
          <w:p w14:paraId="3298F176" w14:textId="5862F549" w:rsidR="00E42BD0" w:rsidRPr="00F6364B" w:rsidRDefault="00A733F6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– prostate</w:t>
            </w:r>
          </w:p>
        </w:tc>
        <w:tc>
          <w:tcPr>
            <w:tcW w:w="992" w:type="dxa"/>
            <w:hideMark/>
          </w:tcPr>
          <w:p w14:paraId="3451B821" w14:textId="6D907440" w:rsidR="00E42BD0" w:rsidRPr="00F6364B" w:rsidRDefault="00F6364B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)</w:t>
            </w:r>
          </w:p>
        </w:tc>
        <w:tc>
          <w:tcPr>
            <w:tcW w:w="1417" w:type="dxa"/>
          </w:tcPr>
          <w:p w14:paraId="7E35490A" w14:textId="1DCA37E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cer Research UK; NCI; EU FP7; Genome Canada</w:t>
            </w:r>
          </w:p>
        </w:tc>
        <w:tc>
          <w:tcPr>
            <w:tcW w:w="1276" w:type="dxa"/>
          </w:tcPr>
          <w:p w14:paraId="655EA1BB" w14:textId="71CF4A85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276" w:type="dxa"/>
          </w:tcPr>
          <w:p w14:paraId="54C1E066" w14:textId="386AB39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984" w:type="dxa"/>
          </w:tcPr>
          <w:p w14:paraId="2EAA015D" w14:textId="7078C1FB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7E53D692" w14:textId="44A8935E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77" w:history="1">
              <w:r w:rsidR="003A0F43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://practical.icr.ac.uk/blog/</w:t>
              </w:r>
            </w:hyperlink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46B8BC3E" w14:textId="715B9EA4" w:rsidTr="00817B62">
        <w:trPr>
          <w:trHeight w:val="340"/>
        </w:trPr>
        <w:tc>
          <w:tcPr>
            <w:tcW w:w="2263" w:type="dxa"/>
            <w:hideMark/>
          </w:tcPr>
          <w:p w14:paraId="459BAFA1" w14:textId="7955A20C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ych Encyclopedia of DNA elements Consortium</w:t>
            </w:r>
          </w:p>
        </w:tc>
        <w:tc>
          <w:tcPr>
            <w:tcW w:w="993" w:type="dxa"/>
            <w:hideMark/>
          </w:tcPr>
          <w:p w14:paraId="00AD7DF9" w14:textId="7BE8BC55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ychENCODE</w:t>
            </w:r>
            <w:proofErr w:type="spellEnd"/>
          </w:p>
        </w:tc>
        <w:tc>
          <w:tcPr>
            <w:tcW w:w="1134" w:type="dxa"/>
          </w:tcPr>
          <w:p w14:paraId="6DDC702B" w14:textId="34735F6D" w:rsidR="00E42BD0" w:rsidRPr="00F6364B" w:rsidRDefault="002B404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Broad - </w:t>
            </w:r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ychiatric</w:t>
            </w:r>
          </w:p>
        </w:tc>
        <w:tc>
          <w:tcPr>
            <w:tcW w:w="992" w:type="dxa"/>
            <w:hideMark/>
          </w:tcPr>
          <w:p w14:paraId="1AC65BB4" w14:textId="2641597A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78D03C79" w14:textId="42C2D975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1EBF78AA" w14:textId="481D25BC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276" w:type="dxa"/>
          </w:tcPr>
          <w:p w14:paraId="732A0903" w14:textId="213D7B0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4E8C8C3C" w14:textId="4EA5C4A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62E1E04E" w14:textId="5AB9E9C4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78" w:history="1">
              <w:r w:rsidR="003A0F43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psychencode.org/home</w:t>
              </w:r>
            </w:hyperlink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7E0581DA" w14:textId="0E66EB61" w:rsidTr="00817B62">
        <w:trPr>
          <w:trHeight w:val="340"/>
        </w:trPr>
        <w:tc>
          <w:tcPr>
            <w:tcW w:w="2263" w:type="dxa"/>
            <w:hideMark/>
          </w:tcPr>
          <w:p w14:paraId="381A702D" w14:textId="14FD6676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sychiatric Genomics Consortium </w:t>
            </w:r>
          </w:p>
        </w:tc>
        <w:tc>
          <w:tcPr>
            <w:tcW w:w="993" w:type="dxa"/>
            <w:hideMark/>
          </w:tcPr>
          <w:p w14:paraId="694E41D1" w14:textId="250639B3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GC</w:t>
            </w:r>
          </w:p>
        </w:tc>
        <w:tc>
          <w:tcPr>
            <w:tcW w:w="1134" w:type="dxa"/>
          </w:tcPr>
          <w:p w14:paraId="63060192" w14:textId="04E635D2" w:rsidR="00E42BD0" w:rsidRPr="00F6364B" w:rsidRDefault="002B404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Broad </w:t>
            </w:r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– psychiatric </w:t>
            </w:r>
          </w:p>
        </w:tc>
        <w:tc>
          <w:tcPr>
            <w:tcW w:w="992" w:type="dxa"/>
            <w:hideMark/>
          </w:tcPr>
          <w:p w14:paraId="7A3FD619" w14:textId="0BB2E35C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6F9B53AD" w14:textId="020D7B8A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2A16A5E7" w14:textId="5A4908F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276" w:type="dxa"/>
          </w:tcPr>
          <w:p w14:paraId="157FD75D" w14:textId="3EE9CF8A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1307CDA6" w14:textId="2ACBA984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1D608FF4" w14:textId="7975A972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79" w:history="1">
              <w:r w:rsidR="003A0F43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pgc.unc.edu/about-us/</w:t>
              </w:r>
            </w:hyperlink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6071B1B2" w14:textId="1C7F4175" w:rsidTr="00817B62">
        <w:trPr>
          <w:trHeight w:val="340"/>
        </w:trPr>
        <w:tc>
          <w:tcPr>
            <w:tcW w:w="2263" w:type="dxa"/>
            <w:hideMark/>
          </w:tcPr>
          <w:p w14:paraId="3453834E" w14:textId="1D006B3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heumatoid Arthritis Map  Consortium</w:t>
            </w:r>
          </w:p>
        </w:tc>
        <w:tc>
          <w:tcPr>
            <w:tcW w:w="993" w:type="dxa"/>
            <w:hideMark/>
          </w:tcPr>
          <w:p w14:paraId="02E10B9A" w14:textId="02720454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A-MAP</w:t>
            </w:r>
          </w:p>
        </w:tc>
        <w:tc>
          <w:tcPr>
            <w:tcW w:w="1134" w:type="dxa"/>
          </w:tcPr>
          <w:p w14:paraId="113146FC" w14:textId="66424E69" w:rsidR="00E42BD0" w:rsidRPr="00F6364B" w:rsidRDefault="00A733F6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– rheumatoid arthritis</w:t>
            </w:r>
          </w:p>
        </w:tc>
        <w:tc>
          <w:tcPr>
            <w:tcW w:w="992" w:type="dxa"/>
            <w:hideMark/>
          </w:tcPr>
          <w:p w14:paraId="4794F7C0" w14:textId="77777777" w:rsidR="00E42BD0" w:rsidRPr="00F6364B" w:rsidRDefault="00E42BD0" w:rsidP="00E42BD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/>
                <w:sz w:val="16"/>
                <w:szCs w:val="16"/>
                <w:lang w:eastAsia="en-GB"/>
              </w:rPr>
              <w:t>TA (CA-MA)</w:t>
            </w:r>
          </w:p>
          <w:p w14:paraId="0E86B245" w14:textId="1B013492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7903AF65" w14:textId="603A4FF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 Medical Research Council; Various industry partners</w:t>
            </w:r>
          </w:p>
        </w:tc>
        <w:tc>
          <w:tcPr>
            <w:tcW w:w="1276" w:type="dxa"/>
          </w:tcPr>
          <w:p w14:paraId="62CACD41" w14:textId="381AAFAA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276" w:type="dxa"/>
          </w:tcPr>
          <w:p w14:paraId="160DAB20" w14:textId="72D1ED0A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984" w:type="dxa"/>
          </w:tcPr>
          <w:p w14:paraId="349A551F" w14:textId="3E72022B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; Cope et al 2018; the RA-MAP Consortium 2022</w:t>
            </w:r>
          </w:p>
        </w:tc>
        <w:tc>
          <w:tcPr>
            <w:tcW w:w="2694" w:type="dxa"/>
          </w:tcPr>
          <w:p w14:paraId="08B0229A" w14:textId="77777777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80" w:history="1">
              <w:r w:rsidR="00E42BD0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research.ncl.ac.uk/ra-map/</w:t>
              </w:r>
            </w:hyperlink>
          </w:p>
          <w:p w14:paraId="58FEF9B9" w14:textId="404985CD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81" w:history="1">
              <w:r w:rsidR="003A0F43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pubmed.ncbi.nlm.nih.gov/35534493/</w:t>
              </w:r>
            </w:hyperlink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7450D767" w14:textId="48BF0E57" w:rsidTr="00817B62">
        <w:trPr>
          <w:trHeight w:val="340"/>
        </w:trPr>
        <w:tc>
          <w:tcPr>
            <w:tcW w:w="2263" w:type="dxa"/>
            <w:hideMark/>
          </w:tcPr>
          <w:p w14:paraId="04BAE617" w14:textId="24A5B07F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cottish Genomes Partnership </w:t>
            </w:r>
          </w:p>
        </w:tc>
        <w:tc>
          <w:tcPr>
            <w:tcW w:w="993" w:type="dxa"/>
            <w:hideMark/>
          </w:tcPr>
          <w:p w14:paraId="1119AD77" w14:textId="16B654B8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GP</w:t>
            </w:r>
          </w:p>
        </w:tc>
        <w:tc>
          <w:tcPr>
            <w:tcW w:w="1134" w:type="dxa"/>
          </w:tcPr>
          <w:p w14:paraId="14372B2F" w14:textId="7F167273" w:rsidR="00E42BD0" w:rsidRPr="00F6364B" w:rsidRDefault="00A733F6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21206F0C" w14:textId="113632DC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OA-MA)</w:t>
            </w:r>
          </w:p>
        </w:tc>
        <w:tc>
          <w:tcPr>
            <w:tcW w:w="1417" w:type="dxa"/>
          </w:tcPr>
          <w:p w14:paraId="6ECD0109" w14:textId="1794EFD5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dical Research Council; Genomics England; NHS</w:t>
            </w:r>
          </w:p>
        </w:tc>
        <w:tc>
          <w:tcPr>
            <w:tcW w:w="1276" w:type="dxa"/>
          </w:tcPr>
          <w:p w14:paraId="0D1FA37C" w14:textId="47C175E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276" w:type="dxa"/>
          </w:tcPr>
          <w:p w14:paraId="061ABECD" w14:textId="63D4E93F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984" w:type="dxa"/>
          </w:tcPr>
          <w:p w14:paraId="2F74C6BD" w14:textId="7A04F6EA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website)</w:t>
            </w:r>
          </w:p>
        </w:tc>
        <w:tc>
          <w:tcPr>
            <w:tcW w:w="2694" w:type="dxa"/>
          </w:tcPr>
          <w:p w14:paraId="6495FB2A" w14:textId="3779245D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82" w:history="1">
              <w:r w:rsidR="003A0F43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scottishgenomespartnership.org/</w:t>
              </w:r>
            </w:hyperlink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737E44CE" w14:textId="68D1791C" w:rsidTr="00817B62">
        <w:trPr>
          <w:trHeight w:val="340"/>
        </w:trPr>
        <w:tc>
          <w:tcPr>
            <w:tcW w:w="2263" w:type="dxa"/>
            <w:hideMark/>
          </w:tcPr>
          <w:p w14:paraId="5C648586" w14:textId="1E810D71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ingle Nucleotide Polymorphism Consortium</w:t>
            </w:r>
          </w:p>
        </w:tc>
        <w:tc>
          <w:tcPr>
            <w:tcW w:w="993" w:type="dxa"/>
            <w:hideMark/>
          </w:tcPr>
          <w:p w14:paraId="1763504E" w14:textId="4B5833A0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NP</w:t>
            </w:r>
          </w:p>
        </w:tc>
        <w:tc>
          <w:tcPr>
            <w:tcW w:w="1134" w:type="dxa"/>
          </w:tcPr>
          <w:p w14:paraId="0E1EC112" w14:textId="1C0C8620" w:rsidR="00E42BD0" w:rsidRPr="00F6364B" w:rsidRDefault="00A733F6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 initiative</w:t>
            </w:r>
          </w:p>
        </w:tc>
        <w:tc>
          <w:tcPr>
            <w:tcW w:w="992" w:type="dxa"/>
            <w:hideMark/>
          </w:tcPr>
          <w:p w14:paraId="580C8605" w14:textId="3FFF9C18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A</w:t>
            </w:r>
          </w:p>
        </w:tc>
        <w:tc>
          <w:tcPr>
            <w:tcW w:w="1417" w:type="dxa"/>
          </w:tcPr>
          <w:p w14:paraId="278EB9AB" w14:textId="7777777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611F808E" w14:textId="4C14254D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1276" w:type="dxa"/>
          </w:tcPr>
          <w:p w14:paraId="39548F79" w14:textId="3BE7D9FB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470ED288" w14:textId="717D8238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orisson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Stein, 2003</w:t>
            </w:r>
          </w:p>
        </w:tc>
        <w:tc>
          <w:tcPr>
            <w:tcW w:w="2694" w:type="dxa"/>
          </w:tcPr>
          <w:p w14:paraId="472014DE" w14:textId="7777777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E42BD0" w:rsidRPr="00F6364B" w14:paraId="46616ED5" w14:textId="34CD5F7E" w:rsidTr="00817B62">
        <w:trPr>
          <w:trHeight w:val="340"/>
        </w:trPr>
        <w:tc>
          <w:tcPr>
            <w:tcW w:w="2263" w:type="dxa"/>
            <w:hideMark/>
          </w:tcPr>
          <w:p w14:paraId="4E228E9E" w14:textId="2AF881A8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olving the Unsolved Rare Diseases </w:t>
            </w:r>
          </w:p>
        </w:tc>
        <w:tc>
          <w:tcPr>
            <w:tcW w:w="993" w:type="dxa"/>
            <w:hideMark/>
          </w:tcPr>
          <w:p w14:paraId="1EC61FF0" w14:textId="0C34C21D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olve-RD</w:t>
            </w:r>
          </w:p>
        </w:tc>
        <w:tc>
          <w:tcPr>
            <w:tcW w:w="1134" w:type="dxa"/>
          </w:tcPr>
          <w:p w14:paraId="040FAF3F" w14:textId="6449EC6A" w:rsidR="00E42BD0" w:rsidRPr="00F6364B" w:rsidRDefault="002B404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Broad </w:t>
            </w:r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– rare diseases</w:t>
            </w:r>
          </w:p>
        </w:tc>
        <w:tc>
          <w:tcPr>
            <w:tcW w:w="992" w:type="dxa"/>
            <w:hideMark/>
          </w:tcPr>
          <w:p w14:paraId="31C3FA2D" w14:textId="41DA6E2A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MA)</w:t>
            </w:r>
          </w:p>
        </w:tc>
        <w:tc>
          <w:tcPr>
            <w:tcW w:w="1417" w:type="dxa"/>
          </w:tcPr>
          <w:p w14:paraId="22390B61" w14:textId="73C10B4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</w:t>
            </w:r>
          </w:p>
        </w:tc>
        <w:tc>
          <w:tcPr>
            <w:tcW w:w="1276" w:type="dxa"/>
          </w:tcPr>
          <w:p w14:paraId="0E92B702" w14:textId="4FDADB0A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276" w:type="dxa"/>
          </w:tcPr>
          <w:p w14:paraId="2FA6054B" w14:textId="1A1201A6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</w:t>
            </w:r>
          </w:p>
        </w:tc>
        <w:tc>
          <w:tcPr>
            <w:tcW w:w="1984" w:type="dxa"/>
          </w:tcPr>
          <w:p w14:paraId="4F091E7D" w14:textId="3FD6102D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45D52C41" w14:textId="773A63BE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83" w:history="1">
              <w:r w:rsidR="00917E5F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solve-rd.eu/</w:t>
              </w:r>
            </w:hyperlink>
            <w:r w:rsidR="00917E5F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408978C3" w14:textId="1E0F9E65" w:rsidTr="00817B62">
        <w:trPr>
          <w:trHeight w:val="340"/>
        </w:trPr>
        <w:tc>
          <w:tcPr>
            <w:tcW w:w="2263" w:type="dxa"/>
            <w:hideMark/>
          </w:tcPr>
          <w:p w14:paraId="22E5BD18" w14:textId="74367476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tructural Genomics Consortium </w:t>
            </w:r>
          </w:p>
        </w:tc>
        <w:tc>
          <w:tcPr>
            <w:tcW w:w="993" w:type="dxa"/>
            <w:hideMark/>
          </w:tcPr>
          <w:p w14:paraId="629401C8" w14:textId="02911FE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GC</w:t>
            </w:r>
          </w:p>
        </w:tc>
        <w:tc>
          <w:tcPr>
            <w:tcW w:w="1134" w:type="dxa"/>
          </w:tcPr>
          <w:p w14:paraId="12C1A849" w14:textId="72FEB16E" w:rsidR="00E42BD0" w:rsidRPr="00F6364B" w:rsidRDefault="00A733F6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lobal initiative</w:t>
            </w:r>
          </w:p>
        </w:tc>
        <w:tc>
          <w:tcPr>
            <w:tcW w:w="992" w:type="dxa"/>
            <w:hideMark/>
          </w:tcPr>
          <w:p w14:paraId="63153B1B" w14:textId="540566B0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A</w:t>
            </w:r>
          </w:p>
        </w:tc>
        <w:tc>
          <w:tcPr>
            <w:tcW w:w="1417" w:type="dxa"/>
          </w:tcPr>
          <w:p w14:paraId="31507C78" w14:textId="39908FB4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;</w:t>
            </w:r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; 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ome Canada;</w:t>
            </w:r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Gates </w:t>
            </w:r>
          </w:p>
        </w:tc>
        <w:tc>
          <w:tcPr>
            <w:tcW w:w="1276" w:type="dxa"/>
          </w:tcPr>
          <w:p w14:paraId="2A5931B3" w14:textId="5A5CE41A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276" w:type="dxa"/>
          </w:tcPr>
          <w:p w14:paraId="39B04369" w14:textId="38A79216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, head office in Canada</w:t>
            </w:r>
          </w:p>
        </w:tc>
        <w:tc>
          <w:tcPr>
            <w:tcW w:w="1984" w:type="dxa"/>
          </w:tcPr>
          <w:p w14:paraId="500AA2C9" w14:textId="0F9C2B44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583C47EE" w14:textId="574B91CC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84" w:history="1">
              <w:r w:rsidR="00A733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thesgc.org/</w:t>
              </w:r>
            </w:hyperlink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04199407" w14:textId="1BA05AFE" w:rsidTr="00817B62">
        <w:trPr>
          <w:trHeight w:val="400"/>
        </w:trPr>
        <w:tc>
          <w:tcPr>
            <w:tcW w:w="2263" w:type="dxa"/>
            <w:hideMark/>
          </w:tcPr>
          <w:p w14:paraId="74EAB7A3" w14:textId="48F87664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BResist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Global Genome Consortium</w:t>
            </w:r>
          </w:p>
        </w:tc>
        <w:tc>
          <w:tcPr>
            <w:tcW w:w="993" w:type="dxa"/>
            <w:hideMark/>
          </w:tcPr>
          <w:p w14:paraId="6B93F082" w14:textId="1661021C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163580D" w14:textId="028E87E7" w:rsidR="00E42BD0" w:rsidRPr="00F6364B" w:rsidRDefault="00A733F6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- TB</w:t>
            </w:r>
          </w:p>
        </w:tc>
        <w:tc>
          <w:tcPr>
            <w:tcW w:w="992" w:type="dxa"/>
            <w:hideMark/>
          </w:tcPr>
          <w:p w14:paraId="5B7F97C6" w14:textId="7777777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  <w:p w14:paraId="48EE64AA" w14:textId="77777777" w:rsidR="00E42BD0" w:rsidRPr="00F6364B" w:rsidRDefault="00E42BD0" w:rsidP="00E42BD0">
            <w:pPr>
              <w:rPr>
                <w:rFonts w:cstheme="minorHAnsi"/>
                <w:color w:val="333333"/>
                <w:sz w:val="16"/>
                <w:szCs w:val="16"/>
                <w:shd w:val="clear" w:color="auto" w:fill="FFFFFF"/>
              </w:rPr>
            </w:pPr>
          </w:p>
          <w:p w14:paraId="257E94A7" w14:textId="7EE2BD28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316CD3D5" w14:textId="08B87ADE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; Broad Institute</w:t>
            </w:r>
          </w:p>
        </w:tc>
        <w:tc>
          <w:tcPr>
            <w:tcW w:w="1276" w:type="dxa"/>
          </w:tcPr>
          <w:p w14:paraId="0179EC2C" w14:textId="5FAF3196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276" w:type="dxa"/>
          </w:tcPr>
          <w:p w14:paraId="1ACDE565" w14:textId="5F0E3868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6A9E52D1" w14:textId="499FF7CC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website</w:t>
            </w:r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funder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94" w:type="dxa"/>
          </w:tcPr>
          <w:p w14:paraId="71CF7A78" w14:textId="02231E74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85" w:history="1">
              <w:r w:rsidR="00A733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projects.iq.harvard.edu/tbresist/</w:t>
              </w:r>
            </w:hyperlink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197AD5A7" w14:textId="3F9A3046" w:rsidTr="00817B62">
        <w:trPr>
          <w:trHeight w:val="400"/>
        </w:trPr>
        <w:tc>
          <w:tcPr>
            <w:tcW w:w="2263" w:type="dxa"/>
            <w:hideMark/>
          </w:tcPr>
          <w:p w14:paraId="64507D59" w14:textId="30E9D5BF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e Genetics of Type 2 Diabetes Consortium</w:t>
            </w:r>
          </w:p>
        </w:tc>
        <w:tc>
          <w:tcPr>
            <w:tcW w:w="993" w:type="dxa"/>
            <w:hideMark/>
          </w:tcPr>
          <w:p w14:paraId="7EE5B0FF" w14:textId="1169891F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oT2D</w:t>
            </w:r>
          </w:p>
        </w:tc>
        <w:tc>
          <w:tcPr>
            <w:tcW w:w="1134" w:type="dxa"/>
          </w:tcPr>
          <w:p w14:paraId="34CEC782" w14:textId="3ACC8495" w:rsidR="00E42BD0" w:rsidRPr="00F6364B" w:rsidRDefault="00A733F6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– diabetes</w:t>
            </w:r>
          </w:p>
        </w:tc>
        <w:tc>
          <w:tcPr>
            <w:tcW w:w="992" w:type="dxa"/>
            <w:hideMark/>
          </w:tcPr>
          <w:p w14:paraId="535EEC9D" w14:textId="7777777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  <w:p w14:paraId="4CC41588" w14:textId="18BE30B2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33D22661" w14:textId="5ED5A53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IH; Broad Institute;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</w:tcPr>
          <w:p w14:paraId="0FCB7970" w14:textId="23BD4841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276" w:type="dxa"/>
          </w:tcPr>
          <w:p w14:paraId="02F7DCE5" w14:textId="2F89B08B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516A1B1D" w14:textId="27CDBE10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</w:t>
            </w:r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d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website</w:t>
            </w:r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funder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94" w:type="dxa"/>
          </w:tcPr>
          <w:p w14:paraId="193ACFD0" w14:textId="6825AC84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86" w:history="1">
              <w:r w:rsidR="003A0F43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kp4cd.org/got2d</w:t>
              </w:r>
            </w:hyperlink>
            <w:r w:rsidR="003A0F43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24556EA9" w14:textId="00432500" w:rsidTr="00817B62">
        <w:trPr>
          <w:trHeight w:val="680"/>
        </w:trPr>
        <w:tc>
          <w:tcPr>
            <w:tcW w:w="2263" w:type="dxa"/>
            <w:hideMark/>
          </w:tcPr>
          <w:p w14:paraId="186339F1" w14:textId="3D49DDF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xicant Exposures and Responses by Genomic and Epigenomic Regulators of Transcription Consortium</w:t>
            </w:r>
          </w:p>
        </w:tc>
        <w:tc>
          <w:tcPr>
            <w:tcW w:w="993" w:type="dxa"/>
            <w:hideMark/>
          </w:tcPr>
          <w:p w14:paraId="31B296F6" w14:textId="75F79BD5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RGET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II</w:t>
            </w:r>
          </w:p>
        </w:tc>
        <w:tc>
          <w:tcPr>
            <w:tcW w:w="1134" w:type="dxa"/>
          </w:tcPr>
          <w:p w14:paraId="5B441740" w14:textId="1DDE1E53" w:rsidR="00E42BD0" w:rsidRPr="00F6364B" w:rsidRDefault="002B404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Broad </w:t>
            </w:r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 toxicants</w:t>
            </w:r>
          </w:p>
        </w:tc>
        <w:tc>
          <w:tcPr>
            <w:tcW w:w="992" w:type="dxa"/>
            <w:hideMark/>
          </w:tcPr>
          <w:p w14:paraId="2B562EFD" w14:textId="38536AAF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30DA4AF2" w14:textId="2B1A2716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3CB53981" w14:textId="10B9FCA5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276" w:type="dxa"/>
          </w:tcPr>
          <w:p w14:paraId="6B95A4E6" w14:textId="4A1E0D5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657D4C1D" w14:textId="7C16ABBB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Website; </w:t>
            </w:r>
            <w:r w:rsidR="00623A85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D</w:t>
            </w: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ata </w:t>
            </w:r>
            <w:r w:rsidR="00623A85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R</w:t>
            </w: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 xml:space="preserve">elease </w:t>
            </w:r>
            <w:r w:rsidR="00623A85"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olicy</w:t>
            </w:r>
          </w:p>
        </w:tc>
        <w:tc>
          <w:tcPr>
            <w:tcW w:w="2694" w:type="dxa"/>
          </w:tcPr>
          <w:p w14:paraId="6B8067CD" w14:textId="77777777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87" w:history="1">
              <w:r w:rsidR="00E42BD0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targetepigenomics.org/about/</w:t>
              </w:r>
            </w:hyperlink>
          </w:p>
          <w:p w14:paraId="2AEF1A96" w14:textId="21F0342A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88" w:history="1">
              <w:r w:rsidR="00A733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targetepigenomics.org/documents/</w:t>
              </w:r>
            </w:hyperlink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711F51B4" w14:textId="31DBBF11" w:rsidTr="00817B62">
        <w:trPr>
          <w:trHeight w:val="420"/>
        </w:trPr>
        <w:tc>
          <w:tcPr>
            <w:tcW w:w="2263" w:type="dxa"/>
            <w:hideMark/>
          </w:tcPr>
          <w:p w14:paraId="7C831F8F" w14:textId="588B3FF0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ransforming Genomic Medicine Initiative </w:t>
            </w:r>
          </w:p>
        </w:tc>
        <w:tc>
          <w:tcPr>
            <w:tcW w:w="993" w:type="dxa"/>
            <w:hideMark/>
          </w:tcPr>
          <w:p w14:paraId="4D5EACCE" w14:textId="0F148BB1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GMI</w:t>
            </w:r>
          </w:p>
        </w:tc>
        <w:tc>
          <w:tcPr>
            <w:tcW w:w="1134" w:type="dxa"/>
          </w:tcPr>
          <w:p w14:paraId="605F7E24" w14:textId="0E33D656" w:rsidR="00E42BD0" w:rsidRPr="00F6364B" w:rsidRDefault="00A733F6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Global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itative</w:t>
            </w:r>
            <w:proofErr w:type="spellEnd"/>
          </w:p>
        </w:tc>
        <w:tc>
          <w:tcPr>
            <w:tcW w:w="992" w:type="dxa"/>
            <w:hideMark/>
          </w:tcPr>
          <w:p w14:paraId="44183E6A" w14:textId="005E8A74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OA-MA)</w:t>
            </w:r>
          </w:p>
        </w:tc>
        <w:tc>
          <w:tcPr>
            <w:tcW w:w="1417" w:type="dxa"/>
          </w:tcPr>
          <w:p w14:paraId="7CB7CA6D" w14:textId="21AC0201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; Genomics England; NHS; Broad Institute</w:t>
            </w:r>
          </w:p>
        </w:tc>
        <w:tc>
          <w:tcPr>
            <w:tcW w:w="1276" w:type="dxa"/>
          </w:tcPr>
          <w:p w14:paraId="3B080B2C" w14:textId="77B40F38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276" w:type="dxa"/>
          </w:tcPr>
          <w:p w14:paraId="50DB5A51" w14:textId="51B8CAF5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984" w:type="dxa"/>
          </w:tcPr>
          <w:p w14:paraId="65006AFD" w14:textId="0CC72A16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erred (website; Wright et al, 2019)</w:t>
            </w:r>
          </w:p>
        </w:tc>
        <w:tc>
          <w:tcPr>
            <w:tcW w:w="2694" w:type="dxa"/>
          </w:tcPr>
          <w:p w14:paraId="563DB77B" w14:textId="4D2F809E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89" w:history="1">
              <w:r w:rsidR="00A733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://www.thetgmi.org/</w:t>
              </w:r>
            </w:hyperlink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1B3E28E5" w14:textId="18B4CE64" w:rsidTr="00817B62">
        <w:trPr>
          <w:trHeight w:val="340"/>
        </w:trPr>
        <w:tc>
          <w:tcPr>
            <w:tcW w:w="2263" w:type="dxa"/>
            <w:hideMark/>
          </w:tcPr>
          <w:p w14:paraId="598E677E" w14:textId="38349635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eehouse Childhood Cancer Initiative</w:t>
            </w:r>
          </w:p>
        </w:tc>
        <w:tc>
          <w:tcPr>
            <w:tcW w:w="993" w:type="dxa"/>
            <w:hideMark/>
          </w:tcPr>
          <w:p w14:paraId="4725256A" w14:textId="6485FDE0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CCI</w:t>
            </w:r>
          </w:p>
        </w:tc>
        <w:tc>
          <w:tcPr>
            <w:tcW w:w="1134" w:type="dxa"/>
          </w:tcPr>
          <w:p w14:paraId="57DE452C" w14:textId="036B46FB" w:rsidR="00E42BD0" w:rsidRPr="00F6364B" w:rsidRDefault="002B404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Broad </w:t>
            </w:r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 cancer</w:t>
            </w:r>
          </w:p>
        </w:tc>
        <w:tc>
          <w:tcPr>
            <w:tcW w:w="992" w:type="dxa"/>
            <w:hideMark/>
          </w:tcPr>
          <w:p w14:paraId="771928C6" w14:textId="7AED525B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A</w:t>
            </w:r>
          </w:p>
        </w:tc>
        <w:tc>
          <w:tcPr>
            <w:tcW w:w="1417" w:type="dxa"/>
          </w:tcPr>
          <w:p w14:paraId="1F742128" w14:textId="7777777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524CC201" w14:textId="7D7D69F6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276" w:type="dxa"/>
          </w:tcPr>
          <w:p w14:paraId="3BFFF9E7" w14:textId="4F56FAC7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3B99B4F3" w14:textId="5F20A53F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; Learned et al</w:t>
            </w:r>
            <w:r w:rsidR="00623A85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2694" w:type="dxa"/>
          </w:tcPr>
          <w:p w14:paraId="6B5E8A99" w14:textId="4B019341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90" w:history="1">
              <w:r w:rsidR="00A733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treehousegenomics.ucsc.edu/</w:t>
              </w:r>
            </w:hyperlink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4B64AB4F" w14:textId="24F7F93C" w:rsidTr="00817B62">
        <w:trPr>
          <w:trHeight w:val="340"/>
        </w:trPr>
        <w:tc>
          <w:tcPr>
            <w:tcW w:w="2263" w:type="dxa"/>
            <w:hideMark/>
          </w:tcPr>
          <w:p w14:paraId="3AB3A17F" w14:textId="059AF7B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ype 1 Diabetes Genetics Consortium</w:t>
            </w:r>
          </w:p>
        </w:tc>
        <w:tc>
          <w:tcPr>
            <w:tcW w:w="993" w:type="dxa"/>
            <w:hideMark/>
          </w:tcPr>
          <w:p w14:paraId="184769D8" w14:textId="133B1B5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1DGC</w:t>
            </w:r>
          </w:p>
        </w:tc>
        <w:tc>
          <w:tcPr>
            <w:tcW w:w="1134" w:type="dxa"/>
          </w:tcPr>
          <w:p w14:paraId="68D043C8" w14:textId="44E1BA66" w:rsidR="00E42BD0" w:rsidRPr="00F6364B" w:rsidRDefault="00A733F6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ease specific - diabetes</w:t>
            </w:r>
          </w:p>
        </w:tc>
        <w:tc>
          <w:tcPr>
            <w:tcW w:w="992" w:type="dxa"/>
            <w:hideMark/>
          </w:tcPr>
          <w:p w14:paraId="06B43BBE" w14:textId="3602E432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TA (CA-OA-MA)</w:t>
            </w:r>
          </w:p>
        </w:tc>
        <w:tc>
          <w:tcPr>
            <w:tcW w:w="1417" w:type="dxa"/>
          </w:tcPr>
          <w:p w14:paraId="46F3B8B2" w14:textId="1A73928F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1276" w:type="dxa"/>
          </w:tcPr>
          <w:p w14:paraId="66823515" w14:textId="0EE4EFC5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276" w:type="dxa"/>
          </w:tcPr>
          <w:p w14:paraId="636ED0D4" w14:textId="7FCF176D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5EFA490D" w14:textId="46C2C003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58212AC4" w14:textId="0CF03592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91" w:history="1">
              <w:r w:rsidR="00A733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repository.niddk.nih.gov/studies/t1dgc/</w:t>
              </w:r>
            </w:hyperlink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4E99450E" w14:textId="0B729558" w:rsidTr="00817B62">
        <w:trPr>
          <w:trHeight w:val="340"/>
        </w:trPr>
        <w:tc>
          <w:tcPr>
            <w:tcW w:w="2263" w:type="dxa"/>
            <w:hideMark/>
          </w:tcPr>
          <w:p w14:paraId="700CD3E2" w14:textId="2122448D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biquitous Pharmacogenomics  consortium</w:t>
            </w:r>
          </w:p>
        </w:tc>
        <w:tc>
          <w:tcPr>
            <w:tcW w:w="993" w:type="dxa"/>
            <w:hideMark/>
          </w:tcPr>
          <w:p w14:paraId="37296B4E" w14:textId="0821CB6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-PGx</w:t>
            </w:r>
          </w:p>
        </w:tc>
        <w:tc>
          <w:tcPr>
            <w:tcW w:w="1134" w:type="dxa"/>
          </w:tcPr>
          <w:p w14:paraId="6472FE25" w14:textId="11601D9F" w:rsidR="00E42BD0" w:rsidRPr="00F6364B" w:rsidRDefault="002B404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Broad </w:t>
            </w:r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 pharmacogenomics</w:t>
            </w:r>
          </w:p>
        </w:tc>
        <w:tc>
          <w:tcPr>
            <w:tcW w:w="992" w:type="dxa"/>
            <w:hideMark/>
          </w:tcPr>
          <w:p w14:paraId="4B065FE2" w14:textId="76DBE11F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1417" w:type="dxa"/>
          </w:tcPr>
          <w:p w14:paraId="45480D5E" w14:textId="6C585786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U Horizon 2020</w:t>
            </w:r>
          </w:p>
        </w:tc>
        <w:tc>
          <w:tcPr>
            <w:tcW w:w="1276" w:type="dxa"/>
          </w:tcPr>
          <w:p w14:paraId="7CE4F68F" w14:textId="142293DD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276" w:type="dxa"/>
          </w:tcPr>
          <w:p w14:paraId="3045013C" w14:textId="0D8F3338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1984" w:type="dxa"/>
          </w:tcPr>
          <w:p w14:paraId="73C28C84" w14:textId="703AD56D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Ubiquitous Pharmacogenomics Data Management Plan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2016);</w:t>
            </w:r>
            <w:r w:rsidR="00623A85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lagec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, 2018; van der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uden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2017</w:t>
            </w:r>
          </w:p>
        </w:tc>
        <w:tc>
          <w:tcPr>
            <w:tcW w:w="2694" w:type="dxa"/>
          </w:tcPr>
          <w:p w14:paraId="45D81946" w14:textId="4D94BD32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92" w:history="1">
              <w:r w:rsidR="00A733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upgx.eu/</w:t>
              </w:r>
            </w:hyperlink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42BD0" w:rsidRPr="00F6364B" w14:paraId="5F95F744" w14:textId="0E4E7723" w:rsidTr="00817B62">
        <w:trPr>
          <w:trHeight w:val="360"/>
        </w:trPr>
        <w:tc>
          <w:tcPr>
            <w:tcW w:w="2263" w:type="dxa"/>
            <w:hideMark/>
          </w:tcPr>
          <w:p w14:paraId="68FB0FC3" w14:textId="2979D998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10K</w:t>
            </w:r>
          </w:p>
        </w:tc>
        <w:tc>
          <w:tcPr>
            <w:tcW w:w="993" w:type="dxa"/>
            <w:hideMark/>
          </w:tcPr>
          <w:p w14:paraId="02989857" w14:textId="2C683EE6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10K</w:t>
            </w:r>
          </w:p>
        </w:tc>
        <w:tc>
          <w:tcPr>
            <w:tcW w:w="1134" w:type="dxa"/>
          </w:tcPr>
          <w:p w14:paraId="732BE876" w14:textId="0AB30F57" w:rsidR="00E42BD0" w:rsidRPr="00F6364B" w:rsidRDefault="00A733F6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3318F5AF" w14:textId="177B0929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3E335CFD" w14:textId="384B624E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</w:p>
        </w:tc>
        <w:tc>
          <w:tcPr>
            <w:tcW w:w="1276" w:type="dxa"/>
          </w:tcPr>
          <w:p w14:paraId="33B3C3B7" w14:textId="11511505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1276" w:type="dxa"/>
          </w:tcPr>
          <w:p w14:paraId="43E3E5AD" w14:textId="6EA02885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984" w:type="dxa"/>
          </w:tcPr>
          <w:p w14:paraId="4A93FDA0" w14:textId="665B1DAD" w:rsidR="00E42BD0" w:rsidRPr="00F6364B" w:rsidRDefault="00E42BD0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Website;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ddyman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, 2013; </w:t>
            </w: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ihs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, 2015</w:t>
            </w:r>
          </w:p>
        </w:tc>
        <w:tc>
          <w:tcPr>
            <w:tcW w:w="2694" w:type="dxa"/>
          </w:tcPr>
          <w:p w14:paraId="733D31FC" w14:textId="1D08FD8A" w:rsidR="00E42BD0" w:rsidRPr="00F6364B" w:rsidRDefault="00A60F78" w:rsidP="00E42BD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93" w:history="1">
              <w:r w:rsidR="00A733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sanger.ac.uk/collaboration/uk10k-project/</w:t>
              </w:r>
            </w:hyperlink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733F6" w:rsidRPr="00F6364B" w14:paraId="206E8B19" w14:textId="0DB37A33" w:rsidTr="00817B62">
        <w:trPr>
          <w:trHeight w:val="340"/>
        </w:trPr>
        <w:tc>
          <w:tcPr>
            <w:tcW w:w="2263" w:type="dxa"/>
            <w:hideMark/>
          </w:tcPr>
          <w:p w14:paraId="173BE17E" w14:textId="7D4A75FD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Variant Interpretation for Cancer Consortium </w:t>
            </w:r>
          </w:p>
        </w:tc>
        <w:tc>
          <w:tcPr>
            <w:tcW w:w="993" w:type="dxa"/>
            <w:hideMark/>
          </w:tcPr>
          <w:p w14:paraId="6F4666ED" w14:textId="2C9D5ADB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ICC</w:t>
            </w:r>
          </w:p>
        </w:tc>
        <w:tc>
          <w:tcPr>
            <w:tcW w:w="1134" w:type="dxa"/>
          </w:tcPr>
          <w:p w14:paraId="716950DF" w14:textId="1F3691FE" w:rsidR="00A733F6" w:rsidRPr="00F6364B" w:rsidRDefault="002B4048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Broad </w:t>
            </w:r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 cancer</w:t>
            </w:r>
          </w:p>
        </w:tc>
        <w:tc>
          <w:tcPr>
            <w:tcW w:w="992" w:type="dxa"/>
            <w:hideMark/>
          </w:tcPr>
          <w:p w14:paraId="7AE78F3A" w14:textId="66B2D2F2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OA-RA-MA)</w:t>
            </w:r>
          </w:p>
        </w:tc>
        <w:tc>
          <w:tcPr>
            <w:tcW w:w="1417" w:type="dxa"/>
          </w:tcPr>
          <w:p w14:paraId="67FD0AC0" w14:textId="75537DB4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E1A3165" w14:textId="6C80B272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276" w:type="dxa"/>
          </w:tcPr>
          <w:p w14:paraId="21F7543E" w14:textId="6D27936B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0329B289" w14:textId="7AED0377" w:rsidR="00A733F6" w:rsidRPr="00F6364B" w:rsidRDefault="00A733F6" w:rsidP="00A733F6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Principles and Policies</w:t>
            </w:r>
          </w:p>
        </w:tc>
        <w:tc>
          <w:tcPr>
            <w:tcW w:w="2694" w:type="dxa"/>
          </w:tcPr>
          <w:p w14:paraId="3963AE80" w14:textId="471CC9BF" w:rsidR="00A733F6" w:rsidRPr="00F6364B" w:rsidRDefault="00A60F78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94" w:history="1">
              <w:r w:rsidR="00A733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cancervariants.org/principles/</w:t>
              </w:r>
            </w:hyperlink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733F6" w:rsidRPr="00F6364B" w14:paraId="2AB23A11" w14:textId="402A3247" w:rsidTr="00817B62">
        <w:trPr>
          <w:trHeight w:val="340"/>
        </w:trPr>
        <w:tc>
          <w:tcPr>
            <w:tcW w:w="2263" w:type="dxa"/>
            <w:hideMark/>
          </w:tcPr>
          <w:p w14:paraId="4BDB0EA1" w14:textId="3279FFA4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Trust Case Control Consortium</w:t>
            </w:r>
          </w:p>
        </w:tc>
        <w:tc>
          <w:tcPr>
            <w:tcW w:w="993" w:type="dxa"/>
            <w:hideMark/>
          </w:tcPr>
          <w:p w14:paraId="2DCD1A72" w14:textId="0D511358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TCCC</w:t>
            </w:r>
          </w:p>
        </w:tc>
        <w:tc>
          <w:tcPr>
            <w:tcW w:w="1134" w:type="dxa"/>
          </w:tcPr>
          <w:p w14:paraId="5951CD36" w14:textId="65E5A6A8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tional initiative</w:t>
            </w:r>
          </w:p>
        </w:tc>
        <w:tc>
          <w:tcPr>
            <w:tcW w:w="992" w:type="dxa"/>
            <w:hideMark/>
          </w:tcPr>
          <w:p w14:paraId="307C46BB" w14:textId="7A675D98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1417" w:type="dxa"/>
          </w:tcPr>
          <w:p w14:paraId="17C4D7A9" w14:textId="14C4ED91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</w:p>
        </w:tc>
        <w:tc>
          <w:tcPr>
            <w:tcW w:w="1276" w:type="dxa"/>
          </w:tcPr>
          <w:p w14:paraId="41E489ED" w14:textId="1A17B6F8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276" w:type="dxa"/>
          </w:tcPr>
          <w:p w14:paraId="27D31614" w14:textId="2C09B634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984" w:type="dxa"/>
          </w:tcPr>
          <w:p w14:paraId="74F7EBBE" w14:textId="07B41780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site</w:t>
            </w:r>
          </w:p>
        </w:tc>
        <w:tc>
          <w:tcPr>
            <w:tcW w:w="2694" w:type="dxa"/>
          </w:tcPr>
          <w:p w14:paraId="2DD7961A" w14:textId="05F2A9FB" w:rsidR="00A733F6" w:rsidRPr="00F6364B" w:rsidRDefault="00A60F78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95" w:history="1">
              <w:r w:rsidR="00A733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wtccc.org.uk/m</w:t>
              </w:r>
            </w:hyperlink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A733F6" w:rsidRPr="00AA1616" w14:paraId="15B3354E" w14:textId="42A621C9" w:rsidTr="00817B62">
        <w:trPr>
          <w:trHeight w:val="380"/>
        </w:trPr>
        <w:tc>
          <w:tcPr>
            <w:tcW w:w="2263" w:type="dxa"/>
            <w:hideMark/>
          </w:tcPr>
          <w:p w14:paraId="126A789E" w14:textId="6C53FC89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hole Genome Sequencing in Psychiatric Disorders Consortium</w:t>
            </w:r>
          </w:p>
        </w:tc>
        <w:tc>
          <w:tcPr>
            <w:tcW w:w="993" w:type="dxa"/>
            <w:hideMark/>
          </w:tcPr>
          <w:p w14:paraId="19A20218" w14:textId="02B1F148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GSPD</w:t>
            </w:r>
          </w:p>
        </w:tc>
        <w:tc>
          <w:tcPr>
            <w:tcW w:w="1134" w:type="dxa"/>
          </w:tcPr>
          <w:p w14:paraId="073DCEBB" w14:textId="7FEFC1BA" w:rsidR="00A733F6" w:rsidRPr="00F6364B" w:rsidRDefault="002B4048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Broad </w:t>
            </w:r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– psychiatric disorders</w:t>
            </w:r>
          </w:p>
        </w:tc>
        <w:tc>
          <w:tcPr>
            <w:tcW w:w="992" w:type="dxa"/>
            <w:hideMark/>
          </w:tcPr>
          <w:p w14:paraId="77370B23" w14:textId="238B4CB5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 (CA-OA-MA)</w:t>
            </w:r>
          </w:p>
        </w:tc>
        <w:tc>
          <w:tcPr>
            <w:tcW w:w="1417" w:type="dxa"/>
          </w:tcPr>
          <w:p w14:paraId="058892E4" w14:textId="320A7FCA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IH, Broad Institute </w:t>
            </w:r>
          </w:p>
        </w:tc>
        <w:tc>
          <w:tcPr>
            <w:tcW w:w="1276" w:type="dxa"/>
          </w:tcPr>
          <w:p w14:paraId="55112F46" w14:textId="2AF2DB09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276" w:type="dxa"/>
          </w:tcPr>
          <w:p w14:paraId="4A8B1776" w14:textId="7353C769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984" w:type="dxa"/>
          </w:tcPr>
          <w:p w14:paraId="5365D049" w14:textId="00EC20B9" w:rsidR="00A733F6" w:rsidRPr="00F6364B" w:rsidRDefault="00A733F6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anders et al 2017</w:t>
            </w:r>
            <w:r w:rsidR="00623A85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;</w:t>
            </w:r>
            <w:r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23A85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under</w:t>
            </w:r>
          </w:p>
        </w:tc>
        <w:tc>
          <w:tcPr>
            <w:tcW w:w="2694" w:type="dxa"/>
          </w:tcPr>
          <w:p w14:paraId="7A6AFAA7" w14:textId="4F5C9CC6" w:rsidR="00A733F6" w:rsidRPr="00AA1616" w:rsidRDefault="00A60F78" w:rsidP="00A733F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96" w:history="1">
              <w:r w:rsidR="00A733F6" w:rsidRPr="00F6364B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https://www.ncbi.nlm.nih.gov/projects/gap/cgi-bin/study.cgi?study_id=phs002041.v1.p1</w:t>
              </w:r>
            </w:hyperlink>
            <w:r w:rsidR="00A733F6" w:rsidRPr="00F6364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no specific website)</w:t>
            </w:r>
          </w:p>
        </w:tc>
      </w:tr>
    </w:tbl>
    <w:p w14:paraId="2A321924" w14:textId="2C98EDAA" w:rsidR="00321D88" w:rsidRDefault="00321D88"/>
    <w:p w14:paraId="1170E7EF" w14:textId="71359AB0" w:rsidR="00DC3CF1" w:rsidRPr="004207A2" w:rsidRDefault="00DC3CF1">
      <w:pPr>
        <w:rPr>
          <w:b/>
          <w:bCs/>
        </w:rPr>
      </w:pPr>
      <w:r w:rsidRPr="004207A2">
        <w:rPr>
          <w:b/>
          <w:bCs/>
        </w:rPr>
        <w:t>Publications cited in the table</w:t>
      </w:r>
    </w:p>
    <w:p w14:paraId="2B14D016" w14:textId="7B9C2AB7" w:rsidR="00DC3CF1" w:rsidRDefault="00DC3CF1">
      <w:r w:rsidRPr="00DC3CF1">
        <w:t xml:space="preserve">AACR Project Genie Consortium, AACR Project GENIE Consortium, André F, </w:t>
      </w:r>
      <w:proofErr w:type="spellStart"/>
      <w:r w:rsidRPr="00DC3CF1">
        <w:t>Arnedos</w:t>
      </w:r>
      <w:proofErr w:type="spellEnd"/>
      <w:r w:rsidRPr="00DC3CF1">
        <w:t xml:space="preserve"> M, </w:t>
      </w:r>
      <w:proofErr w:type="spellStart"/>
      <w:r w:rsidRPr="00DC3CF1">
        <w:t>Baras</w:t>
      </w:r>
      <w:proofErr w:type="spellEnd"/>
      <w:r w:rsidRPr="00DC3CF1">
        <w:t xml:space="preserve"> A</w:t>
      </w:r>
      <w:r w:rsidR="003A20B0">
        <w:t>S,</w:t>
      </w:r>
      <w:r w:rsidRPr="00DC3CF1">
        <w:t xml:space="preserve"> </w:t>
      </w:r>
      <w:proofErr w:type="spellStart"/>
      <w:r w:rsidRPr="00DC3CF1">
        <w:t>Baselga</w:t>
      </w:r>
      <w:proofErr w:type="spellEnd"/>
      <w:r w:rsidRPr="00DC3CF1">
        <w:t xml:space="preserve"> J. </w:t>
      </w:r>
      <w:r>
        <w:t>et al</w:t>
      </w:r>
      <w:r w:rsidRPr="00DC3CF1">
        <w:t xml:space="preserve"> (2017) AACR Project GENIE: powering precision medicine through an international consortium. Cancer Discovery, </w:t>
      </w:r>
      <w:r w:rsidRPr="003A20B0">
        <w:t>7</w:t>
      </w:r>
      <w:r w:rsidRPr="00DC3CF1">
        <w:t>(8)</w:t>
      </w:r>
      <w:r w:rsidR="003A20B0">
        <w:t>:</w:t>
      </w:r>
      <w:r w:rsidRPr="00DC3CF1">
        <w:t>818-831.</w:t>
      </w:r>
    </w:p>
    <w:p w14:paraId="59D58D18" w14:textId="77777777" w:rsidR="004207A2" w:rsidRDefault="004207A2" w:rsidP="004207A2">
      <w:r>
        <w:t xml:space="preserve">Amos CI, Dennis J, Wang A, et al (2017) The </w:t>
      </w:r>
      <w:proofErr w:type="spellStart"/>
      <w:r>
        <w:t>Oncoarray</w:t>
      </w:r>
      <w:proofErr w:type="spellEnd"/>
      <w:r>
        <w:t xml:space="preserve"> Consortium: a network for understanding the genetic architecture of common cancers. Cancer Epidemiol </w:t>
      </w:r>
      <w:proofErr w:type="spellStart"/>
      <w:r>
        <w:t>Biomarners</w:t>
      </w:r>
      <w:proofErr w:type="spellEnd"/>
      <w:r>
        <w:t xml:space="preserve"> Prev, 26(1):126-135</w:t>
      </w:r>
    </w:p>
    <w:p w14:paraId="4A2D220E" w14:textId="12C730BE" w:rsidR="00926218" w:rsidRDefault="00926218" w:rsidP="004207A2">
      <w:r w:rsidRPr="00926218">
        <w:t>Baxter</w:t>
      </w:r>
      <w:r>
        <w:t xml:space="preserve"> SM</w:t>
      </w:r>
      <w:r w:rsidRPr="00926218">
        <w:t>, Posey</w:t>
      </w:r>
      <w:r>
        <w:t xml:space="preserve"> JE</w:t>
      </w:r>
      <w:r w:rsidRPr="00926218">
        <w:t>, Lake</w:t>
      </w:r>
      <w:r>
        <w:t xml:space="preserve"> NJ</w:t>
      </w:r>
      <w:r w:rsidRPr="00926218">
        <w:t xml:space="preserve">, </w:t>
      </w:r>
      <w:proofErr w:type="spellStart"/>
      <w:r w:rsidRPr="00926218">
        <w:t>Sobreira</w:t>
      </w:r>
      <w:proofErr w:type="spellEnd"/>
      <w:r>
        <w:t xml:space="preserve"> N</w:t>
      </w:r>
      <w:r w:rsidRPr="00926218">
        <w:t>, Chong</w:t>
      </w:r>
      <w:r>
        <w:t xml:space="preserve"> JX</w:t>
      </w:r>
      <w:r w:rsidRPr="00926218">
        <w:t xml:space="preserve">, </w:t>
      </w:r>
      <w:proofErr w:type="spellStart"/>
      <w:r w:rsidRPr="00926218">
        <w:t>Buyske</w:t>
      </w:r>
      <w:proofErr w:type="spellEnd"/>
      <w:r>
        <w:t xml:space="preserve"> S</w:t>
      </w:r>
      <w:r w:rsidRPr="00926218">
        <w:t xml:space="preserve">, </w:t>
      </w:r>
      <w:r>
        <w:t xml:space="preserve"> et al (2022)</w:t>
      </w:r>
      <w:r w:rsidRPr="00926218">
        <w:rPr>
          <w:rFonts w:ascii="Georgia" w:eastAsia="Times New Roman" w:hAnsi="Georgia" w:cs="Times New Roman"/>
          <w:color w:val="1F1F1F"/>
          <w:kern w:val="36"/>
          <w:sz w:val="48"/>
          <w:szCs w:val="48"/>
          <w:lang w:eastAsia="en-GB"/>
        </w:rPr>
        <w:t xml:space="preserve"> </w:t>
      </w:r>
      <w:proofErr w:type="spellStart"/>
      <w:r w:rsidRPr="00926218">
        <w:t>Centers</w:t>
      </w:r>
      <w:proofErr w:type="spellEnd"/>
      <w:r w:rsidRPr="00926218">
        <w:t xml:space="preserve"> for Mendelian Genomics: A decade of facilitating gene discovery</w:t>
      </w:r>
      <w:r>
        <w:t>. Genetics in Medicine 24: 784-797</w:t>
      </w:r>
    </w:p>
    <w:p w14:paraId="3C6A4868" w14:textId="26634A7B" w:rsidR="004207A2" w:rsidRDefault="004207A2" w:rsidP="004207A2">
      <w:proofErr w:type="spellStart"/>
      <w:r>
        <w:t>Blages</w:t>
      </w:r>
      <w:proofErr w:type="spellEnd"/>
      <w:r>
        <w:t xml:space="preserve"> K, </w:t>
      </w:r>
      <w:proofErr w:type="spellStart"/>
      <w:r>
        <w:t>Koopmann</w:t>
      </w:r>
      <w:proofErr w:type="spellEnd"/>
      <w:r>
        <w:t xml:space="preserve"> R, </w:t>
      </w:r>
      <w:proofErr w:type="spellStart"/>
      <w:r>
        <w:t>Crommentuijn-vanRhenen</w:t>
      </w:r>
      <w:proofErr w:type="spellEnd"/>
      <w:r>
        <w:t xml:space="preserve"> M, et al (2018) Implementing pharmacogenomics decision support across seven European countries: The Ubiquitous Pharmacogenomics (U-PGx) project. Journal of the American Medical Informatics Association, 25(7):893-989</w:t>
      </w:r>
    </w:p>
    <w:p w14:paraId="6C99A605" w14:textId="46DCED49" w:rsidR="006A6CE2" w:rsidRDefault="006A6CE2" w:rsidP="004207A2">
      <w:r w:rsidRPr="006A6CE2">
        <w:t xml:space="preserve">Blokland GAM, Del Re EC, </w:t>
      </w:r>
      <w:proofErr w:type="spellStart"/>
      <w:r w:rsidRPr="006A6CE2">
        <w:t>Mesholam</w:t>
      </w:r>
      <w:proofErr w:type="spellEnd"/>
      <w:r w:rsidRPr="006A6CE2">
        <w:t xml:space="preserve">-Gately RI, </w:t>
      </w:r>
      <w:proofErr w:type="spellStart"/>
      <w:r w:rsidRPr="006A6CE2">
        <w:t>Jovicich</w:t>
      </w:r>
      <w:proofErr w:type="spellEnd"/>
      <w:r w:rsidRPr="006A6CE2">
        <w:t xml:space="preserve"> J, </w:t>
      </w:r>
      <w:proofErr w:type="spellStart"/>
      <w:r w:rsidRPr="006A6CE2">
        <w:t>Trampush</w:t>
      </w:r>
      <w:proofErr w:type="spellEnd"/>
      <w:r w:rsidRPr="006A6CE2">
        <w:t xml:space="preserve"> JW, </w:t>
      </w:r>
      <w:proofErr w:type="spellStart"/>
      <w:r w:rsidRPr="006A6CE2">
        <w:t>Keshavan</w:t>
      </w:r>
      <w:proofErr w:type="spellEnd"/>
      <w:r w:rsidRPr="006A6CE2">
        <w:t xml:space="preserve"> MS,  </w:t>
      </w:r>
      <w:r>
        <w:t xml:space="preserve">et al (2018) </w:t>
      </w:r>
      <w:r w:rsidRPr="006A6CE2">
        <w:t xml:space="preserve">The Genetics of Endophenotypes of Neurofunction to Understand Schizophrenia (GENUS) consortium: A collaborative cognitive and neuroimaging genetics project. </w:t>
      </w:r>
      <w:proofErr w:type="spellStart"/>
      <w:r w:rsidRPr="006A6CE2">
        <w:t>Schizophr</w:t>
      </w:r>
      <w:proofErr w:type="spellEnd"/>
      <w:r w:rsidRPr="006A6CE2">
        <w:t xml:space="preserve"> Res. 195:306-317.</w:t>
      </w:r>
    </w:p>
    <w:p w14:paraId="14823458" w14:textId="67CADD53" w:rsidR="004207A2" w:rsidRDefault="004207A2" w:rsidP="004207A2">
      <w:proofErr w:type="spellStart"/>
      <w:r>
        <w:t>Cannioto</w:t>
      </w:r>
      <w:proofErr w:type="spellEnd"/>
      <w:r>
        <w:t xml:space="preserve"> RA, </w:t>
      </w:r>
      <w:proofErr w:type="spellStart"/>
      <w:r>
        <w:t>Trabert</w:t>
      </w:r>
      <w:proofErr w:type="spellEnd"/>
      <w:r>
        <w:t xml:space="preserve"> B, Poole EM and Schildkraut JM (2017) Ovarian cancer epidemiology in the era of collaborative team science. Cancer Causes Control, 28(5):487-495</w:t>
      </w:r>
    </w:p>
    <w:p w14:paraId="48DA553F" w14:textId="77777777" w:rsidR="000969B8" w:rsidRDefault="000969B8" w:rsidP="004207A2">
      <w:pPr>
        <w:rPr>
          <w:rFonts w:cstheme="minorHAnsi"/>
          <w:color w:val="212121"/>
          <w:shd w:val="clear" w:color="auto" w:fill="FFFFFF"/>
        </w:rPr>
      </w:pPr>
      <w:r w:rsidRPr="0031127B">
        <w:rPr>
          <w:rFonts w:cstheme="minorHAnsi"/>
          <w:color w:val="212121"/>
          <w:shd w:val="clear" w:color="auto" w:fill="FFFFFF"/>
        </w:rPr>
        <w:t>Cook-Deegan R, Ankeny RA, Maxson Jones K (2017) Sharing data to build a medical information commons: From Bermuda to the Global Alliance. Annu Rev Genomics Hum Genet 18:389-415</w:t>
      </w:r>
    </w:p>
    <w:p w14:paraId="3663C191" w14:textId="2965FE52" w:rsidR="00881D86" w:rsidRDefault="004207A2" w:rsidP="004207A2">
      <w:r>
        <w:t xml:space="preserve">Cope AP, Barnes MR, Belson A, et al (2018) The RA-MAP Consortium: a working model for academia-industry collaboration. Nature Rev </w:t>
      </w:r>
      <w:proofErr w:type="spellStart"/>
      <w:r>
        <w:t>Rheumatol</w:t>
      </w:r>
      <w:proofErr w:type="spellEnd"/>
      <w:r>
        <w:t>, 14(1):53-60</w:t>
      </w:r>
    </w:p>
    <w:p w14:paraId="49D3EAEA" w14:textId="35E104A9" w:rsidR="00881D86" w:rsidRPr="0016403D" w:rsidRDefault="00881D86" w:rsidP="004207A2">
      <w:pPr>
        <w:rPr>
          <w:rFonts w:eastAsia="Times New Roman" w:cstheme="minorHAnsi"/>
          <w:b/>
          <w:bCs/>
          <w:color w:val="000000"/>
          <w:lang w:val="en" w:eastAsia="en-GB"/>
        </w:rPr>
      </w:pPr>
      <w:proofErr w:type="spellStart"/>
      <w:r w:rsidRPr="00881D86">
        <w:rPr>
          <w:rFonts w:eastAsia="Times New Roman" w:cstheme="minorHAnsi"/>
          <w:color w:val="000000"/>
          <w:lang w:eastAsia="en-GB"/>
        </w:rPr>
        <w:t>Ekong</w:t>
      </w:r>
      <w:proofErr w:type="spellEnd"/>
      <w:r w:rsidRPr="00881D86">
        <w:rPr>
          <w:rFonts w:eastAsia="Times New Roman" w:cstheme="minorHAnsi"/>
          <w:color w:val="000000"/>
          <w:lang w:eastAsia="en-GB"/>
        </w:rPr>
        <w:t xml:space="preserve"> </w:t>
      </w:r>
      <w:r w:rsidR="0016403D">
        <w:rPr>
          <w:rFonts w:eastAsia="Times New Roman" w:cstheme="minorHAnsi"/>
          <w:color w:val="000000"/>
          <w:lang w:eastAsia="en-GB"/>
        </w:rPr>
        <w:t xml:space="preserve">R </w:t>
      </w:r>
      <w:r w:rsidRPr="00881D86">
        <w:rPr>
          <w:rFonts w:eastAsia="Times New Roman" w:cstheme="minorHAnsi"/>
          <w:color w:val="000000"/>
          <w:lang w:eastAsia="en-GB"/>
        </w:rPr>
        <w:t xml:space="preserve">and </w:t>
      </w:r>
      <w:proofErr w:type="spellStart"/>
      <w:r w:rsidRPr="00881D86">
        <w:rPr>
          <w:rFonts w:eastAsia="Times New Roman" w:cstheme="minorHAnsi"/>
          <w:color w:val="000000"/>
          <w:lang w:eastAsia="en-GB"/>
        </w:rPr>
        <w:t>Vihinen</w:t>
      </w:r>
      <w:proofErr w:type="spellEnd"/>
      <w:r w:rsidR="0016403D">
        <w:rPr>
          <w:rFonts w:eastAsia="Times New Roman" w:cstheme="minorHAnsi"/>
          <w:color w:val="000000"/>
          <w:lang w:eastAsia="en-GB"/>
        </w:rPr>
        <w:t xml:space="preserve"> M</w:t>
      </w:r>
      <w:r w:rsidRPr="00881D86">
        <w:rPr>
          <w:rFonts w:eastAsia="Times New Roman" w:cstheme="minorHAnsi"/>
          <w:color w:val="000000"/>
          <w:lang w:eastAsia="en-GB"/>
        </w:rPr>
        <w:t xml:space="preserve"> </w:t>
      </w:r>
      <w:r>
        <w:rPr>
          <w:rFonts w:eastAsia="Times New Roman" w:cstheme="minorHAnsi"/>
          <w:color w:val="000000"/>
          <w:lang w:eastAsia="en-GB"/>
        </w:rPr>
        <w:t>(</w:t>
      </w:r>
      <w:r w:rsidRPr="00881D86">
        <w:rPr>
          <w:rFonts w:eastAsia="Times New Roman" w:cstheme="minorHAnsi"/>
          <w:color w:val="000000"/>
          <w:lang w:eastAsia="en-GB"/>
        </w:rPr>
        <w:t>2019</w:t>
      </w:r>
      <w:r>
        <w:rPr>
          <w:rFonts w:eastAsia="Times New Roman" w:cstheme="minorHAnsi"/>
          <w:color w:val="000000"/>
          <w:lang w:eastAsia="en-GB"/>
        </w:rPr>
        <w:t>)</w:t>
      </w:r>
      <w:r w:rsidR="0016403D">
        <w:rPr>
          <w:rFonts w:eastAsia="Times New Roman" w:cstheme="minorHAnsi"/>
          <w:color w:val="000000"/>
          <w:lang w:eastAsia="en-GB"/>
        </w:rPr>
        <w:t xml:space="preserve"> Checklist for </w:t>
      </w:r>
      <w:r w:rsidR="0016403D" w:rsidRPr="0016403D">
        <w:rPr>
          <w:rFonts w:eastAsia="Times New Roman" w:cstheme="minorHAnsi"/>
          <w:color w:val="000000"/>
          <w:lang w:val="en" w:eastAsia="en-GB"/>
        </w:rPr>
        <w:t>gene/disease-specific variation database curators to enable ethical data management. Human Mutation</w:t>
      </w:r>
      <w:r w:rsidR="0016403D">
        <w:rPr>
          <w:rFonts w:eastAsia="Times New Roman" w:cstheme="minorHAnsi"/>
          <w:color w:val="000000"/>
          <w:lang w:val="en" w:eastAsia="en-GB"/>
        </w:rPr>
        <w:t xml:space="preserve"> 40:1634-1640</w:t>
      </w:r>
    </w:p>
    <w:p w14:paraId="54E10692" w14:textId="78AE17CC" w:rsidR="004207A2" w:rsidRDefault="004207A2" w:rsidP="004207A2">
      <w:proofErr w:type="spellStart"/>
      <w:r>
        <w:t>Geihs</w:t>
      </w:r>
      <w:proofErr w:type="spellEnd"/>
      <w:r>
        <w:t xml:space="preserve"> M, Yan Y, Walter K, et al (2015) An interactive genome browser of association results from the UK10K cohorts project. Bioinformatics, 31(24): 4028-4031</w:t>
      </w:r>
    </w:p>
    <w:p w14:paraId="2CB4CC94" w14:textId="4D3E6422" w:rsidR="006E383C" w:rsidRDefault="006E383C" w:rsidP="004207A2">
      <w:r w:rsidRPr="006E383C">
        <w:t>GenomeAsia100K Consortium</w:t>
      </w:r>
      <w:r>
        <w:t xml:space="preserve"> (2019)</w:t>
      </w:r>
      <w:r w:rsidRPr="006E383C">
        <w:t xml:space="preserve"> The </w:t>
      </w:r>
      <w:proofErr w:type="spellStart"/>
      <w:r w:rsidRPr="006E383C">
        <w:t>GenomeAsia</w:t>
      </w:r>
      <w:proofErr w:type="spellEnd"/>
      <w:r w:rsidRPr="006E383C">
        <w:t xml:space="preserve"> 100K Project enables genetic discoveries across Asia. Nature, 576:106–111</w:t>
      </w:r>
    </w:p>
    <w:p w14:paraId="621EC558" w14:textId="77777777" w:rsidR="004207A2" w:rsidRDefault="004207A2" w:rsidP="004207A2">
      <w:r>
        <w:t xml:space="preserve">Gwinn K, David KK, Swanson-Fischer C, et al (2017) Parkinson’s disease biomarkers: perspective from the NINDS Parkinson’s Disease Biomarkers Program. </w:t>
      </w:r>
      <w:proofErr w:type="spellStart"/>
      <w:r>
        <w:t>Biomark</w:t>
      </w:r>
      <w:proofErr w:type="spellEnd"/>
      <w:r>
        <w:t xml:space="preserve"> Med, 11(6):451-473</w:t>
      </w:r>
    </w:p>
    <w:p w14:paraId="29FAF6DB" w14:textId="44CB5108" w:rsidR="008A3F1F" w:rsidRDefault="008A3F1F">
      <w:proofErr w:type="spellStart"/>
      <w:r w:rsidRPr="008A3F1F">
        <w:t>Kawaji</w:t>
      </w:r>
      <w:proofErr w:type="spellEnd"/>
      <w:r>
        <w:t xml:space="preserve"> H</w:t>
      </w:r>
      <w:r w:rsidRPr="008A3F1F">
        <w:t xml:space="preserve">, </w:t>
      </w:r>
      <w:proofErr w:type="spellStart"/>
      <w:r w:rsidRPr="008A3F1F">
        <w:t>Kasukawa</w:t>
      </w:r>
      <w:proofErr w:type="spellEnd"/>
      <w:r>
        <w:t xml:space="preserve"> T</w:t>
      </w:r>
      <w:r w:rsidRPr="008A3F1F">
        <w:t>, Forrest A</w:t>
      </w:r>
      <w:r>
        <w:t>,</w:t>
      </w:r>
      <w:r w:rsidRPr="008A3F1F">
        <w:t> et al</w:t>
      </w:r>
      <w:r>
        <w:t xml:space="preserve"> (2017) </w:t>
      </w:r>
      <w:r w:rsidRPr="008A3F1F">
        <w:t xml:space="preserve">The FANTOM5 collection, a data series underpinning mammalian transcriptome atlases in diverse cell types. Sci Data 4:170113 </w:t>
      </w:r>
    </w:p>
    <w:p w14:paraId="70043B7A" w14:textId="19108640" w:rsidR="00291D04" w:rsidRDefault="00291D04">
      <w:r w:rsidRPr="00291D04">
        <w:t>Mandl</w:t>
      </w:r>
      <w:r>
        <w:t xml:space="preserve"> </w:t>
      </w:r>
      <w:r w:rsidRPr="00291D04">
        <w:t>K</w:t>
      </w:r>
      <w:r>
        <w:t>D</w:t>
      </w:r>
      <w:r w:rsidRPr="00291D04">
        <w:t xml:space="preserve">, </w:t>
      </w:r>
      <w:proofErr w:type="spellStart"/>
      <w:r w:rsidRPr="00291D04">
        <w:t>Glauser</w:t>
      </w:r>
      <w:proofErr w:type="spellEnd"/>
      <w:r w:rsidRPr="00291D04">
        <w:t xml:space="preserve"> T, Krantz </w:t>
      </w:r>
      <w:r>
        <w:t xml:space="preserve">ID, </w:t>
      </w:r>
      <w:r w:rsidRPr="00291D04">
        <w:t> </w:t>
      </w:r>
      <w:proofErr w:type="spellStart"/>
      <w:r>
        <w:t>Avillach</w:t>
      </w:r>
      <w:proofErr w:type="spellEnd"/>
      <w:r>
        <w:t xml:space="preserve"> P, Bartels A, </w:t>
      </w:r>
      <w:proofErr w:type="spellStart"/>
      <w:r>
        <w:t>Beggs</w:t>
      </w:r>
      <w:proofErr w:type="spellEnd"/>
      <w:r>
        <w:t xml:space="preserve"> AH, </w:t>
      </w:r>
      <w:r w:rsidRPr="00291D04">
        <w:t>et al</w:t>
      </w:r>
      <w:r w:rsidRPr="00291D04">
        <w:rPr>
          <w:i/>
          <w:iCs/>
        </w:rPr>
        <w:t>.</w:t>
      </w:r>
      <w:r>
        <w:t xml:space="preserve">(2020) </w:t>
      </w:r>
      <w:r w:rsidRPr="00291D04">
        <w:t>The Genomics Research and Innovation Network: creating an interoperable, federated, genomics learning system. Genet Med 22</w:t>
      </w:r>
      <w:r>
        <w:t>:</w:t>
      </w:r>
      <w:r w:rsidRPr="00291D04">
        <w:t xml:space="preserve">371–380 </w:t>
      </w:r>
    </w:p>
    <w:p w14:paraId="231632F4" w14:textId="77777777" w:rsidR="004207A2" w:rsidRDefault="004207A2" w:rsidP="004207A2">
      <w:proofErr w:type="spellStart"/>
      <w:r>
        <w:t>Matise</w:t>
      </w:r>
      <w:proofErr w:type="spellEnd"/>
      <w:r>
        <w:t xml:space="preserve"> TC, </w:t>
      </w:r>
      <w:proofErr w:type="spellStart"/>
      <w:r>
        <w:t>Ambite</w:t>
      </w:r>
      <w:proofErr w:type="spellEnd"/>
      <w:r>
        <w:t xml:space="preserve"> JL, </w:t>
      </w:r>
      <w:proofErr w:type="spellStart"/>
      <w:r>
        <w:t>Buyske</w:t>
      </w:r>
      <w:proofErr w:type="spellEnd"/>
      <w:r>
        <w:t xml:space="preserve"> S, et al (2011) The next PAGE in understanding complex traits: design for the analysis of population architecture using genetics and epidemiology (PAGE) study. Am J Epidemiol, 174(7):849-859</w:t>
      </w:r>
    </w:p>
    <w:p w14:paraId="1E9A99FD" w14:textId="77777777" w:rsidR="004207A2" w:rsidRDefault="006A01BD" w:rsidP="004207A2">
      <w:r w:rsidRPr="006A01BD">
        <w:t>McCarthy S, Das S, Kretzschmar W, et al</w:t>
      </w:r>
      <w:r>
        <w:t xml:space="preserve"> (2016) </w:t>
      </w:r>
      <w:r w:rsidRPr="006A01BD">
        <w:t>A reference panel of 64,976 haplotypes for genotype imputation. Nature Genetics</w:t>
      </w:r>
      <w:r>
        <w:t xml:space="preserve">, </w:t>
      </w:r>
      <w:r w:rsidRPr="006A01BD">
        <w:t>48(10):1279-1283</w:t>
      </w:r>
    </w:p>
    <w:p w14:paraId="152181FB" w14:textId="5B77D105" w:rsidR="004207A2" w:rsidRPr="004207A2" w:rsidRDefault="004207A2" w:rsidP="004207A2">
      <w:proofErr w:type="spellStart"/>
      <w:r w:rsidRPr="0031127B">
        <w:rPr>
          <w:rFonts w:cstheme="minorHAnsi"/>
          <w:color w:val="333333"/>
          <w:shd w:val="clear" w:color="auto" w:fill="FFFFFF"/>
        </w:rPr>
        <w:t>Muddyman</w:t>
      </w:r>
      <w:proofErr w:type="spellEnd"/>
      <w:r w:rsidRPr="0031127B">
        <w:rPr>
          <w:rFonts w:cstheme="minorHAnsi"/>
          <w:color w:val="333333"/>
          <w:shd w:val="clear" w:color="auto" w:fill="FFFFFF"/>
        </w:rPr>
        <w:t xml:space="preserve"> D, Smee C, Griffin H,</w:t>
      </w:r>
      <w:r w:rsidRPr="0031127B">
        <w:rPr>
          <w:rStyle w:val="apple-converted-space"/>
          <w:rFonts w:cstheme="minorHAnsi"/>
          <w:color w:val="333333"/>
          <w:shd w:val="clear" w:color="auto" w:fill="FFFFFF"/>
        </w:rPr>
        <w:t> Kaye J, UK10K Project (2013) The UK10K Project.</w:t>
      </w:r>
      <w:r w:rsidRPr="0031127B">
        <w:rPr>
          <w:rFonts w:cstheme="minorHAnsi"/>
          <w:i/>
          <w:iCs/>
          <w:color w:val="333333"/>
        </w:rPr>
        <w:t xml:space="preserve"> </w:t>
      </w:r>
      <w:r w:rsidRPr="0031127B">
        <w:rPr>
          <w:rFonts w:cstheme="minorHAnsi"/>
          <w:color w:val="333333"/>
          <w:shd w:val="clear" w:color="auto" w:fill="FFFFFF"/>
        </w:rPr>
        <w:t>Implementing a successful data-management framework: the UK10K managed access model.</w:t>
      </w:r>
      <w:r w:rsidRPr="0031127B">
        <w:rPr>
          <w:rStyle w:val="apple-converted-space"/>
          <w:rFonts w:cstheme="minorHAnsi"/>
          <w:color w:val="333333"/>
          <w:shd w:val="clear" w:color="auto" w:fill="FFFFFF"/>
        </w:rPr>
        <w:t> </w:t>
      </w:r>
      <w:r w:rsidRPr="0031127B">
        <w:rPr>
          <w:rFonts w:cstheme="minorHAnsi"/>
          <w:color w:val="333333"/>
        </w:rPr>
        <w:t xml:space="preserve">Genome Med </w:t>
      </w:r>
      <w:r w:rsidRPr="0031127B">
        <w:rPr>
          <w:rFonts w:cstheme="minorHAnsi"/>
          <w:color w:val="333333"/>
          <w:shd w:val="clear" w:color="auto" w:fill="FFFFFF"/>
        </w:rPr>
        <w:t xml:space="preserve">5:100. </w:t>
      </w:r>
      <w:hyperlink r:id="rId97" w:history="1">
        <w:r w:rsidRPr="0031127B">
          <w:rPr>
            <w:rStyle w:val="Hyperlink"/>
            <w:rFonts w:cstheme="minorHAnsi"/>
            <w:shd w:val="clear" w:color="auto" w:fill="FFFFFF"/>
          </w:rPr>
          <w:t>https://doi.org/10.1186/gm504</w:t>
        </w:r>
      </w:hyperlink>
      <w:r w:rsidRPr="0031127B">
        <w:rPr>
          <w:rFonts w:cstheme="minorHAnsi"/>
        </w:rPr>
        <w:t xml:space="preserve"> </w:t>
      </w:r>
    </w:p>
    <w:p w14:paraId="21EC7653" w14:textId="3D6A9541" w:rsidR="00EB083A" w:rsidRPr="00EB083A" w:rsidRDefault="00EB083A" w:rsidP="004207A2">
      <w:proofErr w:type="spellStart"/>
      <w:r w:rsidRPr="00EB083A">
        <w:t>Psaty</w:t>
      </w:r>
      <w:proofErr w:type="spellEnd"/>
      <w:r w:rsidRPr="00EB083A">
        <w:t xml:space="preserve"> BM, O'Donnell CJ, </w:t>
      </w:r>
      <w:proofErr w:type="spellStart"/>
      <w:r w:rsidRPr="00EB083A">
        <w:t>Gudnason</w:t>
      </w:r>
      <w:proofErr w:type="spellEnd"/>
      <w:r w:rsidRPr="00EB083A">
        <w:t xml:space="preserve"> V, </w:t>
      </w:r>
      <w:proofErr w:type="spellStart"/>
      <w:r w:rsidRPr="00EB083A">
        <w:t>Lunetta</w:t>
      </w:r>
      <w:proofErr w:type="spellEnd"/>
      <w:r w:rsidRPr="00EB083A">
        <w:t xml:space="preserve"> KL, Folsom AR, Rotter JI, </w:t>
      </w:r>
      <w:r>
        <w:t>et al (2009)</w:t>
      </w:r>
      <w:r w:rsidRPr="00EB083A">
        <w:t xml:space="preserve"> Cohorts for Heart and Aging Research in Genomic Epidemiology (CHARGE) Consortium: Design of prospective meta-analyses of genome-wide association studies from five cohorts.</w:t>
      </w:r>
      <w:r>
        <w:t xml:space="preserve"> Circ Cardiovasc Genet, 2:73-80.</w:t>
      </w:r>
    </w:p>
    <w:p w14:paraId="09428244" w14:textId="1EB1B153" w:rsidR="004207A2" w:rsidRDefault="004207A2" w:rsidP="004207A2">
      <w:r>
        <w:t>Sanders SJ, Neale BM, Huang H, et al (2017) Whole genome sequencing in psychiatric disorders: the WGSPD consortium. Nature Neuroscience, 20:1661-1668</w:t>
      </w:r>
    </w:p>
    <w:p w14:paraId="44B8A1E8" w14:textId="67B1CC4B" w:rsidR="001C55FC" w:rsidRDefault="001C55FC" w:rsidP="003A0F43">
      <w:r w:rsidRPr="001C55FC">
        <w:t>Singer</w:t>
      </w:r>
      <w:r>
        <w:t xml:space="preserve"> DS (2022)</w:t>
      </w:r>
      <w:r w:rsidRPr="001C55FC">
        <w:t xml:space="preserve"> A new phase of the Cancer Moonshot to end cancer as we know it. Nat Med</w:t>
      </w:r>
      <w:r>
        <w:t xml:space="preserve">, </w:t>
      </w:r>
      <w:r w:rsidRPr="001C55FC">
        <w:t>28</w:t>
      </w:r>
      <w:r>
        <w:t>:</w:t>
      </w:r>
      <w:r w:rsidRPr="001C55FC">
        <w:t xml:space="preserve">1345–1347 </w:t>
      </w:r>
    </w:p>
    <w:p w14:paraId="0C4895ED" w14:textId="625A7EA0" w:rsidR="003A0F43" w:rsidRDefault="003A0F43" w:rsidP="003A0F43">
      <w:r>
        <w:t>The RA-MAP Consortium (2022) RA-MAP, molecular immunological landscapes in early rheumatoid arthritis and healthy vaccine recipients. Sci Data, 9(1):196</w:t>
      </w:r>
    </w:p>
    <w:p w14:paraId="406E9934" w14:textId="51C48D9D" w:rsidR="00DA2DA8" w:rsidRDefault="00DA2DA8" w:rsidP="003A0F43">
      <w:r w:rsidRPr="00DA2DA8">
        <w:t xml:space="preserve">Sprangers MA, Sloan JA, </w:t>
      </w:r>
      <w:proofErr w:type="spellStart"/>
      <w:r w:rsidRPr="00DA2DA8">
        <w:t>Veenhoven</w:t>
      </w:r>
      <w:proofErr w:type="spellEnd"/>
      <w:r w:rsidRPr="00DA2DA8">
        <w:t xml:space="preserve"> R, </w:t>
      </w:r>
      <w:proofErr w:type="spellStart"/>
      <w:r w:rsidRPr="00DA2DA8">
        <w:t>Cleeland</w:t>
      </w:r>
      <w:proofErr w:type="spellEnd"/>
      <w:r w:rsidRPr="00DA2DA8">
        <w:t xml:space="preserve"> CS, Halyard MY, </w:t>
      </w:r>
      <w:proofErr w:type="spellStart"/>
      <w:r w:rsidRPr="00DA2DA8">
        <w:t>Abertnethy</w:t>
      </w:r>
      <w:proofErr w:type="spellEnd"/>
      <w:r w:rsidRPr="00DA2DA8">
        <w:t xml:space="preserve"> AP, </w:t>
      </w:r>
      <w:r>
        <w:t xml:space="preserve">et al (2009) </w:t>
      </w:r>
      <w:r w:rsidRPr="00DA2DA8">
        <w:t>The establishment of the GENEQOL consortium to investigate the genetic disposition of patient-reported quality-of-life outcomes</w:t>
      </w:r>
      <w:r>
        <w:t xml:space="preserve">. </w:t>
      </w:r>
      <w:r w:rsidRPr="00DA2DA8">
        <w:t>Twin Res Hum Genet</w:t>
      </w:r>
      <w:r>
        <w:t xml:space="preserve">, </w:t>
      </w:r>
      <w:r w:rsidRPr="00DA2DA8">
        <w:t>12(3):301-11.</w:t>
      </w:r>
    </w:p>
    <w:p w14:paraId="57AC62FD" w14:textId="60373163" w:rsidR="003A0F43" w:rsidRDefault="003A0F43" w:rsidP="003A0F43">
      <w:proofErr w:type="spellStart"/>
      <w:r w:rsidRPr="004207A2">
        <w:t>Thorisson</w:t>
      </w:r>
      <w:proofErr w:type="spellEnd"/>
      <w:r w:rsidRPr="004207A2">
        <w:t xml:space="preserve"> GA and Stein LD (2003) The SNP Consortium website: past, present and future</w:t>
      </w:r>
      <w:r w:rsidR="004207A2" w:rsidRPr="004207A2">
        <w:t>. Nucleic Acid Research</w:t>
      </w:r>
      <w:r w:rsidRPr="004207A2">
        <w:t xml:space="preserve"> 31(1):124-127</w:t>
      </w:r>
    </w:p>
    <w:p w14:paraId="16759709" w14:textId="3F38F52A" w:rsidR="00B437B3" w:rsidRDefault="00B437B3" w:rsidP="003A0F43">
      <w:proofErr w:type="spellStart"/>
      <w:r w:rsidRPr="00B437B3">
        <w:t>Turnbaugh</w:t>
      </w:r>
      <w:proofErr w:type="spellEnd"/>
      <w:r>
        <w:t xml:space="preserve"> P</w:t>
      </w:r>
      <w:r w:rsidRPr="00B437B3">
        <w:t>, Ley</w:t>
      </w:r>
      <w:r>
        <w:t xml:space="preserve"> R</w:t>
      </w:r>
      <w:r w:rsidRPr="00B437B3">
        <w:t>, Hamady M</w:t>
      </w:r>
      <w:r>
        <w:t>, Fraser-Liggett CM, Knight R and Gordon JI (2007)</w:t>
      </w:r>
      <w:r w:rsidRPr="00B437B3">
        <w:t> The Human Microbiome Project. Nature 449</w:t>
      </w:r>
      <w:r>
        <w:t>:</w:t>
      </w:r>
      <w:r w:rsidRPr="00B437B3">
        <w:t xml:space="preserve">804–810 </w:t>
      </w:r>
    </w:p>
    <w:p w14:paraId="0B5E5F1A" w14:textId="4AC22E43" w:rsidR="003A0F43" w:rsidRDefault="003A0F43" w:rsidP="003A0F43">
      <w:r>
        <w:t>Wright CF, Ware JS, Lucassen AM</w:t>
      </w:r>
      <w:r w:rsidR="004207A2">
        <w:t xml:space="preserve"> (2019)</w:t>
      </w:r>
      <w:r>
        <w:t xml:space="preserve"> Genomic variant sharing: a position statement</w:t>
      </w:r>
      <w:r w:rsidR="004207A2">
        <w:t>.</w:t>
      </w:r>
      <w:r>
        <w:t xml:space="preserve"> </w:t>
      </w:r>
      <w:proofErr w:type="spellStart"/>
      <w:r>
        <w:t>Wellcome</w:t>
      </w:r>
      <w:proofErr w:type="spellEnd"/>
      <w:r>
        <w:t xml:space="preserve"> Open Res, 4: 22</w:t>
      </w:r>
    </w:p>
    <w:p w14:paraId="3E731E18" w14:textId="378C7AA3" w:rsidR="003A0F43" w:rsidRDefault="003A0F43" w:rsidP="003A0F43">
      <w:r>
        <w:t>Learned</w:t>
      </w:r>
      <w:r w:rsidR="004207A2">
        <w:t xml:space="preserve"> K</w:t>
      </w:r>
      <w:r>
        <w:t>, Durbin</w:t>
      </w:r>
      <w:r w:rsidR="004207A2">
        <w:t xml:space="preserve"> A</w:t>
      </w:r>
      <w:r>
        <w:t xml:space="preserve">, Currie </w:t>
      </w:r>
      <w:r w:rsidR="004207A2">
        <w:t xml:space="preserve">C, </w:t>
      </w:r>
      <w:r>
        <w:t>et al</w:t>
      </w:r>
      <w:r w:rsidR="004207A2">
        <w:t xml:space="preserve"> (2019)</w:t>
      </w:r>
      <w:r>
        <w:t xml:space="preserve"> Barriers to accessing public cancer genomic data</w:t>
      </w:r>
      <w:r w:rsidR="004207A2">
        <w:t>.</w:t>
      </w:r>
      <w:r>
        <w:t xml:space="preserve"> Scientific Data, 6:98</w:t>
      </w:r>
    </w:p>
    <w:p w14:paraId="48E0B400" w14:textId="412882E9" w:rsidR="003A0F43" w:rsidRDefault="003A0F43" w:rsidP="003A0F43">
      <w:r>
        <w:t>van der Worden</w:t>
      </w:r>
      <w:r w:rsidR="004207A2">
        <w:t xml:space="preserve"> CH</w:t>
      </w:r>
      <w:r>
        <w:t>, Cambon-Thomsen</w:t>
      </w:r>
      <w:r w:rsidR="004207A2">
        <w:t xml:space="preserve"> A</w:t>
      </w:r>
      <w:r>
        <w:t xml:space="preserve">, </w:t>
      </w:r>
      <w:proofErr w:type="spellStart"/>
      <w:r>
        <w:t>Cecchin</w:t>
      </w:r>
      <w:proofErr w:type="spellEnd"/>
      <w:r>
        <w:t xml:space="preserve"> </w:t>
      </w:r>
      <w:r w:rsidR="004207A2">
        <w:t xml:space="preserve">E, </w:t>
      </w:r>
      <w:r>
        <w:t>et al</w:t>
      </w:r>
      <w:r w:rsidR="004207A2">
        <w:t xml:space="preserve"> (2017)</w:t>
      </w:r>
      <w:r>
        <w:t xml:space="preserve"> Implementing </w:t>
      </w:r>
      <w:r w:rsidR="004207A2">
        <w:t>p</w:t>
      </w:r>
      <w:r>
        <w:t xml:space="preserve">harmacogenomics in Europe: </w:t>
      </w:r>
      <w:r w:rsidR="004207A2">
        <w:t>d</w:t>
      </w:r>
      <w:r>
        <w:t xml:space="preserve">esign and </w:t>
      </w:r>
      <w:r w:rsidR="004207A2">
        <w:t>i</w:t>
      </w:r>
      <w:r>
        <w:t xml:space="preserve">mplementation </w:t>
      </w:r>
      <w:r w:rsidR="004207A2">
        <w:t>s</w:t>
      </w:r>
      <w:r>
        <w:t>trategy of the Ubiquitous Pharmacogenomics Consortium</w:t>
      </w:r>
      <w:r w:rsidR="004207A2">
        <w:t>.</w:t>
      </w:r>
      <w:r>
        <w:t xml:space="preserve"> Clinical Pharmacology &amp; Therapeutics, 101(3):341-358</w:t>
      </w:r>
    </w:p>
    <w:p w14:paraId="3A30E2E3" w14:textId="77777777" w:rsidR="003A0F43" w:rsidRDefault="003A0F43"/>
    <w:p w14:paraId="552C3711" w14:textId="77777777" w:rsidR="00764E0C" w:rsidRDefault="00764E0C"/>
    <w:p w14:paraId="53BC344E" w14:textId="04D60B2B" w:rsidR="004A5CA3" w:rsidRDefault="004A5CA3">
      <w:r>
        <w:t>^Many consortia have multiple funding sources. As a general rule</w:t>
      </w:r>
      <w:r w:rsidR="00694CF4">
        <w:t xml:space="preserve"> in this column</w:t>
      </w:r>
      <w:r>
        <w:t xml:space="preserve">, </w:t>
      </w:r>
      <w:r w:rsidR="00694CF4">
        <w:t xml:space="preserve">only the </w:t>
      </w:r>
      <w:r>
        <w:t>major funders are identifie</w:t>
      </w:r>
      <w:r w:rsidR="00DE19EC">
        <w:t>d</w:t>
      </w:r>
      <w:r w:rsidR="00694CF4">
        <w:t>. F</w:t>
      </w:r>
      <w:r>
        <w:t xml:space="preserve">unding from NIH and </w:t>
      </w:r>
      <w:proofErr w:type="spellStart"/>
      <w:r>
        <w:t>Wellcome</w:t>
      </w:r>
      <w:proofErr w:type="spellEnd"/>
      <w:r>
        <w:t xml:space="preserve"> is </w:t>
      </w:r>
      <w:r w:rsidR="00694CF4">
        <w:t xml:space="preserve">specifically </w:t>
      </w:r>
      <w:r>
        <w:t>noted</w:t>
      </w:r>
      <w:r w:rsidR="00694CF4">
        <w:t>,</w:t>
      </w:r>
      <w:r>
        <w:t xml:space="preserve"> given </w:t>
      </w:r>
      <w:r w:rsidR="00DE19EC">
        <w:t xml:space="preserve">the relevance of </w:t>
      </w:r>
      <w:r>
        <w:t>their policies regarding data access.</w:t>
      </w:r>
    </w:p>
    <w:p w14:paraId="47E4B390" w14:textId="04BEAA36" w:rsidR="00764E0C" w:rsidRDefault="00764E0C">
      <w:r>
        <w:t># Where no date of formation is provided, the dat</w:t>
      </w:r>
      <w:r w:rsidR="00DE19EC">
        <w:t>e</w:t>
      </w:r>
      <w:r>
        <w:t xml:space="preserve"> of the first publication is noted</w:t>
      </w:r>
      <w:r w:rsidR="00DE19EC">
        <w:t xml:space="preserve"> and the consortium is noted as being formed ‘pre’ this date.</w:t>
      </w:r>
    </w:p>
    <w:p w14:paraId="24ED8EC3" w14:textId="74104BA4" w:rsidR="00764E0C" w:rsidRDefault="00764E0C" w:rsidP="00764E0C">
      <w:r>
        <w:t>*Where there is uncertainty as to the precise nature of the data access arrangements, inferences are drawn from website information</w:t>
      </w:r>
      <w:r w:rsidR="00DE19EC">
        <w:t>, other documentation</w:t>
      </w:r>
      <w:r w:rsidR="00694CF4">
        <w:t xml:space="preserve"> and</w:t>
      </w:r>
      <w:r>
        <w:t xml:space="preserve"> funder </w:t>
      </w:r>
      <w:r w:rsidR="004A5CA3">
        <w:t xml:space="preserve">and repository </w:t>
      </w:r>
      <w:r>
        <w:t>requirements</w:t>
      </w:r>
      <w:r w:rsidR="004A5CA3">
        <w:t xml:space="preserve"> (particularly NIH and </w:t>
      </w:r>
      <w:proofErr w:type="spellStart"/>
      <w:r w:rsidR="004A5CA3">
        <w:t>dbGaP</w:t>
      </w:r>
      <w:proofErr w:type="spellEnd"/>
      <w:r w:rsidR="004A5CA3">
        <w:t>).</w:t>
      </w:r>
      <w:r w:rsidR="00DE19EC">
        <w:t xml:space="preserve"> Where a particular document is relied on to identify the data access arrangements, the title is provided</w:t>
      </w:r>
      <w:r w:rsidR="00BE1532">
        <w:t xml:space="preserve"> in italics</w:t>
      </w:r>
      <w:r w:rsidR="00DE19EC">
        <w:t xml:space="preserve">. </w:t>
      </w:r>
    </w:p>
    <w:sectPr w:rsidR="00764E0C" w:rsidSect="00B33E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4C30BA"/>
    <w:multiLevelType w:val="hybridMultilevel"/>
    <w:tmpl w:val="FCCCAA92"/>
    <w:lvl w:ilvl="0" w:tplc="D986741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892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BE1"/>
    <w:rsid w:val="0007342F"/>
    <w:rsid w:val="000969B8"/>
    <w:rsid w:val="00096A14"/>
    <w:rsid w:val="000D4D6B"/>
    <w:rsid w:val="000F124E"/>
    <w:rsid w:val="00122227"/>
    <w:rsid w:val="001409DD"/>
    <w:rsid w:val="0016403D"/>
    <w:rsid w:val="001754AC"/>
    <w:rsid w:val="001C55FC"/>
    <w:rsid w:val="002665E5"/>
    <w:rsid w:val="00272656"/>
    <w:rsid w:val="00284DC6"/>
    <w:rsid w:val="00291D04"/>
    <w:rsid w:val="002B4048"/>
    <w:rsid w:val="003151CC"/>
    <w:rsid w:val="00317C2C"/>
    <w:rsid w:val="00321D88"/>
    <w:rsid w:val="00332F5E"/>
    <w:rsid w:val="00352718"/>
    <w:rsid w:val="003A0F43"/>
    <w:rsid w:val="003A20B0"/>
    <w:rsid w:val="003D659A"/>
    <w:rsid w:val="003E194F"/>
    <w:rsid w:val="00417D6E"/>
    <w:rsid w:val="004207A2"/>
    <w:rsid w:val="004218E3"/>
    <w:rsid w:val="0042412C"/>
    <w:rsid w:val="004970B4"/>
    <w:rsid w:val="004A4E8C"/>
    <w:rsid w:val="004A5CA3"/>
    <w:rsid w:val="004B6EB8"/>
    <w:rsid w:val="00503B2B"/>
    <w:rsid w:val="00545C3B"/>
    <w:rsid w:val="005726F5"/>
    <w:rsid w:val="005A7DD9"/>
    <w:rsid w:val="005E7F32"/>
    <w:rsid w:val="0061094B"/>
    <w:rsid w:val="00623A85"/>
    <w:rsid w:val="00694CF4"/>
    <w:rsid w:val="006A01BD"/>
    <w:rsid w:val="006A6CE2"/>
    <w:rsid w:val="006E383C"/>
    <w:rsid w:val="00706547"/>
    <w:rsid w:val="00714872"/>
    <w:rsid w:val="00764E0C"/>
    <w:rsid w:val="007B145E"/>
    <w:rsid w:val="007B32E7"/>
    <w:rsid w:val="00817B62"/>
    <w:rsid w:val="00855167"/>
    <w:rsid w:val="00881D86"/>
    <w:rsid w:val="008A3F1F"/>
    <w:rsid w:val="008B11FA"/>
    <w:rsid w:val="008C0EC8"/>
    <w:rsid w:val="00917E5F"/>
    <w:rsid w:val="00926218"/>
    <w:rsid w:val="009507C0"/>
    <w:rsid w:val="0095742C"/>
    <w:rsid w:val="009C05E1"/>
    <w:rsid w:val="009C7F5D"/>
    <w:rsid w:val="00A15145"/>
    <w:rsid w:val="00A42716"/>
    <w:rsid w:val="00A428AD"/>
    <w:rsid w:val="00A46970"/>
    <w:rsid w:val="00A5319D"/>
    <w:rsid w:val="00A60F78"/>
    <w:rsid w:val="00A733F6"/>
    <w:rsid w:val="00A84557"/>
    <w:rsid w:val="00AA1616"/>
    <w:rsid w:val="00B2756D"/>
    <w:rsid w:val="00B33E35"/>
    <w:rsid w:val="00B42341"/>
    <w:rsid w:val="00B437B3"/>
    <w:rsid w:val="00B824A1"/>
    <w:rsid w:val="00BB72F6"/>
    <w:rsid w:val="00BD4E0A"/>
    <w:rsid w:val="00BE1532"/>
    <w:rsid w:val="00C50333"/>
    <w:rsid w:val="00C873E5"/>
    <w:rsid w:val="00CC1C60"/>
    <w:rsid w:val="00CE2BB6"/>
    <w:rsid w:val="00D25450"/>
    <w:rsid w:val="00D56EAF"/>
    <w:rsid w:val="00D80AA1"/>
    <w:rsid w:val="00D834B6"/>
    <w:rsid w:val="00D925A9"/>
    <w:rsid w:val="00DA2DA8"/>
    <w:rsid w:val="00DC3CF1"/>
    <w:rsid w:val="00DD2B16"/>
    <w:rsid w:val="00DD557D"/>
    <w:rsid w:val="00DE19EC"/>
    <w:rsid w:val="00E0452A"/>
    <w:rsid w:val="00E210A8"/>
    <w:rsid w:val="00E42BD0"/>
    <w:rsid w:val="00E83995"/>
    <w:rsid w:val="00EB083A"/>
    <w:rsid w:val="00EB7462"/>
    <w:rsid w:val="00EC0C73"/>
    <w:rsid w:val="00F2544C"/>
    <w:rsid w:val="00F32756"/>
    <w:rsid w:val="00F523AA"/>
    <w:rsid w:val="00F6364B"/>
    <w:rsid w:val="00F82A7C"/>
    <w:rsid w:val="00FC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1FB0B"/>
  <w15:chartTrackingRefBased/>
  <w15:docId w15:val="{7F2DF777-C789-0B41-A336-BED704783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62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75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756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64E0C"/>
    <w:pPr>
      <w:ind w:left="720"/>
      <w:contextualSpacing/>
    </w:pPr>
  </w:style>
  <w:style w:type="paragraph" w:styleId="FootnoteText">
    <w:name w:val="footnote text"/>
    <w:basedOn w:val="Normal"/>
    <w:link w:val="FootnoteTextChar"/>
    <w:unhideWhenUsed/>
    <w:rsid w:val="004207A2"/>
    <w:rPr>
      <w:rFonts w:eastAsiaTheme="minorHAnsi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4207A2"/>
    <w:rPr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4207A2"/>
  </w:style>
  <w:style w:type="character" w:customStyle="1" w:styleId="Heading1Char">
    <w:name w:val="Heading 1 Char"/>
    <w:basedOn w:val="DefaultParagraphFont"/>
    <w:link w:val="Heading1"/>
    <w:uiPriority w:val="9"/>
    <w:rsid w:val="009262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DE19E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5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4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5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5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8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98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1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2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8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66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genome.gov/Funded-Programs-Projects/NHGRI-Genome-Sequencing-Program/Centers-for-Mendelian-Genomics-CMG" TargetMode="External"/><Relationship Id="rId21" Type="http://schemas.openxmlformats.org/officeDocument/2006/relationships/hyperlink" Target="https://canpath.ca" TargetMode="External"/><Relationship Id="rId42" Type="http://schemas.openxmlformats.org/officeDocument/2006/relationships/hyperlink" Target="https://fantom.gsc.riken.jp" TargetMode="External"/><Relationship Id="rId47" Type="http://schemas.openxmlformats.org/officeDocument/2006/relationships/hyperlink" Target="https://med.stanford.edu/bondylab/projects/gliogene-project.html/" TargetMode="External"/><Relationship Id="rId63" Type="http://schemas.openxmlformats.org/officeDocument/2006/relationships/hyperlink" Target="https://irdirc.org/" TargetMode="External"/><Relationship Id="rId68" Type="http://schemas.openxmlformats.org/officeDocument/2006/relationships/hyperlink" Target="https://ega-archive.org/studies/EGAS00000000083" TargetMode="External"/><Relationship Id="rId84" Type="http://schemas.openxmlformats.org/officeDocument/2006/relationships/hyperlink" Target="https://www.thesgc.org/" TargetMode="External"/><Relationship Id="rId89" Type="http://schemas.openxmlformats.org/officeDocument/2006/relationships/hyperlink" Target="http://www.thetgmi.org/" TargetMode="External"/><Relationship Id="rId16" Type="http://schemas.openxmlformats.org/officeDocument/2006/relationships/hyperlink" Target="https://www.digitalsupercluster.ca/projects/autism-sharing-initiative/" TargetMode="External"/><Relationship Id="rId11" Type="http://schemas.openxmlformats.org/officeDocument/2006/relationships/hyperlink" Target="https://www.athlomeconsortium.org" TargetMode="External"/><Relationship Id="rId32" Type="http://schemas.openxmlformats.org/officeDocument/2006/relationships/hyperlink" Target="https://www.ncbi.nlm.nih.gov/projects/gap/cgi-bin/study.cgi?study_id=phs001321.v1.p1" TargetMode="External"/><Relationship Id="rId37" Type="http://schemas.openxmlformats.org/officeDocument/2006/relationships/hyperlink" Target="https://ecac-studies.org" TargetMode="External"/><Relationship Id="rId53" Type="http://schemas.openxmlformats.org/officeDocument/2006/relationships/hyperlink" Target="https://gmkb.org/ignite-gdp/" TargetMode="External"/><Relationship Id="rId58" Type="http://schemas.openxmlformats.org/officeDocument/2006/relationships/hyperlink" Target="https://ihec-epigenomes.org/index.html" TargetMode="External"/><Relationship Id="rId74" Type="http://schemas.openxmlformats.org/officeDocument/2006/relationships/hyperlink" Target="https://www.ncbi.nlm.nih.gov/pmc/articles/PMC5619098/" TargetMode="External"/><Relationship Id="rId79" Type="http://schemas.openxmlformats.org/officeDocument/2006/relationships/hyperlink" Target="https://pgc.unc.edu/about-us/" TargetMode="External"/><Relationship Id="rId5" Type="http://schemas.openxmlformats.org/officeDocument/2006/relationships/hyperlink" Target="https://www.genomicsengland.co.uk/initiatives/100000-genomes-project" TargetMode="External"/><Relationship Id="rId90" Type="http://schemas.openxmlformats.org/officeDocument/2006/relationships/hyperlink" Target="https://treehousegenomics.ucsc.edu/" TargetMode="External"/><Relationship Id="rId95" Type="http://schemas.openxmlformats.org/officeDocument/2006/relationships/hyperlink" Target="https://www.wtccc.org.uk/m" TargetMode="External"/><Relationship Id="rId22" Type="http://schemas.openxmlformats.org/officeDocument/2006/relationships/hyperlink" Target="https://www.cancer.gov/research/key-initiatives/moonshot-cancer-initiative" TargetMode="External"/><Relationship Id="rId27" Type="http://schemas.openxmlformats.org/officeDocument/2006/relationships/hyperlink" Target="https://anvilproject.org/consortia/cser" TargetMode="External"/><Relationship Id="rId43" Type="http://schemas.openxmlformats.org/officeDocument/2006/relationships/hyperlink" Target="https://www.genomeasia100k.org" TargetMode="External"/><Relationship Id="rId48" Type="http://schemas.openxmlformats.org/officeDocument/2006/relationships/hyperlink" Target="https://glass-consortium.org" TargetMode="External"/><Relationship Id="rId64" Type="http://schemas.openxmlformats.org/officeDocument/2006/relationships/hyperlink" Target="https://saeconsortium.org/" TargetMode="External"/><Relationship Id="rId69" Type="http://schemas.openxmlformats.org/officeDocument/2006/relationships/hyperlink" Target="https://eyegene.nih.gov/" TargetMode="External"/><Relationship Id="rId80" Type="http://schemas.openxmlformats.org/officeDocument/2006/relationships/hyperlink" Target="https://research.ncl.ac.uk/ra-map/" TargetMode="External"/><Relationship Id="rId85" Type="http://schemas.openxmlformats.org/officeDocument/2006/relationships/hyperlink" Target="https://projects.iq.harvard.edu/tbresist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afgen.org" TargetMode="External"/><Relationship Id="rId17" Type="http://schemas.openxmlformats.org/officeDocument/2006/relationships/hyperlink" Target="https://projects.ensembl.org/blueprint/" TargetMode="External"/><Relationship Id="rId25" Type="http://schemas.openxmlformats.org/officeDocument/2006/relationships/hyperlink" Target="https://cordis.europa.eu/project/id/241669/it" TargetMode="External"/><Relationship Id="rId33" Type="http://schemas.openxmlformats.org/officeDocument/2006/relationships/hyperlink" Target="https://genomeinterpretation.org" TargetMode="External"/><Relationship Id="rId38" Type="http://schemas.openxmlformats.org/officeDocument/2006/relationships/hyperlink" Target="https://eucancan.com" TargetMode="External"/><Relationship Id="rId46" Type="http://schemas.openxmlformats.org/officeDocument/2006/relationships/hyperlink" Target="https://dktk.dkfz.de/en" TargetMode="External"/><Relationship Id="rId59" Type="http://schemas.openxmlformats.org/officeDocument/2006/relationships/hyperlink" Target="https://globalgenomics.org/ihcc/overview/" TargetMode="External"/><Relationship Id="rId67" Type="http://schemas.openxmlformats.org/officeDocument/2006/relationships/hyperlink" Target="https://www.malariagen.net/" TargetMode="External"/><Relationship Id="rId20" Type="http://schemas.openxmlformats.org/officeDocument/2006/relationships/hyperlink" Target="https://www.dkfz.de/en/epidemiologie-krebserkrankungen/units/genepi/ge_pr03_BCAC.html" TargetMode="External"/><Relationship Id="rId41" Type="http://schemas.openxmlformats.org/officeDocument/2006/relationships/hyperlink" Target="https://ngdc.cncb.ac.cn/databasecommons/database/id/3774" TargetMode="External"/><Relationship Id="rId54" Type="http://schemas.openxmlformats.org/officeDocument/2006/relationships/hyperlink" Target="https://www.icgc-argo.org/" TargetMode="External"/><Relationship Id="rId62" Type="http://schemas.openxmlformats.org/officeDocument/2006/relationships/hyperlink" Target="https://pdgenetics.org/" TargetMode="External"/><Relationship Id="rId70" Type="http://schemas.openxmlformats.org/officeDocument/2006/relationships/hyperlink" Target="https://commonfund.nih.gov/epigenomics" TargetMode="External"/><Relationship Id="rId75" Type="http://schemas.openxmlformats.org/officeDocument/2006/relationships/hyperlink" Target="https://liferaftgroup.org/pediatric-sdh-deficient-gist-consortium/" TargetMode="External"/><Relationship Id="rId83" Type="http://schemas.openxmlformats.org/officeDocument/2006/relationships/hyperlink" Target="https://solve-rd.eu/" TargetMode="External"/><Relationship Id="rId88" Type="http://schemas.openxmlformats.org/officeDocument/2006/relationships/hyperlink" Target="https://targetepigenomics.org/documents/" TargetMode="External"/><Relationship Id="rId91" Type="http://schemas.openxmlformats.org/officeDocument/2006/relationships/hyperlink" Target="https://repository.niddk.nih.gov/studies/t1dgc/" TargetMode="External"/><Relationship Id="rId96" Type="http://schemas.openxmlformats.org/officeDocument/2006/relationships/hyperlink" Target="https://www.ncbi.nlm.nih.gov/projects/gap/cgi-bin/study.cgi?study_id=phs002041.v1.p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internationalgenome.org/home" TargetMode="External"/><Relationship Id="rId15" Type="http://schemas.openxmlformats.org/officeDocument/2006/relationships/hyperlink" Target="https://www.autismsharinginitiative.org" TargetMode="External"/><Relationship Id="rId23" Type="http://schemas.openxmlformats.org/officeDocument/2006/relationships/hyperlink" Target="https://www.cancercoreeurope.eu" TargetMode="External"/><Relationship Id="rId28" Type="http://schemas.openxmlformats.org/officeDocument/2006/relationships/hyperlink" Target="https://www.genome.gov/Funded-Programs-Projects/Clinical-Sequencing-Evidence-Generating-Research-CSER2" TargetMode="External"/><Relationship Id="rId36" Type="http://schemas.openxmlformats.org/officeDocument/2006/relationships/hyperlink" Target="https://www.encodeproject.org" TargetMode="External"/><Relationship Id="rId49" Type="http://schemas.openxmlformats.org/officeDocument/2006/relationships/hyperlink" Target="https://www.synapse.org/Synapse:syn17038081/wiki/585622" TargetMode="External"/><Relationship Id="rId57" Type="http://schemas.openxmlformats.org/officeDocument/2006/relationships/hyperlink" Target="https://www.genome.gov/10001688/international-hapmap-project" TargetMode="External"/><Relationship Id="rId10" Type="http://schemas.openxmlformats.org/officeDocument/2006/relationships/hyperlink" Target="https://www.aacr.org/professionals/research/aacr-project-genie/" TargetMode="External"/><Relationship Id="rId31" Type="http://schemas.openxmlformats.org/officeDocument/2006/relationships/hyperlink" Target="https://www.cpdpc-research-consortium.org" TargetMode="External"/><Relationship Id="rId44" Type="http://schemas.openxmlformats.org/officeDocument/2006/relationships/hyperlink" Target="https://www.nist.gov/programs-projects/genome-bottle" TargetMode="External"/><Relationship Id="rId52" Type="http://schemas.openxmlformats.org/officeDocument/2006/relationships/hyperlink" Target="https://h3africa.org" TargetMode="External"/><Relationship Id="rId60" Type="http://schemas.openxmlformats.org/officeDocument/2006/relationships/hyperlink" Target="https://www.ibdgenetics.org/" TargetMode="External"/><Relationship Id="rId65" Type="http://schemas.openxmlformats.org/officeDocument/2006/relationships/hyperlink" Target="https://www.strokegenetics.org/" TargetMode="External"/><Relationship Id="rId73" Type="http://schemas.openxmlformats.org/officeDocument/2006/relationships/hyperlink" Target="https://pdbp.ninds.nih.gov/data-management-resource" TargetMode="External"/><Relationship Id="rId78" Type="http://schemas.openxmlformats.org/officeDocument/2006/relationships/hyperlink" Target="https://www.psychencode.org/home" TargetMode="External"/><Relationship Id="rId81" Type="http://schemas.openxmlformats.org/officeDocument/2006/relationships/hyperlink" Target="https://pubmed.ncbi.nlm.nih.gov/35534493/" TargetMode="External"/><Relationship Id="rId86" Type="http://schemas.openxmlformats.org/officeDocument/2006/relationships/hyperlink" Target="https://kp4cd.org/got2d" TargetMode="External"/><Relationship Id="rId94" Type="http://schemas.openxmlformats.org/officeDocument/2006/relationships/hyperlink" Target="https://cancervariants.org/principles/" TargetMode="External"/><Relationship Id="rId9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adgenetics.org" TargetMode="External"/><Relationship Id="rId13" Type="http://schemas.openxmlformats.org/officeDocument/2006/relationships/hyperlink" Target="https://www.ncbi.nlm.nih.gov/projects/gap/cgi-bin/study.cgi?study_id=phs000267.v1.p1" TargetMode="External"/><Relationship Id="rId18" Type="http://schemas.openxmlformats.org/officeDocument/2006/relationships/hyperlink" Target="https://www.biccn.org" TargetMode="External"/><Relationship Id="rId39" Type="http://schemas.openxmlformats.org/officeDocument/2006/relationships/hyperlink" Target="https://www.engage-eu.eu/consortium" TargetMode="External"/><Relationship Id="rId34" Type="http://schemas.openxmlformats.org/officeDocument/2006/relationships/hyperlink" Target="https://directdiabetes.org" TargetMode="External"/><Relationship Id="rId50" Type="http://schemas.openxmlformats.org/officeDocument/2006/relationships/hyperlink" Target="https://www.sanger.ac.uk/collaboration/haplotype-reference-consortium/" TargetMode="External"/><Relationship Id="rId55" Type="http://schemas.openxmlformats.org/officeDocument/2006/relationships/hyperlink" Target="https://icpgc.org/" TargetMode="External"/><Relationship Id="rId76" Type="http://schemas.openxmlformats.org/officeDocument/2006/relationships/hyperlink" Target="https://www.pagestudy.org/" TargetMode="External"/><Relationship Id="rId97" Type="http://schemas.openxmlformats.org/officeDocument/2006/relationships/hyperlink" Target="https://doi.org/10.1186/gm504" TargetMode="External"/><Relationship Id="rId7" Type="http://schemas.openxmlformats.org/officeDocument/2006/relationships/hyperlink" Target="https://www.ncbi.nlm.nih.gov/projects/gap/cgi-bin/study.cgi?study_id=phs000669.v1.p1" TargetMode="External"/><Relationship Id="rId71" Type="http://schemas.openxmlformats.org/officeDocument/2006/relationships/hyperlink" Target="https://epi.grants.cancer.gov/gameon/" TargetMode="External"/><Relationship Id="rId92" Type="http://schemas.openxmlformats.org/officeDocument/2006/relationships/hyperlink" Target="https://upgx.eu/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hgsc.bcm.edu/human/charge-consortium" TargetMode="External"/><Relationship Id="rId24" Type="http://schemas.openxmlformats.org/officeDocument/2006/relationships/hyperlink" Target="https://www.cancer.gov/ccg/research/genome-sequencing/tcga" TargetMode="External"/><Relationship Id="rId40" Type="http://schemas.openxmlformats.org/officeDocument/2006/relationships/hyperlink" Target="https://enigmaconsortium.org" TargetMode="External"/><Relationship Id="rId45" Type="http://schemas.openxmlformats.org/officeDocument/2006/relationships/hyperlink" Target="https://guardian.genomes.in" TargetMode="External"/><Relationship Id="rId66" Type="http://schemas.openxmlformats.org/officeDocument/2006/relationships/hyperlink" Target="https://www.lung-genomics.org/" TargetMode="External"/><Relationship Id="rId87" Type="http://schemas.openxmlformats.org/officeDocument/2006/relationships/hyperlink" Target="https://targetepigenomics.org/about/" TargetMode="External"/><Relationship Id="rId61" Type="http://schemas.openxmlformats.org/officeDocument/2006/relationships/hyperlink" Target="https://imsgc.net/" TargetMode="External"/><Relationship Id="rId82" Type="http://schemas.openxmlformats.org/officeDocument/2006/relationships/hyperlink" Target="https://www.scottishgenomespartnership.org/" TargetMode="External"/><Relationship Id="rId19" Type="http://schemas.openxmlformats.org/officeDocument/2006/relationships/hyperlink" Target="https://www.bipmed.org" TargetMode="External"/><Relationship Id="rId14" Type="http://schemas.openxmlformats.org/officeDocument/2006/relationships/hyperlink" Target="https://asc.broadinstitute.org" TargetMode="External"/><Relationship Id="rId30" Type="http://schemas.openxmlformats.org/officeDocument/2006/relationships/hyperlink" Target="https://www.synapse.org" TargetMode="External"/><Relationship Id="rId35" Type="http://schemas.openxmlformats.org/officeDocument/2006/relationships/hyperlink" Target="https://www.genome.gov/Funded-Programs-Projects/eMERGE-Genomics-Risk-Assessment-and-Management-Network" TargetMode="External"/><Relationship Id="rId56" Type="http://schemas.openxmlformats.org/officeDocument/2006/relationships/hyperlink" Target="https://www.ncbi.nlm.nih.gov/projects/gap/cgi-bin/study.cgi?study_id=phs000585.v1.p1" TargetMode="External"/><Relationship Id="rId77" Type="http://schemas.openxmlformats.org/officeDocument/2006/relationships/hyperlink" Target="http://practical.icr.ac.uk/blog/" TargetMode="External"/><Relationship Id="rId8" Type="http://schemas.openxmlformats.org/officeDocument/2006/relationships/hyperlink" Target="https://allofus.nih.gov" TargetMode="External"/><Relationship Id="rId51" Type="http://schemas.openxmlformats.org/officeDocument/2006/relationships/hyperlink" Target="https://www.genome.gov/human-genome-project" TargetMode="External"/><Relationship Id="rId72" Type="http://schemas.openxmlformats.org/officeDocument/2006/relationships/hyperlink" Target="https://www.ncbi.nlm.nih.gov/pmc/articles/PMC5224974/" TargetMode="External"/><Relationship Id="rId93" Type="http://schemas.openxmlformats.org/officeDocument/2006/relationships/hyperlink" Target="https://www.sanger.ac.uk/collaboration/uk10k-project/" TargetMode="External"/><Relationship Id="rId9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375</Words>
  <Characters>24943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Nicol</dc:creator>
  <cp:keywords/>
  <dc:description/>
  <cp:lastModifiedBy>Jane Nielsen</cp:lastModifiedBy>
  <cp:revision>3</cp:revision>
  <cp:lastPrinted>2024-08-19T17:56:00Z</cp:lastPrinted>
  <dcterms:created xsi:type="dcterms:W3CDTF">2024-09-06T04:34:00Z</dcterms:created>
  <dcterms:modified xsi:type="dcterms:W3CDTF">2024-09-06T04:34:00Z</dcterms:modified>
</cp:coreProperties>
</file>